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F6D5" w14:textId="77777777" w:rsidR="0090186D" w:rsidRPr="0090186D" w:rsidRDefault="0090186D" w:rsidP="0090186D">
      <w:pPr>
        <w:pStyle w:val="Heading2non-numbered"/>
        <w:rPr>
          <w:sz w:val="20"/>
          <w:szCs w:val="20"/>
          <w:lang w:val="fr-FR"/>
        </w:rPr>
      </w:pPr>
      <w:r w:rsidRPr="0090186D">
        <w:rPr>
          <w:sz w:val="20"/>
          <w:szCs w:val="20"/>
          <w:lang w:val="fr-FR"/>
        </w:rPr>
        <w:t xml:space="preserve">Annex 1 Survey </w:t>
      </w:r>
      <w:proofErr w:type="gramStart"/>
      <w:r w:rsidRPr="0090186D">
        <w:rPr>
          <w:sz w:val="20"/>
          <w:szCs w:val="20"/>
          <w:lang w:val="fr-FR"/>
        </w:rPr>
        <w:t>questionnaire:</w:t>
      </w:r>
      <w:proofErr w:type="gramEnd"/>
      <w:r w:rsidRPr="0090186D">
        <w:rPr>
          <w:sz w:val="20"/>
          <w:szCs w:val="20"/>
          <w:lang w:val="fr-FR"/>
        </w:rPr>
        <w:t xml:space="preserve"> General Population</w:t>
      </w:r>
    </w:p>
    <w:p w14:paraId="658C113C" w14:textId="77777777" w:rsidR="0090186D" w:rsidRPr="0090186D" w:rsidRDefault="0090186D" w:rsidP="0090186D">
      <w:pPr>
        <w:rPr>
          <w:sz w:val="20"/>
          <w:szCs w:val="20"/>
          <w:lang w:val="fr-FR"/>
        </w:rPr>
      </w:pPr>
      <w:r w:rsidRPr="0090186D">
        <w:rPr>
          <w:b/>
          <w:bCs w:val="0"/>
          <w:sz w:val="20"/>
          <w:szCs w:val="20"/>
          <w:u w:val="single"/>
          <w:lang w:val="fr-FR"/>
        </w:rPr>
        <w:t xml:space="preserve">SECTION /// </w:t>
      </w:r>
      <w:proofErr w:type="spellStart"/>
      <w:r w:rsidRPr="0090186D">
        <w:rPr>
          <w:b/>
          <w:bCs w:val="0"/>
          <w:sz w:val="20"/>
          <w:szCs w:val="20"/>
          <w:u w:val="single"/>
          <w:lang w:val="fr-FR"/>
        </w:rPr>
        <w:t>Socio-demographic</w:t>
      </w:r>
      <w:proofErr w:type="spellEnd"/>
      <w:r w:rsidRPr="0090186D">
        <w:rPr>
          <w:b/>
          <w:bCs w:val="0"/>
          <w:sz w:val="20"/>
          <w:szCs w:val="20"/>
          <w:u w:val="single"/>
          <w:lang w:val="fr-FR"/>
        </w:rPr>
        <w:t xml:space="preserve"> data</w:t>
      </w:r>
      <w:r w:rsidRPr="0090186D">
        <w:rPr>
          <w:sz w:val="20"/>
          <w:szCs w:val="20"/>
          <w:lang w:val="fr-FR"/>
        </w:rPr>
        <w:t>.</w:t>
      </w:r>
    </w:p>
    <w:p w14:paraId="497E0C0E" w14:textId="77777777" w:rsidR="0090186D" w:rsidRPr="0090186D" w:rsidRDefault="0090186D" w:rsidP="0090186D">
      <w:pPr>
        <w:rPr>
          <w:sz w:val="20"/>
          <w:szCs w:val="20"/>
          <w:lang w:val="fr-FR"/>
        </w:rPr>
      </w:pPr>
    </w:p>
    <w:p w14:paraId="03A1461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1 - What country are you from?</w:t>
      </w:r>
    </w:p>
    <w:p w14:paraId="5D0A7B0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761EAEDB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to select countries]</w:t>
      </w:r>
    </w:p>
    <w:p w14:paraId="1226F64E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BC3D3C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2- What is your year of birth?</w:t>
      </w:r>
    </w:p>
    <w:p w14:paraId="22A0FB3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</w:t>
      </w:r>
    </w:p>
    <w:p w14:paraId="14D18F19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including years from 1900-2002]</w:t>
      </w:r>
    </w:p>
    <w:p w14:paraId="466B7511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2376F5D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3 - What is your gender?</w:t>
      </w:r>
    </w:p>
    <w:p w14:paraId="25C27C8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Free text</w:t>
      </w:r>
    </w:p>
    <w:p w14:paraId="312FC95E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gender identity]</w:t>
      </w:r>
    </w:p>
    <w:p w14:paraId="114CE6D4" w14:textId="77777777" w:rsidR="0090186D" w:rsidRPr="00FA2C56" w:rsidRDefault="0090186D" w:rsidP="0090186D">
      <w:pPr>
        <w:rPr>
          <w:sz w:val="20"/>
          <w:szCs w:val="20"/>
        </w:rPr>
      </w:pPr>
    </w:p>
    <w:p w14:paraId="4E40180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4 - What is your highest level of education?</w:t>
      </w:r>
    </w:p>
    <w:p w14:paraId="0BE6833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25437638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ne</w:t>
      </w:r>
    </w:p>
    <w:p w14:paraId="281B1B83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rimary</w:t>
      </w:r>
    </w:p>
    <w:p w14:paraId="32FB29E9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econdary</w:t>
      </w:r>
    </w:p>
    <w:p w14:paraId="6883A7C2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College (Vocational training)</w:t>
      </w:r>
    </w:p>
    <w:p w14:paraId="1DC7AEB2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niversity Degree, Bachelor</w:t>
      </w:r>
    </w:p>
    <w:p w14:paraId="1085A7C0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ostgraduate, Master</w:t>
      </w:r>
    </w:p>
    <w:p w14:paraId="7281365B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D</w:t>
      </w:r>
    </w:p>
    <w:p w14:paraId="620F3772" w14:textId="77777777" w:rsidR="0090186D" w:rsidRPr="00FA2C56" w:rsidRDefault="0090186D" w:rsidP="0090186D">
      <w:pPr>
        <w:pStyle w:val="ListParagraph"/>
        <w:numPr>
          <w:ilvl w:val="0"/>
          <w:numId w:val="1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slamic/Quranic education only</w:t>
      </w:r>
    </w:p>
    <w:p w14:paraId="7CCEE9F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28F211C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5 - What is your ethnicity/tribe?</w:t>
      </w:r>
    </w:p>
    <w:p w14:paraId="69A1CF7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proofErr w:type="gramStart"/>
      <w:r w:rsidRPr="00FA2C56">
        <w:rPr>
          <w:sz w:val="20"/>
          <w:szCs w:val="20"/>
          <w:highlight w:val="white"/>
        </w:rPr>
        <w:t>Free-text</w:t>
      </w:r>
      <w:proofErr w:type="gramEnd"/>
    </w:p>
    <w:p w14:paraId="7FA215CC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ethnic group]</w:t>
      </w:r>
    </w:p>
    <w:p w14:paraId="082B2B1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B20240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6- What is your employment / occupation status?</w:t>
      </w:r>
    </w:p>
    <w:p w14:paraId="1B13469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4D87AFC0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Employed full time</w:t>
      </w:r>
    </w:p>
    <w:p w14:paraId="696E289F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Employed part time </w:t>
      </w:r>
    </w:p>
    <w:p w14:paraId="42194DBA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elf-employed, full time</w:t>
      </w:r>
    </w:p>
    <w:p w14:paraId="5FC7BCF9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elf-employed, part time </w:t>
      </w:r>
    </w:p>
    <w:p w14:paraId="0CA98596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nemployed  </w:t>
      </w:r>
    </w:p>
    <w:p w14:paraId="5E7678E6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tudent</w:t>
      </w:r>
    </w:p>
    <w:p w14:paraId="0208EC3F" w14:textId="77777777" w:rsidR="0090186D" w:rsidRPr="00FA2C56" w:rsidRDefault="0090186D" w:rsidP="0090186D">
      <w:pPr>
        <w:pStyle w:val="ListParagraph"/>
        <w:numPr>
          <w:ilvl w:val="0"/>
          <w:numId w:val="1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Retired/On a pension</w:t>
      </w:r>
    </w:p>
    <w:p w14:paraId="2B5BD47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CF21605" w14:textId="77777777" w:rsidR="0090186D" w:rsidRPr="00FA2C56" w:rsidRDefault="0090186D" w:rsidP="0090186D">
      <w:pPr>
        <w:rPr>
          <w:b/>
          <w:bCs w:val="0"/>
          <w:sz w:val="20"/>
          <w:szCs w:val="20"/>
          <w:u w:val="single"/>
        </w:rPr>
      </w:pPr>
      <w:r w:rsidRPr="00FA2C56">
        <w:rPr>
          <w:b/>
          <w:bCs w:val="0"/>
          <w:sz w:val="20"/>
          <w:szCs w:val="20"/>
          <w:u w:val="single"/>
        </w:rPr>
        <w:t>SECTION /// Values and Preferences for SARS-CoV-2 self-testing.</w:t>
      </w:r>
      <w:r w:rsidRPr="00FA2C56">
        <w:rPr>
          <w:b/>
          <w:bCs w:val="0"/>
          <w:sz w:val="20"/>
          <w:szCs w:val="20"/>
          <w:u w:val="single"/>
        </w:rPr>
        <w:br/>
      </w:r>
    </w:p>
    <w:p w14:paraId="6E43B147" w14:textId="77777777" w:rsidR="0090186D" w:rsidRPr="00FA2C56" w:rsidRDefault="0090186D" w:rsidP="0090186D">
      <w:pPr>
        <w:rPr>
          <w:b/>
          <w:bCs w:val="0"/>
          <w:sz w:val="20"/>
          <w:szCs w:val="20"/>
          <w:highlight w:val="white"/>
          <w:u w:val="single"/>
        </w:rPr>
      </w:pPr>
      <w:r w:rsidRPr="00FA2C56">
        <w:rPr>
          <w:b/>
          <w:bCs w:val="0"/>
          <w:sz w:val="20"/>
          <w:szCs w:val="20"/>
          <w:highlight w:val="white"/>
          <w:u w:val="single"/>
        </w:rPr>
        <w:t>Theme 1: Experience with COVID-19 and COVID-19 testing</w:t>
      </w:r>
    </w:p>
    <w:p w14:paraId="35F4ED8D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1049FE5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7 - How do you perceive your risk of getting COVID-19 today?</w:t>
      </w:r>
    </w:p>
    <w:p w14:paraId="01AEE0F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2CFA2925" w14:textId="77777777" w:rsidR="0090186D" w:rsidRPr="00FA2C56" w:rsidRDefault="0090186D" w:rsidP="0090186D">
      <w:pPr>
        <w:pStyle w:val="ListParagraph"/>
        <w:numPr>
          <w:ilvl w:val="0"/>
          <w:numId w:val="1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igh risk</w:t>
      </w:r>
    </w:p>
    <w:p w14:paraId="1409451E" w14:textId="77777777" w:rsidR="0090186D" w:rsidRPr="00FA2C56" w:rsidRDefault="0090186D" w:rsidP="0090186D">
      <w:pPr>
        <w:pStyle w:val="ListParagraph"/>
        <w:numPr>
          <w:ilvl w:val="0"/>
          <w:numId w:val="1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derate risk</w:t>
      </w:r>
    </w:p>
    <w:p w14:paraId="42AD3DC1" w14:textId="77777777" w:rsidR="0090186D" w:rsidRPr="00FA2C56" w:rsidRDefault="0090186D" w:rsidP="0090186D">
      <w:pPr>
        <w:pStyle w:val="ListParagraph"/>
        <w:numPr>
          <w:ilvl w:val="0"/>
          <w:numId w:val="1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Mild risk </w:t>
      </w:r>
    </w:p>
    <w:p w14:paraId="0B26F540" w14:textId="77777777" w:rsidR="0090186D" w:rsidRPr="00FA2C56" w:rsidRDefault="0090186D" w:rsidP="0090186D">
      <w:pPr>
        <w:pStyle w:val="ListParagraph"/>
        <w:numPr>
          <w:ilvl w:val="0"/>
          <w:numId w:val="1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Low risk </w:t>
      </w:r>
    </w:p>
    <w:p w14:paraId="709B4D72" w14:textId="77777777" w:rsidR="0090186D" w:rsidRPr="00FA2C56" w:rsidRDefault="0090186D" w:rsidP="0090186D">
      <w:pPr>
        <w:pStyle w:val="ListParagraph"/>
        <w:numPr>
          <w:ilvl w:val="0"/>
          <w:numId w:val="1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 risk</w:t>
      </w:r>
    </w:p>
    <w:p w14:paraId="10F70D45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0C4D77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8 - Are there people (e.g., elders, people with chronic diseases) in your household that are at high-risk of getting very sick from COVID-19?</w:t>
      </w:r>
    </w:p>
    <w:p w14:paraId="4A8B1AC4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Multiple choice </w:t>
      </w:r>
    </w:p>
    <w:p w14:paraId="558EBAED" w14:textId="77777777" w:rsidR="0090186D" w:rsidRPr="00FA2C56" w:rsidRDefault="0090186D" w:rsidP="0090186D">
      <w:pPr>
        <w:pStyle w:val="ListParagraph"/>
        <w:numPr>
          <w:ilvl w:val="0"/>
          <w:numId w:val="1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, children</w:t>
      </w:r>
    </w:p>
    <w:p w14:paraId="5FA5FB40" w14:textId="77777777" w:rsidR="0090186D" w:rsidRPr="00FA2C56" w:rsidRDefault="0090186D" w:rsidP="0090186D">
      <w:pPr>
        <w:pStyle w:val="ListParagraph"/>
        <w:numPr>
          <w:ilvl w:val="0"/>
          <w:numId w:val="1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, elders</w:t>
      </w:r>
    </w:p>
    <w:p w14:paraId="7DA4A854" w14:textId="77777777" w:rsidR="0090186D" w:rsidRPr="00FA2C56" w:rsidRDefault="0090186D" w:rsidP="0090186D">
      <w:pPr>
        <w:pStyle w:val="ListParagraph"/>
        <w:numPr>
          <w:ilvl w:val="0"/>
          <w:numId w:val="1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, people with chronic diseases</w:t>
      </w:r>
    </w:p>
    <w:p w14:paraId="30DA95CD" w14:textId="77777777" w:rsidR="0090186D" w:rsidRPr="00FA2C56" w:rsidRDefault="0090186D" w:rsidP="0090186D">
      <w:pPr>
        <w:pStyle w:val="ListParagraph"/>
        <w:numPr>
          <w:ilvl w:val="0"/>
          <w:numId w:val="1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CB1B9E8" w14:textId="77777777" w:rsidR="0090186D" w:rsidRPr="00FA2C56" w:rsidRDefault="0090186D" w:rsidP="0090186D">
      <w:pPr>
        <w:pStyle w:val="ListParagraph"/>
        <w:numPr>
          <w:ilvl w:val="0"/>
          <w:numId w:val="1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5935CA5A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FA0CD1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09 - Did you have COVID-19?</w:t>
      </w:r>
    </w:p>
    <w:p w14:paraId="56E7CE0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5D6EB7C" w14:textId="77777777" w:rsidR="0090186D" w:rsidRPr="00FA2C56" w:rsidRDefault="0090186D" w:rsidP="0090186D">
      <w:pPr>
        <w:pStyle w:val="ListParagraph"/>
        <w:numPr>
          <w:ilvl w:val="0"/>
          <w:numId w:val="1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, confirmed by a test</w:t>
      </w:r>
    </w:p>
    <w:p w14:paraId="7114B5D5" w14:textId="77777777" w:rsidR="0090186D" w:rsidRPr="00FA2C56" w:rsidRDefault="0090186D" w:rsidP="0090186D">
      <w:pPr>
        <w:pStyle w:val="ListParagraph"/>
        <w:numPr>
          <w:ilvl w:val="0"/>
          <w:numId w:val="1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, confirmed by a healthcare worker (no test involved)</w:t>
      </w:r>
    </w:p>
    <w:p w14:paraId="429098A7" w14:textId="77777777" w:rsidR="0090186D" w:rsidRPr="00FA2C56" w:rsidRDefault="0090186D" w:rsidP="0090186D">
      <w:pPr>
        <w:pStyle w:val="ListParagraph"/>
        <w:numPr>
          <w:ilvl w:val="0"/>
          <w:numId w:val="1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I think so, but it was not confirmed (neither by test </w:t>
      </w:r>
      <w:proofErr w:type="gramStart"/>
      <w:r w:rsidRPr="00FA2C56">
        <w:rPr>
          <w:sz w:val="20"/>
          <w:szCs w:val="20"/>
          <w:highlight w:val="white"/>
        </w:rPr>
        <w:t>or</w:t>
      </w:r>
      <w:proofErr w:type="gramEnd"/>
      <w:r w:rsidRPr="00FA2C56">
        <w:rPr>
          <w:sz w:val="20"/>
          <w:szCs w:val="20"/>
          <w:highlight w:val="white"/>
        </w:rPr>
        <w:t xml:space="preserve"> by healthcare worker)</w:t>
      </w:r>
    </w:p>
    <w:p w14:paraId="403D0447" w14:textId="77777777" w:rsidR="0090186D" w:rsidRPr="00FA2C56" w:rsidRDefault="0090186D" w:rsidP="0090186D">
      <w:pPr>
        <w:pStyle w:val="ListParagraph"/>
        <w:numPr>
          <w:ilvl w:val="0"/>
          <w:numId w:val="1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, never</w:t>
      </w:r>
    </w:p>
    <w:p w14:paraId="7FD9E7D0" w14:textId="77777777" w:rsidR="0090186D" w:rsidRPr="00FA2C56" w:rsidRDefault="0090186D" w:rsidP="0090186D">
      <w:pPr>
        <w:pStyle w:val="ListParagraph"/>
        <w:numPr>
          <w:ilvl w:val="0"/>
          <w:numId w:val="1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659F1677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232DAF7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0 - If you had a test that confirmed that you were positive for COVID-19, did you self-isolate?</w:t>
      </w:r>
    </w:p>
    <w:p w14:paraId="2AB1591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70B2F681" w14:textId="77777777" w:rsidR="0090186D" w:rsidRPr="00FA2C56" w:rsidRDefault="0090186D" w:rsidP="0090186D">
      <w:pPr>
        <w:pStyle w:val="ListParagraph"/>
        <w:numPr>
          <w:ilvl w:val="0"/>
          <w:numId w:val="1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1CA7B371" w14:textId="77777777" w:rsidR="0090186D" w:rsidRPr="00FA2C56" w:rsidRDefault="0090186D" w:rsidP="0090186D">
      <w:pPr>
        <w:pStyle w:val="ListParagraph"/>
        <w:numPr>
          <w:ilvl w:val="0"/>
          <w:numId w:val="1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689BC433" w14:textId="77777777" w:rsidR="0090186D" w:rsidRPr="00FA2C56" w:rsidRDefault="0090186D" w:rsidP="0090186D">
      <w:pPr>
        <w:pStyle w:val="ListParagraph"/>
        <w:numPr>
          <w:ilvl w:val="0"/>
          <w:numId w:val="1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3AC2C3AD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5CD993F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1 - How many times have you felt that you needed a COVID-19 test but you could NOT access testing?</w:t>
      </w:r>
    </w:p>
    <w:p w14:paraId="220D8B6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7CAA8646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ver</w:t>
      </w:r>
    </w:p>
    <w:p w14:paraId="34EE15AE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nce</w:t>
      </w:r>
    </w:p>
    <w:p w14:paraId="2CC27D91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wice</w:t>
      </w:r>
    </w:p>
    <w:p w14:paraId="3C57F6D9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Three times</w:t>
      </w:r>
    </w:p>
    <w:p w14:paraId="15A5AE23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re than three times</w:t>
      </w:r>
    </w:p>
    <w:p w14:paraId="10163D40" w14:textId="77777777" w:rsidR="0090186D" w:rsidRPr="00FA2C56" w:rsidRDefault="0090186D" w:rsidP="0090186D">
      <w:pPr>
        <w:pStyle w:val="ListParagraph"/>
        <w:numPr>
          <w:ilvl w:val="0"/>
          <w:numId w:val="1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40386D22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FBF839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2 - Approximately, how many times have you tested for COVID-19?</w:t>
      </w:r>
    </w:p>
    <w:p w14:paraId="0129558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29C33C64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ver</w:t>
      </w:r>
    </w:p>
    <w:p w14:paraId="41F09714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nce</w:t>
      </w:r>
    </w:p>
    <w:p w14:paraId="45E0BBEF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wice</w:t>
      </w:r>
    </w:p>
    <w:p w14:paraId="5996A3ED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ee times</w:t>
      </w:r>
    </w:p>
    <w:p w14:paraId="031BAEB7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re than three times</w:t>
      </w:r>
    </w:p>
    <w:p w14:paraId="580A605F" w14:textId="77777777" w:rsidR="0090186D" w:rsidRPr="00FA2C56" w:rsidRDefault="0090186D" w:rsidP="0090186D">
      <w:pPr>
        <w:pStyle w:val="ListParagraph"/>
        <w:numPr>
          <w:ilvl w:val="0"/>
          <w:numId w:val="1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211FF7B4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26E810A" w14:textId="77777777" w:rsidR="0090186D" w:rsidRPr="00FA2C56" w:rsidRDefault="0090186D" w:rsidP="0090186D">
      <w:pPr>
        <w:rPr>
          <w:b/>
          <w:bCs w:val="0"/>
          <w:color w:val="70AD47" w:themeColor="accent6"/>
          <w:sz w:val="20"/>
          <w:szCs w:val="20"/>
          <w:highlight w:val="white"/>
        </w:rPr>
      </w:pP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SKIP LOGIC: Jump to GP if response is ‘Never’ OR ‘Not sure/Cannot Remember’</w:t>
      </w:r>
    </w:p>
    <w:p w14:paraId="445955DE" w14:textId="77777777" w:rsidR="0090186D" w:rsidRPr="00FA2C56" w:rsidRDefault="0090186D" w:rsidP="0090186D">
      <w:pPr>
        <w:rPr>
          <w:sz w:val="20"/>
          <w:szCs w:val="20"/>
        </w:rPr>
      </w:pPr>
    </w:p>
    <w:tbl>
      <w:tblPr>
        <w:tblW w:w="10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109"/>
      </w:tblGrid>
      <w:tr w:rsidR="0090186D" w:rsidRPr="00FA2C56" w14:paraId="5B9DF710" w14:textId="77777777" w:rsidTr="00B857B0">
        <w:trPr>
          <w:trHeight w:val="243"/>
        </w:trPr>
        <w:tc>
          <w:tcPr>
            <w:tcW w:w="10109" w:type="dxa"/>
          </w:tcPr>
          <w:p w14:paraId="323FFB71" w14:textId="77777777" w:rsidR="0090186D" w:rsidRPr="00FA2C56" w:rsidRDefault="0090186D" w:rsidP="00B857B0">
            <w:pPr>
              <w:jc w:val="center"/>
              <w:rPr>
                <w:b/>
                <w:bCs w:val="0"/>
                <w:sz w:val="20"/>
                <w:szCs w:val="20"/>
                <w:highlight w:val="white"/>
              </w:rPr>
            </w:pPr>
            <w:r w:rsidRPr="00FA2C56">
              <w:rPr>
                <w:b/>
                <w:bCs w:val="0"/>
                <w:color w:val="70AD47" w:themeColor="accent6"/>
                <w:sz w:val="20"/>
                <w:szCs w:val="20"/>
                <w:highlight w:val="white"/>
              </w:rPr>
              <w:t>INTERVIEWER reads: “We need to focus now on understanding how your very last experience testing for COVID-19 was.”</w:t>
            </w:r>
          </w:p>
        </w:tc>
      </w:tr>
    </w:tbl>
    <w:p w14:paraId="561C18EC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EF4F61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3 - How many months ago was the last time you tested for COVID-19?</w:t>
      </w:r>
    </w:p>
    <w:p w14:paraId="6691C0D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umber - 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Enter 0 if the last test was done 1-4 weeks ago</w:t>
      </w:r>
      <w:r w:rsidRPr="00FA2C56">
        <w:rPr>
          <w:sz w:val="20"/>
          <w:szCs w:val="20"/>
          <w:highlight w:val="white"/>
        </w:rPr>
        <w:t>.</w:t>
      </w:r>
    </w:p>
    <w:p w14:paraId="009F2AC9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to select numbers]</w:t>
      </w:r>
    </w:p>
    <w:p w14:paraId="7539031C" w14:textId="77777777" w:rsidR="0090186D" w:rsidRPr="00FA2C56" w:rsidRDefault="0090186D" w:rsidP="0090186D">
      <w:pPr>
        <w:rPr>
          <w:sz w:val="20"/>
          <w:szCs w:val="20"/>
        </w:rPr>
      </w:pPr>
    </w:p>
    <w:p w14:paraId="27393BD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4 - How convenient was your last COVID-19 testing experience?</w:t>
      </w:r>
    </w:p>
    <w:p w14:paraId="59B87C7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158CD720" w14:textId="77777777" w:rsidR="0090186D" w:rsidRPr="00FA2C56" w:rsidRDefault="0090186D" w:rsidP="0090186D">
      <w:pPr>
        <w:pStyle w:val="ListParagraph"/>
        <w:numPr>
          <w:ilvl w:val="0"/>
          <w:numId w:val="1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convenient</w:t>
      </w:r>
    </w:p>
    <w:p w14:paraId="5725A8EF" w14:textId="77777777" w:rsidR="0090186D" w:rsidRPr="00FA2C56" w:rsidRDefault="0090186D" w:rsidP="0090186D">
      <w:pPr>
        <w:pStyle w:val="ListParagraph"/>
        <w:numPr>
          <w:ilvl w:val="0"/>
          <w:numId w:val="1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Convenient</w:t>
      </w:r>
    </w:p>
    <w:p w14:paraId="5ACECF82" w14:textId="77777777" w:rsidR="0090186D" w:rsidRPr="00FA2C56" w:rsidRDefault="0090186D" w:rsidP="0090186D">
      <w:pPr>
        <w:pStyle w:val="ListParagraph"/>
        <w:numPr>
          <w:ilvl w:val="0"/>
          <w:numId w:val="1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eutral </w:t>
      </w:r>
    </w:p>
    <w:p w14:paraId="4AFBA3A4" w14:textId="77777777" w:rsidR="0090186D" w:rsidRPr="00FA2C56" w:rsidRDefault="0090186D" w:rsidP="0090186D">
      <w:pPr>
        <w:pStyle w:val="ListParagraph"/>
        <w:numPr>
          <w:ilvl w:val="0"/>
          <w:numId w:val="1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nconvenient</w:t>
      </w:r>
    </w:p>
    <w:p w14:paraId="32C19642" w14:textId="77777777" w:rsidR="0090186D" w:rsidRPr="00FA2C56" w:rsidRDefault="0090186D" w:rsidP="0090186D">
      <w:pPr>
        <w:pStyle w:val="ListParagraph"/>
        <w:numPr>
          <w:ilvl w:val="0"/>
          <w:numId w:val="1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inconvenient</w:t>
      </w:r>
    </w:p>
    <w:p w14:paraId="47AE26FC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F1A768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5 - That last time you tested; how long did it take to receive the test results?</w:t>
      </w:r>
    </w:p>
    <w:p w14:paraId="3542D35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FB39663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ess than 1 hour</w:t>
      </w:r>
    </w:p>
    <w:p w14:paraId="079D3A9F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same day</w:t>
      </w:r>
    </w:p>
    <w:p w14:paraId="35DE9365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following day</w:t>
      </w:r>
    </w:p>
    <w:p w14:paraId="36C954EC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wo days later</w:t>
      </w:r>
    </w:p>
    <w:p w14:paraId="64CBA34B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ee to seven days later</w:t>
      </w:r>
    </w:p>
    <w:p w14:paraId="734471F9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re than one week later</w:t>
      </w:r>
    </w:p>
    <w:p w14:paraId="23D555B8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never got the results</w:t>
      </w:r>
    </w:p>
    <w:p w14:paraId="4A463BD9" w14:textId="77777777" w:rsidR="0090186D" w:rsidRPr="00FA2C56" w:rsidRDefault="0090186D" w:rsidP="0090186D">
      <w:pPr>
        <w:pStyle w:val="ListParagraph"/>
        <w:numPr>
          <w:ilvl w:val="0"/>
          <w:numId w:val="1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0372E308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97C4C4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6 - How much did you pay for your last COVID-19 test?</w:t>
      </w:r>
    </w:p>
    <w:p w14:paraId="6087E7C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 xml:space="preserve">Number - 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Enter ‘0’ if people didn’t pay</w:t>
      </w:r>
    </w:p>
    <w:p w14:paraId="58D2E9BF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paid in local currency]</w:t>
      </w:r>
    </w:p>
    <w:p w14:paraId="2E5E3049" w14:textId="77777777" w:rsidR="0090186D" w:rsidRPr="00FA2C56" w:rsidRDefault="0090186D" w:rsidP="0090186D">
      <w:pPr>
        <w:rPr>
          <w:sz w:val="20"/>
          <w:szCs w:val="20"/>
        </w:rPr>
      </w:pPr>
    </w:p>
    <w:p w14:paraId="6E6F2992" w14:textId="77777777" w:rsidR="0090186D" w:rsidRPr="00FA2C56" w:rsidRDefault="0090186D" w:rsidP="0090186D">
      <w:pPr>
        <w:rPr>
          <w:b/>
          <w:bCs w:val="0"/>
          <w:sz w:val="20"/>
          <w:szCs w:val="20"/>
          <w:highlight w:val="white"/>
          <w:u w:val="single"/>
        </w:rPr>
      </w:pPr>
      <w:r w:rsidRPr="00FA2C56">
        <w:rPr>
          <w:b/>
          <w:bCs w:val="0"/>
          <w:sz w:val="20"/>
          <w:szCs w:val="20"/>
          <w:highlight w:val="white"/>
          <w:u w:val="single"/>
        </w:rPr>
        <w:t>Theme 2: Values towards COVID self-testing</w:t>
      </w:r>
    </w:p>
    <w:p w14:paraId="399ACA1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246A3C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7 - Do you know of any self-testing kits for the diagnosis of diseases or health conditions that you could use on your own (without the assistance of a health worker)?</w:t>
      </w:r>
    </w:p>
    <w:p w14:paraId="6B04D1B7" w14:textId="77777777" w:rsidR="0090186D" w:rsidRPr="00FA2C56" w:rsidRDefault="0090186D" w:rsidP="0090186D">
      <w:pPr>
        <w:rPr>
          <w:b/>
          <w:bCs w:val="0"/>
          <w:color w:val="70AD47" w:themeColor="accent6"/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Multiple choice - </w:t>
      </w:r>
      <w:r w:rsidRPr="00FA2C56">
        <w:rPr>
          <w:b/>
          <w:color w:val="70AD47" w:themeColor="accent6"/>
          <w:sz w:val="20"/>
          <w:szCs w:val="20"/>
          <w:highlight w:val="white"/>
        </w:rPr>
        <w:t>The SURVEYOR mustn’t read options, only select the ones that are spontaneously mentioned by the RESPONDENT</w:t>
      </w:r>
    </w:p>
    <w:p w14:paraId="32EE58F0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Covid-19</w:t>
      </w:r>
    </w:p>
    <w:p w14:paraId="7CD6B88A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en-US"/>
        </w:rPr>
        <w:t>Pregnancy</w:t>
      </w:r>
    </w:p>
    <w:p w14:paraId="54727FAA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Hypertension</w:t>
      </w:r>
    </w:p>
    <w:p w14:paraId="47988E93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en-US"/>
        </w:rPr>
        <w:t>Diabetes/Glycaemia</w:t>
      </w:r>
    </w:p>
    <w:p w14:paraId="42A273DF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HIV</w:t>
      </w:r>
    </w:p>
    <w:p w14:paraId="6D43FD03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Malaria</w:t>
      </w:r>
    </w:p>
    <w:p w14:paraId="644E5579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Syphilis</w:t>
      </w:r>
    </w:p>
    <w:p w14:paraId="2C31E6B0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en-US"/>
        </w:rPr>
        <w:t xml:space="preserve">Ulcer </w:t>
      </w:r>
      <w:r w:rsidRPr="00FA2C56">
        <w:rPr>
          <w:sz w:val="20"/>
          <w:szCs w:val="20"/>
          <w:highlight w:val="white"/>
          <w:lang w:val="fr-FR"/>
        </w:rPr>
        <w:t>(H. Pylori)</w:t>
      </w:r>
    </w:p>
    <w:p w14:paraId="116BBEB7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  <w:lang w:val="fr-FR"/>
        </w:rPr>
      </w:pPr>
      <w:r w:rsidRPr="00FA2C56">
        <w:rPr>
          <w:sz w:val="20"/>
          <w:szCs w:val="20"/>
          <w:highlight w:val="white"/>
          <w:lang w:val="fr-FR"/>
        </w:rPr>
        <w:t>Hepatitis C Virus</w:t>
      </w:r>
    </w:p>
    <w:p w14:paraId="6D801E9C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uman Papillomavirus</w:t>
      </w:r>
    </w:p>
    <w:p w14:paraId="67234659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yphilis</w:t>
      </w:r>
    </w:p>
    <w:p w14:paraId="4F4EB1F4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ubstances (alcohol, cocaine, marihuana…)</w:t>
      </w:r>
    </w:p>
    <w:p w14:paraId="190DAD84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s not mentioned above</w:t>
      </w:r>
    </w:p>
    <w:p w14:paraId="3CC66C8E" w14:textId="77777777" w:rsidR="0090186D" w:rsidRPr="00FA2C56" w:rsidRDefault="0090186D" w:rsidP="0090186D">
      <w:pPr>
        <w:pStyle w:val="ListParagraph"/>
        <w:numPr>
          <w:ilvl w:val="0"/>
          <w:numId w:val="2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Do not know (No answer)</w:t>
      </w:r>
    </w:p>
    <w:p w14:paraId="233F67FE" w14:textId="77777777" w:rsidR="0090186D" w:rsidRPr="00FA2C56" w:rsidRDefault="0090186D" w:rsidP="0090186D">
      <w:pPr>
        <w:rPr>
          <w:sz w:val="20"/>
          <w:szCs w:val="20"/>
        </w:rPr>
      </w:pPr>
    </w:p>
    <w:tbl>
      <w:tblPr>
        <w:tblW w:w="102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44"/>
      </w:tblGrid>
      <w:tr w:rsidR="0090186D" w:rsidRPr="00FA2C56" w14:paraId="5CA9B30A" w14:textId="77777777" w:rsidTr="00B857B0">
        <w:trPr>
          <w:trHeight w:val="696"/>
          <w:jc w:val="center"/>
        </w:trPr>
        <w:tc>
          <w:tcPr>
            <w:tcW w:w="10244" w:type="dxa"/>
          </w:tcPr>
          <w:p w14:paraId="52853E09" w14:textId="77777777" w:rsidR="0090186D" w:rsidRPr="00FA2C56" w:rsidRDefault="0090186D" w:rsidP="00B857B0">
            <w:pPr>
              <w:jc w:val="center"/>
              <w:rPr>
                <w:b/>
                <w:bCs w:val="0"/>
                <w:color w:val="70AD47" w:themeColor="accent6"/>
                <w:sz w:val="20"/>
                <w:szCs w:val="20"/>
                <w:highlight w:val="white"/>
              </w:rPr>
            </w:pPr>
            <w:r w:rsidRPr="00FA2C56">
              <w:rPr>
                <w:b/>
                <w:bCs w:val="0"/>
                <w:color w:val="70AD47" w:themeColor="accent6"/>
                <w:sz w:val="20"/>
                <w:szCs w:val="20"/>
                <w:highlight w:val="white"/>
              </w:rPr>
              <w:t>Following this question, the surveyor must briefly explain to her/him, using a study-specific laminated card of a standard nasal cavity-based SARS-CoV-2 self-testing device, what a COVID-19 self-test kit is.</w:t>
            </w:r>
          </w:p>
        </w:tc>
      </w:tr>
    </w:tbl>
    <w:p w14:paraId="75466351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285D0EB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18 - In general, do you agree with the concept of people being able to self-test at home on their own for COVID-19 disease?</w:t>
      </w:r>
    </w:p>
    <w:p w14:paraId="150A58B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48FA8DAB" w14:textId="77777777" w:rsidR="0090186D" w:rsidRPr="00FA2C56" w:rsidRDefault="0090186D" w:rsidP="0090186D">
      <w:pPr>
        <w:pStyle w:val="ListParagraph"/>
        <w:numPr>
          <w:ilvl w:val="0"/>
          <w:numId w:val="2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4F19B881" w14:textId="77777777" w:rsidR="0090186D" w:rsidRPr="00FA2C56" w:rsidRDefault="0090186D" w:rsidP="0090186D">
      <w:pPr>
        <w:pStyle w:val="ListParagraph"/>
        <w:numPr>
          <w:ilvl w:val="0"/>
          <w:numId w:val="2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28C80F78" w14:textId="77777777" w:rsidR="0090186D" w:rsidRPr="00FA2C56" w:rsidRDefault="0090186D" w:rsidP="0090186D">
      <w:pPr>
        <w:pStyle w:val="ListParagraph"/>
        <w:numPr>
          <w:ilvl w:val="0"/>
          <w:numId w:val="2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1E0649EF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24F196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19 - If COVID-19 self-tests were available in this country, and you felt you needed to test for COVID-19, how likely are you to use a COVID-19 self-test? </w:t>
      </w:r>
    </w:p>
    <w:p w14:paraId="5F8EA4D6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7E56A1E5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Very unlikely </w:t>
      </w:r>
    </w:p>
    <w:p w14:paraId="5C8DCD91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nlikely </w:t>
      </w:r>
    </w:p>
    <w:p w14:paraId="47142BC9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eutral </w:t>
      </w:r>
    </w:p>
    <w:p w14:paraId="6BE09E60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2328B958" w14:textId="77777777" w:rsidR="0090186D" w:rsidRPr="00FA2C56" w:rsidRDefault="0090186D" w:rsidP="0090186D">
      <w:pPr>
        <w:pStyle w:val="ListParagraph"/>
        <w:numPr>
          <w:ilvl w:val="0"/>
          <w:numId w:val="2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6C5B312B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17A346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20 – Why will you be likely/very likely to use a SARS-COV-2 ST? </w:t>
      </w:r>
    </w:p>
    <w:p w14:paraId="4839684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 xml:space="preserve">Up to THREE CHOICES - 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The SURVEYOR mustn’t read options, only select the ones that are spontaneously mentioned by the RESPONDENT</w:t>
      </w:r>
    </w:p>
    <w:p w14:paraId="5D6328BD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allow me to know my test results faster</w:t>
      </w:r>
    </w:p>
    <w:p w14:paraId="401ECD00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allow me to request treatment faster/before I get too ill</w:t>
      </w:r>
    </w:p>
    <w:p w14:paraId="78AB59E1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allow me to make the test in privacy (and keep my results confidential)</w:t>
      </w:r>
    </w:p>
    <w:p w14:paraId="60A4079E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allow me to calm my anxiety/fears about the disease</w:t>
      </w:r>
    </w:p>
    <w:p w14:paraId="0FC53468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less painful (or pain-free) than a clinic/lab test</w:t>
      </w:r>
    </w:p>
    <w:p w14:paraId="1B7844DD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save me time for travelling to/waiting in a clinic/lab</w:t>
      </w:r>
    </w:p>
    <w:p w14:paraId="6FF685E8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save me money for travelling to/testing in a clinic/lab</w:t>
      </w:r>
    </w:p>
    <w:p w14:paraId="5F7C1B40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help me to not deal with healthcare staff</w:t>
      </w:r>
    </w:p>
    <w:p w14:paraId="372E5DC3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help me not to expose myself to COVID-19 in any testing site</w:t>
      </w:r>
    </w:p>
    <w:p w14:paraId="08CFD0D1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not risk losing my job/wages (should the self-test be positive)</w:t>
      </w:r>
    </w:p>
    <w:p w14:paraId="278AA6A3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cheaper</w:t>
      </w:r>
    </w:p>
    <w:p w14:paraId="0D278459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useful for work/school testing (integrate testing out of labs/clinics)</w:t>
      </w:r>
    </w:p>
    <w:p w14:paraId="400D0899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not be difficult to use/understand the instructions (it will be easy)</w:t>
      </w:r>
    </w:p>
    <w:p w14:paraId="4F0FAD3F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trust the result (It will be accurate/precise)</w:t>
      </w:r>
    </w:p>
    <w:p w14:paraId="277637A9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s not mentioned above</w:t>
      </w:r>
    </w:p>
    <w:p w14:paraId="7D4205D7" w14:textId="77777777" w:rsidR="0090186D" w:rsidRPr="00FA2C56" w:rsidRDefault="0090186D" w:rsidP="0090186D">
      <w:pPr>
        <w:pStyle w:val="ListParagraph"/>
        <w:numPr>
          <w:ilvl w:val="0"/>
          <w:numId w:val="2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Do not know</w:t>
      </w:r>
    </w:p>
    <w:p w14:paraId="68E6F2D4" w14:textId="77777777" w:rsidR="0090186D" w:rsidRPr="00FA2C56" w:rsidRDefault="0090186D" w:rsidP="0090186D">
      <w:pPr>
        <w:rPr>
          <w:sz w:val="20"/>
          <w:szCs w:val="20"/>
          <w:highlight w:val="green"/>
        </w:rPr>
      </w:pPr>
    </w:p>
    <w:p w14:paraId="7EFE943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21- Why will you be unlikely/very unlikely to use a SARS-COV-2 ST? </w:t>
      </w:r>
    </w:p>
    <w:p w14:paraId="0789F794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p to THREE CHOICES - 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The SURVEYOR mustn’t read options, only select the ones that are spontaneously mentioned by the RESPONDENT</w:t>
      </w:r>
    </w:p>
    <w:p w14:paraId="52EB8F5A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have to wait too long to know the result</w:t>
      </w:r>
    </w:p>
    <w:p w14:paraId="31E75E71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not be able to access/request treatment afterwards (if positive)</w:t>
      </w:r>
    </w:p>
    <w:p w14:paraId="141EDA5D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not have a place to make the test in privacy (and keep my results confidential)</w:t>
      </w:r>
    </w:p>
    <w:p w14:paraId="7EABD5EF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increase my anxiety/fears about the disease</w:t>
      </w:r>
    </w:p>
    <w:p w14:paraId="213B1BDA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more painful (or not pain-free) than a clinic/lab test</w:t>
      </w:r>
    </w:p>
    <w:p w14:paraId="73A82E91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better use a professional test in a lab/clinic</w:t>
      </w:r>
    </w:p>
    <w:p w14:paraId="160F6F9B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have to travel to/wait in a clinic/lab anyway (to confirm, to request care...)</w:t>
      </w:r>
    </w:p>
    <w:p w14:paraId="69395BC2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have to spend money to travel to/wait in a clinic/lab anyway (to confirm, to request care...)</w:t>
      </w:r>
    </w:p>
    <w:p w14:paraId="58820222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y partner/family/workmates will not support me to use it</w:t>
      </w:r>
    </w:p>
    <w:p w14:paraId="0E98B855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lose my job/wages (should the self-test be positive)</w:t>
      </w:r>
    </w:p>
    <w:p w14:paraId="13E45086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expensive</w:t>
      </w:r>
    </w:p>
    <w:p w14:paraId="38F1EEA2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body at work/school will accept the results (if positive or negative)</w:t>
      </w:r>
    </w:p>
    <w:p w14:paraId="345CA168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ill be difficult to use/understand the instructions (e.g., due to technical language)</w:t>
      </w:r>
    </w:p>
    <w:p w14:paraId="60A8E37A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not trust the results (not accurate/precise)</w:t>
      </w:r>
    </w:p>
    <w:p w14:paraId="4A2BB136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ill not know what to do next with the results</w:t>
      </w:r>
    </w:p>
    <w:p w14:paraId="093A420E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s not mentioned above</w:t>
      </w:r>
    </w:p>
    <w:p w14:paraId="1B04D9F8" w14:textId="77777777" w:rsidR="0090186D" w:rsidRPr="00FA2C56" w:rsidRDefault="0090186D" w:rsidP="0090186D">
      <w:pPr>
        <w:pStyle w:val="ListParagraph"/>
        <w:numPr>
          <w:ilvl w:val="0"/>
          <w:numId w:val="2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ot sure/Do not know </w:t>
      </w:r>
    </w:p>
    <w:p w14:paraId="242AD27E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19D9E59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22- How much would you be willing to pay for a COVID-19 self-test? </w:t>
      </w:r>
    </w:p>
    <w:p w14:paraId="574AC0E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 - “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PLEASE DO NOT WRITE ‘0’</w:t>
      </w:r>
      <w:r w:rsidRPr="00FA2C56">
        <w:rPr>
          <w:sz w:val="20"/>
          <w:szCs w:val="20"/>
          <w:highlight w:val="white"/>
        </w:rPr>
        <w:t>”</w:t>
      </w:r>
    </w:p>
    <w:p w14:paraId="69D83ED4" w14:textId="77777777" w:rsidR="0090186D" w:rsidRPr="00FA2C56" w:rsidRDefault="0090186D" w:rsidP="0090186D">
      <w:pPr>
        <w:pStyle w:val="ListParagraph"/>
        <w:numPr>
          <w:ilvl w:val="0"/>
          <w:numId w:val="2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in local currency here]</w:t>
      </w:r>
    </w:p>
    <w:p w14:paraId="27EF3916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1F6DD45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23- If recommended (e.g., by your employer, by health authorities) would you be willing to self-test once a week for COVID-19? </w:t>
      </w:r>
    </w:p>
    <w:p w14:paraId="5376DA4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11A1A2A1" w14:textId="77777777" w:rsidR="0090186D" w:rsidRPr="00FA2C56" w:rsidRDefault="0090186D" w:rsidP="0090186D">
      <w:pPr>
        <w:pStyle w:val="ListParagraph"/>
        <w:numPr>
          <w:ilvl w:val="0"/>
          <w:numId w:val="2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Yes</w:t>
      </w:r>
    </w:p>
    <w:p w14:paraId="00E8A820" w14:textId="77777777" w:rsidR="0090186D" w:rsidRPr="00FA2C56" w:rsidRDefault="0090186D" w:rsidP="0090186D">
      <w:pPr>
        <w:pStyle w:val="ListParagraph"/>
        <w:numPr>
          <w:ilvl w:val="0"/>
          <w:numId w:val="2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7886787D" w14:textId="77777777" w:rsidR="0090186D" w:rsidRPr="00FA2C56" w:rsidRDefault="0090186D" w:rsidP="0090186D">
      <w:pPr>
        <w:pStyle w:val="ListParagraph"/>
        <w:numPr>
          <w:ilvl w:val="0"/>
          <w:numId w:val="2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59C93B56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17F6353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24- If you used a COVID-19 self-test and its result were positive, what would be your preferred channels to report your positive result and access COVID-19 care? </w:t>
      </w:r>
    </w:p>
    <w:p w14:paraId="5B64A38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P TO THREE CHOICES - </w:t>
      </w:r>
      <w:r w:rsidRPr="00FA2C56">
        <w:rPr>
          <w:b/>
          <w:bCs w:val="0"/>
          <w:color w:val="70AD47" w:themeColor="accent6"/>
          <w:sz w:val="20"/>
          <w:szCs w:val="20"/>
          <w:highlight w:val="white"/>
        </w:rPr>
        <w:t>Please select the THREE MOST RELEVANT for you</w:t>
      </w:r>
    </w:p>
    <w:p w14:paraId="3EE22106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 wouldn’t communicate/report the result</w:t>
      </w:r>
    </w:p>
    <w:p w14:paraId="0419B8C0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walking to my clinic/hospital (i.e., directly to a healthcare worker)</w:t>
      </w:r>
    </w:p>
    <w:p w14:paraId="69D161DC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community/village health workers</w:t>
      </w:r>
    </w:p>
    <w:p w14:paraId="20A41309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NGO/CSO extension workers</w:t>
      </w:r>
    </w:p>
    <w:p w14:paraId="517AF924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phone call (e.g., hotline, toll free line, COVID line)</w:t>
      </w:r>
    </w:p>
    <w:p w14:paraId="75B4AEBF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internet (e.g., website, phone application)</w:t>
      </w:r>
    </w:p>
    <w:p w14:paraId="2FA0B8F8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a pharmacist</w:t>
      </w:r>
    </w:p>
    <w:p w14:paraId="43E4C501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my employer/boss</w:t>
      </w:r>
    </w:p>
    <w:p w14:paraId="3A669912" w14:textId="77777777" w:rsidR="0090186D" w:rsidRPr="00FA2C56" w:rsidRDefault="0090186D" w:rsidP="0090186D">
      <w:pPr>
        <w:pStyle w:val="ListParagraph"/>
        <w:numPr>
          <w:ilvl w:val="0"/>
          <w:numId w:val="2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my teacher/mentor/professor</w:t>
      </w:r>
    </w:p>
    <w:p w14:paraId="0D0B1BFD" w14:textId="77777777" w:rsidR="0090186D" w:rsidRPr="00FA2C56" w:rsidRDefault="0090186D" w:rsidP="0090186D">
      <w:pPr>
        <w:rPr>
          <w:sz w:val="20"/>
          <w:szCs w:val="20"/>
        </w:rPr>
      </w:pPr>
    </w:p>
    <w:p w14:paraId="7E3D6138" w14:textId="77777777" w:rsidR="0090186D" w:rsidRPr="00FA2C56" w:rsidRDefault="0090186D" w:rsidP="0090186D">
      <w:pPr>
        <w:rPr>
          <w:b/>
          <w:bCs w:val="0"/>
          <w:sz w:val="20"/>
          <w:szCs w:val="20"/>
          <w:u w:val="single"/>
        </w:rPr>
      </w:pPr>
      <w:r w:rsidRPr="00FA2C56">
        <w:rPr>
          <w:b/>
          <w:bCs w:val="0"/>
          <w:sz w:val="20"/>
          <w:szCs w:val="20"/>
          <w:highlight w:val="white"/>
          <w:u w:val="single"/>
        </w:rPr>
        <w:t>Theme 3: Actions after testing POSITIVE</w:t>
      </w:r>
    </w:p>
    <w:p w14:paraId="13C796E9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AF51BF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25- If you used a COVID-19 self-test and its result were POSITIVE, would you communicate/report your result to your clinic/hospital and/or to the COVID hotline?</w:t>
      </w:r>
    </w:p>
    <w:p w14:paraId="583EE33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7F9EB06E" w14:textId="77777777" w:rsidR="0090186D" w:rsidRPr="00FA2C56" w:rsidRDefault="0090186D" w:rsidP="0090186D">
      <w:pPr>
        <w:pStyle w:val="ListParagraph"/>
        <w:numPr>
          <w:ilvl w:val="0"/>
          <w:numId w:val="2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05E35FCE" w14:textId="77777777" w:rsidR="0090186D" w:rsidRPr="00FA2C56" w:rsidRDefault="0090186D" w:rsidP="0090186D">
      <w:pPr>
        <w:pStyle w:val="ListParagraph"/>
        <w:numPr>
          <w:ilvl w:val="0"/>
          <w:numId w:val="2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7EDF0E6A" w14:textId="77777777" w:rsidR="0090186D" w:rsidRPr="00FA2C56" w:rsidRDefault="0090186D" w:rsidP="0090186D">
      <w:pPr>
        <w:pStyle w:val="ListParagraph"/>
        <w:numPr>
          <w:ilvl w:val="0"/>
          <w:numId w:val="2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4E38FBA2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B1A4AE4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26- If you used a COVID-19 self-test and its result were POSITIVE, would you walk to your clinic/hospital to get post-testing counselling from a healthcare professional?</w:t>
      </w:r>
    </w:p>
    <w:p w14:paraId="3AB8134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42C752FE" w14:textId="77777777" w:rsidR="0090186D" w:rsidRPr="00FA2C56" w:rsidRDefault="0090186D" w:rsidP="0090186D">
      <w:pPr>
        <w:pStyle w:val="ListParagraph"/>
        <w:numPr>
          <w:ilvl w:val="0"/>
          <w:numId w:val="2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73C7C4D2" w14:textId="77777777" w:rsidR="0090186D" w:rsidRPr="00FA2C56" w:rsidRDefault="0090186D" w:rsidP="0090186D">
      <w:pPr>
        <w:pStyle w:val="ListParagraph"/>
        <w:numPr>
          <w:ilvl w:val="0"/>
          <w:numId w:val="2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1D6915E" w14:textId="77777777" w:rsidR="0090186D" w:rsidRPr="00FA2C56" w:rsidRDefault="0090186D" w:rsidP="0090186D">
      <w:pPr>
        <w:pStyle w:val="ListParagraph"/>
        <w:numPr>
          <w:ilvl w:val="0"/>
          <w:numId w:val="28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2F939E56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D2E254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27- If you used a COVID-19 self-test and its result were POSITIVE, would you self-isolate?</w:t>
      </w:r>
    </w:p>
    <w:p w14:paraId="7E580A8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12999832" w14:textId="77777777" w:rsidR="0090186D" w:rsidRPr="00FA2C56" w:rsidRDefault="0090186D" w:rsidP="0090186D">
      <w:pPr>
        <w:pStyle w:val="ListParagraph"/>
        <w:numPr>
          <w:ilvl w:val="0"/>
          <w:numId w:val="2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970690B" w14:textId="77777777" w:rsidR="0090186D" w:rsidRPr="00FA2C56" w:rsidRDefault="0090186D" w:rsidP="0090186D">
      <w:pPr>
        <w:pStyle w:val="ListParagraph"/>
        <w:numPr>
          <w:ilvl w:val="0"/>
          <w:numId w:val="2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87A8B49" w14:textId="77777777" w:rsidR="0090186D" w:rsidRPr="00FA2C56" w:rsidRDefault="0090186D" w:rsidP="0090186D">
      <w:pPr>
        <w:pStyle w:val="ListParagraph"/>
        <w:numPr>
          <w:ilvl w:val="0"/>
          <w:numId w:val="29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703E438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1FB0EA2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28- If you used a COVID-19 self-test and its result were POSITIVE, would you identify and warn/call your close contacts?</w:t>
      </w:r>
    </w:p>
    <w:p w14:paraId="6114CEA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76481A94" w14:textId="77777777" w:rsidR="0090186D" w:rsidRPr="00FA2C56" w:rsidRDefault="0090186D" w:rsidP="0090186D">
      <w:pPr>
        <w:pStyle w:val="ListParagraph"/>
        <w:numPr>
          <w:ilvl w:val="0"/>
          <w:numId w:val="3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47309807" w14:textId="77777777" w:rsidR="0090186D" w:rsidRPr="00FA2C56" w:rsidRDefault="0090186D" w:rsidP="0090186D">
      <w:pPr>
        <w:pStyle w:val="ListParagraph"/>
        <w:numPr>
          <w:ilvl w:val="0"/>
          <w:numId w:val="3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No</w:t>
      </w:r>
    </w:p>
    <w:p w14:paraId="2E450C8D" w14:textId="77777777" w:rsidR="0090186D" w:rsidRPr="00FA2C56" w:rsidRDefault="0090186D" w:rsidP="0090186D">
      <w:pPr>
        <w:pStyle w:val="ListParagraph"/>
        <w:numPr>
          <w:ilvl w:val="0"/>
          <w:numId w:val="30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29FF460E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12F4FD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29- If you used a COVID-19 self-test and its result were POSITIVE, would you inform your employer?</w:t>
      </w:r>
    </w:p>
    <w:p w14:paraId="4F16D34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39B350E3" w14:textId="77777777" w:rsidR="0090186D" w:rsidRPr="00FA2C56" w:rsidRDefault="0090186D" w:rsidP="0090186D">
      <w:pPr>
        <w:pStyle w:val="ListParagraph"/>
        <w:numPr>
          <w:ilvl w:val="0"/>
          <w:numId w:val="3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F32DA00" w14:textId="77777777" w:rsidR="0090186D" w:rsidRPr="00FA2C56" w:rsidRDefault="0090186D" w:rsidP="0090186D">
      <w:pPr>
        <w:pStyle w:val="ListParagraph"/>
        <w:numPr>
          <w:ilvl w:val="0"/>
          <w:numId w:val="3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CE1FB0E" w14:textId="77777777" w:rsidR="0090186D" w:rsidRPr="00FA2C56" w:rsidRDefault="0090186D" w:rsidP="0090186D">
      <w:pPr>
        <w:pStyle w:val="ListParagraph"/>
        <w:numPr>
          <w:ilvl w:val="0"/>
          <w:numId w:val="3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applicable (unemployed, home maker…)</w:t>
      </w:r>
    </w:p>
    <w:p w14:paraId="146925C0" w14:textId="77777777" w:rsidR="0090186D" w:rsidRPr="00FA2C56" w:rsidRDefault="0090186D" w:rsidP="0090186D">
      <w:pPr>
        <w:pStyle w:val="ListParagraph"/>
        <w:numPr>
          <w:ilvl w:val="0"/>
          <w:numId w:val="31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20D9EC2D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3464161" w14:textId="77777777" w:rsidR="0090186D" w:rsidRPr="00FA2C56" w:rsidRDefault="0090186D" w:rsidP="0090186D">
      <w:pPr>
        <w:rPr>
          <w:b/>
          <w:bCs w:val="0"/>
          <w:sz w:val="20"/>
          <w:szCs w:val="20"/>
          <w:highlight w:val="yellow"/>
          <w:u w:val="single"/>
        </w:rPr>
      </w:pPr>
      <w:r w:rsidRPr="00FA2C56">
        <w:rPr>
          <w:b/>
          <w:bCs w:val="0"/>
          <w:sz w:val="20"/>
          <w:szCs w:val="20"/>
          <w:highlight w:val="white"/>
          <w:u w:val="single"/>
        </w:rPr>
        <w:t xml:space="preserve">Theme 4: Actions after testing NEGATIVE </w:t>
      </w:r>
    </w:p>
    <w:p w14:paraId="1947079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30- If you used a COVID-19 self-test and its result were NEGATIVE, would you communicate/report your result to your clinic/hospital and/or to the COVID hotline? </w:t>
      </w:r>
    </w:p>
    <w:p w14:paraId="54FA440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200FBDA5" w14:textId="77777777" w:rsidR="0090186D" w:rsidRPr="00FA2C56" w:rsidRDefault="0090186D" w:rsidP="0090186D">
      <w:pPr>
        <w:pStyle w:val="ListParagraph"/>
        <w:numPr>
          <w:ilvl w:val="0"/>
          <w:numId w:val="3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16EB3045" w14:textId="77777777" w:rsidR="0090186D" w:rsidRPr="00FA2C56" w:rsidRDefault="0090186D" w:rsidP="0090186D">
      <w:pPr>
        <w:pStyle w:val="ListParagraph"/>
        <w:numPr>
          <w:ilvl w:val="0"/>
          <w:numId w:val="3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7A78BED" w14:textId="77777777" w:rsidR="0090186D" w:rsidRPr="00FA2C56" w:rsidRDefault="0090186D" w:rsidP="0090186D">
      <w:pPr>
        <w:pStyle w:val="ListParagraph"/>
        <w:numPr>
          <w:ilvl w:val="0"/>
          <w:numId w:val="32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51AFDA2A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25159A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31- If you used a COVID-19 self-test and its result were NEGATIVE, would you identify and warn/call your close contacts? </w:t>
      </w:r>
    </w:p>
    <w:p w14:paraId="65E8E75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330074C9" w14:textId="77777777" w:rsidR="0090186D" w:rsidRPr="00FA2C56" w:rsidRDefault="0090186D" w:rsidP="0090186D">
      <w:pPr>
        <w:pStyle w:val="ListParagraph"/>
        <w:numPr>
          <w:ilvl w:val="0"/>
          <w:numId w:val="3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338D1DFC" w14:textId="77777777" w:rsidR="0090186D" w:rsidRPr="00FA2C56" w:rsidRDefault="0090186D" w:rsidP="0090186D">
      <w:pPr>
        <w:pStyle w:val="ListParagraph"/>
        <w:numPr>
          <w:ilvl w:val="0"/>
          <w:numId w:val="3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7C413A7" w14:textId="77777777" w:rsidR="0090186D" w:rsidRPr="00FA2C56" w:rsidRDefault="0090186D" w:rsidP="0090186D">
      <w:pPr>
        <w:pStyle w:val="ListParagraph"/>
        <w:numPr>
          <w:ilvl w:val="0"/>
          <w:numId w:val="33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4832D5F8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1475EF0" w14:textId="77777777" w:rsidR="0090186D" w:rsidRPr="00FA2C56" w:rsidRDefault="0090186D" w:rsidP="0090186D">
      <w:pPr>
        <w:rPr>
          <w:sz w:val="20"/>
          <w:szCs w:val="20"/>
        </w:rPr>
      </w:pPr>
    </w:p>
    <w:tbl>
      <w:tblPr>
        <w:tblW w:w="102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74"/>
      </w:tblGrid>
      <w:tr w:rsidR="0090186D" w:rsidRPr="00FA2C56" w14:paraId="6FB72845" w14:textId="77777777" w:rsidTr="00B857B0">
        <w:trPr>
          <w:trHeight w:val="243"/>
        </w:trPr>
        <w:tc>
          <w:tcPr>
            <w:tcW w:w="10274" w:type="dxa"/>
          </w:tcPr>
          <w:p w14:paraId="0A1200D9" w14:textId="77777777" w:rsidR="0090186D" w:rsidRPr="00FA2C56" w:rsidRDefault="0090186D" w:rsidP="00B857B0">
            <w:pPr>
              <w:jc w:val="center"/>
              <w:rPr>
                <w:b/>
                <w:bCs w:val="0"/>
                <w:color w:val="70AD47" w:themeColor="accent6"/>
                <w:sz w:val="20"/>
                <w:szCs w:val="20"/>
                <w:highlight w:val="white"/>
              </w:rPr>
            </w:pPr>
            <w:r w:rsidRPr="00FA2C56">
              <w:rPr>
                <w:b/>
                <w:bCs w:val="0"/>
                <w:color w:val="70AD47" w:themeColor="accent6"/>
                <w:sz w:val="20"/>
                <w:szCs w:val="20"/>
                <w:highlight w:val="white"/>
              </w:rPr>
              <w:t>the INTERVIEWER reads: “If you had symptoms compatible with COVID-19 disease and/or you knew that you had been exposed to a person with the disease...”</w:t>
            </w:r>
          </w:p>
        </w:tc>
      </w:tr>
    </w:tbl>
    <w:p w14:paraId="6090DC0C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3056914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32-...and you used a COVID-19 self-</w:t>
      </w:r>
      <w:proofErr w:type="gramStart"/>
      <w:r w:rsidRPr="00FA2C56">
        <w:rPr>
          <w:sz w:val="20"/>
          <w:szCs w:val="20"/>
          <w:highlight w:val="white"/>
        </w:rPr>
        <w:t>test</w:t>
      </w:r>
      <w:proofErr w:type="gramEnd"/>
      <w:r w:rsidRPr="00FA2C56">
        <w:rPr>
          <w:sz w:val="20"/>
          <w:szCs w:val="20"/>
          <w:highlight w:val="white"/>
        </w:rPr>
        <w:t xml:space="preserve"> and its result were NEGATIVE, would you stop self-isolating? </w:t>
      </w:r>
    </w:p>
    <w:p w14:paraId="041101C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1B7D073B" w14:textId="77777777" w:rsidR="0090186D" w:rsidRPr="00FA2C56" w:rsidRDefault="0090186D" w:rsidP="0090186D">
      <w:pPr>
        <w:pStyle w:val="ListParagraph"/>
        <w:numPr>
          <w:ilvl w:val="0"/>
          <w:numId w:val="3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68B2C2A" w14:textId="77777777" w:rsidR="0090186D" w:rsidRPr="00FA2C56" w:rsidRDefault="0090186D" w:rsidP="0090186D">
      <w:pPr>
        <w:pStyle w:val="ListParagraph"/>
        <w:numPr>
          <w:ilvl w:val="0"/>
          <w:numId w:val="3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42A16E8" w14:textId="77777777" w:rsidR="0090186D" w:rsidRPr="00FA2C56" w:rsidRDefault="0090186D" w:rsidP="0090186D">
      <w:pPr>
        <w:pStyle w:val="ListParagraph"/>
        <w:numPr>
          <w:ilvl w:val="0"/>
          <w:numId w:val="34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1DBD9F58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E96BD6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33-...and you used a COVID-19 self-</w:t>
      </w:r>
      <w:proofErr w:type="gramStart"/>
      <w:r w:rsidRPr="00FA2C56">
        <w:rPr>
          <w:sz w:val="20"/>
          <w:szCs w:val="20"/>
          <w:highlight w:val="white"/>
        </w:rPr>
        <w:t>test</w:t>
      </w:r>
      <w:proofErr w:type="gramEnd"/>
      <w:r w:rsidRPr="00FA2C56">
        <w:rPr>
          <w:sz w:val="20"/>
          <w:szCs w:val="20"/>
          <w:highlight w:val="white"/>
        </w:rPr>
        <w:t xml:space="preserve"> and its result were NEGATIVE, would you stop wearing face masks?</w:t>
      </w:r>
    </w:p>
    <w:p w14:paraId="47EBCD8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3C37F8ED" w14:textId="77777777" w:rsidR="0090186D" w:rsidRPr="00FA2C56" w:rsidRDefault="0090186D" w:rsidP="0090186D">
      <w:pPr>
        <w:pStyle w:val="ListParagraph"/>
        <w:numPr>
          <w:ilvl w:val="0"/>
          <w:numId w:val="3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4A5569DF" w14:textId="77777777" w:rsidR="0090186D" w:rsidRPr="00FA2C56" w:rsidRDefault="0090186D" w:rsidP="0090186D">
      <w:pPr>
        <w:pStyle w:val="ListParagraph"/>
        <w:numPr>
          <w:ilvl w:val="0"/>
          <w:numId w:val="3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9CB7EAE" w14:textId="77777777" w:rsidR="0090186D" w:rsidRPr="00FA2C56" w:rsidRDefault="0090186D" w:rsidP="0090186D">
      <w:pPr>
        <w:pStyle w:val="ListParagraph"/>
        <w:numPr>
          <w:ilvl w:val="0"/>
          <w:numId w:val="35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1EC7BDEB" w14:textId="77777777" w:rsidR="0090186D" w:rsidRPr="00FA2C56" w:rsidRDefault="0090186D" w:rsidP="0090186D">
      <w:pPr>
        <w:rPr>
          <w:sz w:val="20"/>
          <w:szCs w:val="20"/>
          <w:highlight w:val="green"/>
        </w:rPr>
      </w:pPr>
    </w:p>
    <w:p w14:paraId="6FCD98A4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GP34- ...and you used a COVID-19 self-</w:t>
      </w:r>
      <w:proofErr w:type="gramStart"/>
      <w:r w:rsidRPr="00FA2C56">
        <w:rPr>
          <w:sz w:val="20"/>
          <w:szCs w:val="20"/>
          <w:highlight w:val="white"/>
        </w:rPr>
        <w:t>test</w:t>
      </w:r>
      <w:proofErr w:type="gramEnd"/>
      <w:r w:rsidRPr="00FA2C56">
        <w:rPr>
          <w:sz w:val="20"/>
          <w:szCs w:val="20"/>
          <w:highlight w:val="white"/>
        </w:rPr>
        <w:t xml:space="preserve"> and its result were NEGATIVE, would you stop social distancing (e.g., being more than 1.5-2m apart from other persons)?</w:t>
      </w:r>
    </w:p>
    <w:p w14:paraId="3D65B53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01E65069" w14:textId="77777777" w:rsidR="0090186D" w:rsidRPr="00FA2C56" w:rsidRDefault="0090186D" w:rsidP="0090186D">
      <w:pPr>
        <w:pStyle w:val="ListParagraph"/>
        <w:numPr>
          <w:ilvl w:val="0"/>
          <w:numId w:val="3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7BA7738E" w14:textId="77777777" w:rsidR="0090186D" w:rsidRPr="00FA2C56" w:rsidRDefault="0090186D" w:rsidP="0090186D">
      <w:pPr>
        <w:pStyle w:val="ListParagraph"/>
        <w:numPr>
          <w:ilvl w:val="0"/>
          <w:numId w:val="3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6208FD41" w14:textId="77777777" w:rsidR="0090186D" w:rsidRPr="00FA2C56" w:rsidRDefault="0090186D" w:rsidP="0090186D">
      <w:pPr>
        <w:pStyle w:val="ListParagraph"/>
        <w:numPr>
          <w:ilvl w:val="0"/>
          <w:numId w:val="3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0DE8A253" w14:textId="77777777" w:rsidR="0090186D" w:rsidRPr="00FA2C56" w:rsidRDefault="0090186D" w:rsidP="0090186D">
      <w:pPr>
        <w:rPr>
          <w:sz w:val="20"/>
          <w:szCs w:val="20"/>
          <w:highlight w:val="green"/>
        </w:rPr>
      </w:pPr>
    </w:p>
    <w:p w14:paraId="30A7F95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GP35- To conclude, I would like to ask you again:  If SARS-CoV-2 self-testing were available in this country, and you felt you needed to test for COVID-19, how likely are you to use a COVID-19 self-test? </w:t>
      </w:r>
    </w:p>
    <w:p w14:paraId="37160288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626BF984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Very unlikely </w:t>
      </w:r>
    </w:p>
    <w:p w14:paraId="63501C2F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nlikely </w:t>
      </w:r>
    </w:p>
    <w:p w14:paraId="1356321C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eutral </w:t>
      </w:r>
    </w:p>
    <w:p w14:paraId="6CCD1963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1353D42B" w14:textId="77777777" w:rsidR="0090186D" w:rsidRPr="00FA2C56" w:rsidRDefault="0090186D" w:rsidP="0090186D">
      <w:pPr>
        <w:pStyle w:val="ListParagraph"/>
        <w:numPr>
          <w:ilvl w:val="0"/>
          <w:numId w:val="37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11FF2A00" w14:textId="77777777" w:rsidR="0090186D" w:rsidRPr="00FA2C56" w:rsidRDefault="0090186D" w:rsidP="0090186D">
      <w:pPr>
        <w:rPr>
          <w:sz w:val="20"/>
          <w:szCs w:val="20"/>
        </w:rPr>
      </w:pPr>
    </w:p>
    <w:p w14:paraId="04FAF435" w14:textId="77777777" w:rsidR="0090186D" w:rsidRPr="00FA2C56" w:rsidRDefault="0090186D" w:rsidP="0090186D">
      <w:pPr>
        <w:rPr>
          <w:sz w:val="20"/>
          <w:szCs w:val="20"/>
        </w:rPr>
      </w:pPr>
    </w:p>
    <w:p w14:paraId="2A773D31" w14:textId="77777777" w:rsidR="0090186D" w:rsidRPr="00FA2C56" w:rsidRDefault="0090186D" w:rsidP="0090186D">
      <w:pPr>
        <w:pStyle w:val="Heading2non-numbered"/>
        <w:rPr>
          <w:sz w:val="20"/>
          <w:szCs w:val="20"/>
        </w:rPr>
      </w:pPr>
      <w:bookmarkStart w:id="0" w:name="_Toc77100494"/>
      <w:r w:rsidRPr="00FA2C56">
        <w:rPr>
          <w:sz w:val="20"/>
          <w:szCs w:val="20"/>
        </w:rPr>
        <w:t>Annex 2 Survey Questionnaire: Healthcare Workers</w:t>
      </w:r>
      <w:bookmarkEnd w:id="0"/>
    </w:p>
    <w:p w14:paraId="3B735386" w14:textId="77777777" w:rsidR="0090186D" w:rsidRPr="00FA2C56" w:rsidRDefault="0090186D" w:rsidP="0090186D">
      <w:pPr>
        <w:rPr>
          <w:sz w:val="20"/>
          <w:szCs w:val="20"/>
        </w:rPr>
      </w:pPr>
      <w:r w:rsidRPr="00FA2C56">
        <w:rPr>
          <w:b/>
          <w:sz w:val="20"/>
          <w:szCs w:val="20"/>
          <w:u w:val="single"/>
        </w:rPr>
        <w:t>SECTION /// Socio-demographic data</w:t>
      </w:r>
      <w:r w:rsidRPr="00FA2C56">
        <w:rPr>
          <w:sz w:val="20"/>
          <w:szCs w:val="20"/>
        </w:rPr>
        <w:t>.</w:t>
      </w:r>
    </w:p>
    <w:p w14:paraId="52580389" w14:textId="77777777" w:rsidR="0090186D" w:rsidRPr="00FA2C56" w:rsidRDefault="0090186D" w:rsidP="0090186D">
      <w:pPr>
        <w:rPr>
          <w:sz w:val="20"/>
          <w:szCs w:val="20"/>
        </w:rPr>
      </w:pPr>
    </w:p>
    <w:p w14:paraId="158C800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1 - What country are you from?</w:t>
      </w:r>
    </w:p>
    <w:p w14:paraId="4A185D8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23C95E89" w14:textId="77777777" w:rsidR="0090186D" w:rsidRPr="00FA2C56" w:rsidRDefault="0090186D" w:rsidP="0090186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to select countries]</w:t>
      </w:r>
    </w:p>
    <w:p w14:paraId="7F3C7AB8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E3CD39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2- What is your year of birth?</w:t>
      </w:r>
    </w:p>
    <w:p w14:paraId="0E8E0D5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</w:t>
      </w:r>
    </w:p>
    <w:p w14:paraId="7AA19E82" w14:textId="77777777" w:rsidR="0090186D" w:rsidRPr="00FA2C56" w:rsidRDefault="0090186D" w:rsidP="0090186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Dropdown menu including years from 1900-2002]</w:t>
      </w:r>
    </w:p>
    <w:p w14:paraId="254AE96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5E7BD0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3 - What is your gender?</w:t>
      </w:r>
    </w:p>
    <w:p w14:paraId="664A7A8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Free text</w:t>
      </w:r>
    </w:p>
    <w:p w14:paraId="524B3222" w14:textId="77777777" w:rsidR="0090186D" w:rsidRPr="00FA2C56" w:rsidRDefault="0090186D" w:rsidP="0090186D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gender identity]</w:t>
      </w:r>
    </w:p>
    <w:p w14:paraId="29CF18D2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8F7FB4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4 - What is your ethnicity/tribe?</w:t>
      </w:r>
    </w:p>
    <w:p w14:paraId="2C703F4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proofErr w:type="gramStart"/>
      <w:r w:rsidRPr="00FA2C56">
        <w:rPr>
          <w:sz w:val="20"/>
          <w:szCs w:val="20"/>
          <w:highlight w:val="white"/>
        </w:rPr>
        <w:t>Free-text</w:t>
      </w:r>
      <w:proofErr w:type="gramEnd"/>
    </w:p>
    <w:p w14:paraId="6937F76E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Insert self-expressed ethnic group]</w:t>
      </w:r>
    </w:p>
    <w:p w14:paraId="231C2E19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B21479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5- What is your current profession?</w:t>
      </w:r>
    </w:p>
    <w:p w14:paraId="16C3D21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Single choice</w:t>
      </w:r>
    </w:p>
    <w:p w14:paraId="715F36E2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rse</w:t>
      </w:r>
    </w:p>
    <w:p w14:paraId="6CC97256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idwife</w:t>
      </w:r>
    </w:p>
    <w:p w14:paraId="07343F5D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 assistant</w:t>
      </w:r>
    </w:p>
    <w:p w14:paraId="7A6F7879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, general / family medicine</w:t>
      </w:r>
    </w:p>
    <w:p w14:paraId="216DA1CF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ysician, specialist</w:t>
      </w:r>
    </w:p>
    <w:p w14:paraId="05E552C0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 technician</w:t>
      </w:r>
    </w:p>
    <w:p w14:paraId="49A44D57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 manager</w:t>
      </w:r>
    </w:p>
    <w:p w14:paraId="3F37E849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5ED6FEA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6- Where do you primarily work?</w:t>
      </w:r>
    </w:p>
    <w:p w14:paraId="78F4271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498D19DD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illage health post</w:t>
      </w:r>
    </w:p>
    <w:p w14:paraId="45261238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rimary care clinic</w:t>
      </w:r>
    </w:p>
    <w:p w14:paraId="6095CD80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emergency room</w:t>
      </w:r>
    </w:p>
    <w:p w14:paraId="6DF99B90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ward</w:t>
      </w:r>
    </w:p>
    <w:p w14:paraId="1BD1CB04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intensive care unit</w:t>
      </w:r>
    </w:p>
    <w:p w14:paraId="5A661AEA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ospital, specialized care</w:t>
      </w:r>
    </w:p>
    <w:p w14:paraId="1A236145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aboratory</w:t>
      </w:r>
    </w:p>
    <w:p w14:paraId="5A575ADF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harmacy</w:t>
      </w:r>
    </w:p>
    <w:p w14:paraId="64460FCD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ealthcare system, management</w:t>
      </w:r>
    </w:p>
    <w:p w14:paraId="6ED90FCD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ealthcare system, research</w:t>
      </w:r>
    </w:p>
    <w:p w14:paraId="18400DA2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 [Free text]</w:t>
      </w:r>
    </w:p>
    <w:p w14:paraId="6C57B187" w14:textId="77777777" w:rsidR="0090186D" w:rsidRPr="00FA2C56" w:rsidRDefault="0090186D" w:rsidP="0090186D">
      <w:pPr>
        <w:rPr>
          <w:sz w:val="20"/>
          <w:szCs w:val="20"/>
        </w:rPr>
      </w:pPr>
    </w:p>
    <w:p w14:paraId="7B42724A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SECTION /// Values and Preferences for SARS-CoV-2 self-testing.</w:t>
      </w:r>
    </w:p>
    <w:p w14:paraId="3F27709A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</w:p>
    <w:p w14:paraId="67179730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1: Experience with COVID-19 and COVID-19 testing</w:t>
      </w:r>
    </w:p>
    <w:p w14:paraId="0F100513" w14:textId="77777777" w:rsidR="0090186D" w:rsidRPr="00FA2C56" w:rsidRDefault="0090186D" w:rsidP="0090186D">
      <w:pPr>
        <w:rPr>
          <w:sz w:val="20"/>
          <w:szCs w:val="20"/>
        </w:rPr>
      </w:pPr>
    </w:p>
    <w:p w14:paraId="749F6E4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7- For the population you attend to at work, do you feel that all who need a COVID-19 test are able to access it?</w:t>
      </w:r>
    </w:p>
    <w:p w14:paraId="2357C6A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796DF652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Always</w:t>
      </w:r>
    </w:p>
    <w:p w14:paraId="0A8FA453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ften</w:t>
      </w:r>
    </w:p>
    <w:p w14:paraId="439FB36F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 / Cannot say</w:t>
      </w:r>
    </w:p>
    <w:p w14:paraId="60B37467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Rarely</w:t>
      </w:r>
    </w:p>
    <w:p w14:paraId="5F856D68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ver</w:t>
      </w:r>
    </w:p>
    <w:p w14:paraId="1CC30E64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20BE37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8- For the population you attend to at work, how long does it take on average to get their COVID 19 test result?</w:t>
      </w:r>
    </w:p>
    <w:p w14:paraId="1D228E4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1B9BE52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ess than 1 hour</w:t>
      </w:r>
    </w:p>
    <w:p w14:paraId="5DC72FEC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same day</w:t>
      </w:r>
    </w:p>
    <w:p w14:paraId="3D864C4C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 following day</w:t>
      </w:r>
    </w:p>
    <w:p w14:paraId="6429D819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wo days later</w:t>
      </w:r>
    </w:p>
    <w:p w14:paraId="345424C7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ee to seven days later</w:t>
      </w:r>
    </w:p>
    <w:p w14:paraId="1B13BD23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More than one week later</w:t>
      </w:r>
    </w:p>
    <w:p w14:paraId="5F4BAF32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ey never get their results</w:t>
      </w:r>
    </w:p>
    <w:p w14:paraId="758CF5F1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remember</w:t>
      </w:r>
    </w:p>
    <w:p w14:paraId="3BC40427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9E031B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09- Do you think this is satisfactory?</w:t>
      </w:r>
    </w:p>
    <w:p w14:paraId="58DF5839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0B486564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73666945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3AE161E5" w14:textId="77777777" w:rsidR="0090186D" w:rsidRPr="00FA2C56" w:rsidRDefault="0090186D" w:rsidP="0090186D">
      <w:pPr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73756255" w14:textId="77777777" w:rsidR="0090186D" w:rsidRPr="00FA2C56" w:rsidRDefault="0090186D" w:rsidP="0090186D">
      <w:pPr>
        <w:rPr>
          <w:sz w:val="20"/>
          <w:szCs w:val="20"/>
        </w:rPr>
      </w:pPr>
    </w:p>
    <w:p w14:paraId="794A5667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2: Values ​​towards COVID self-testing</w:t>
      </w:r>
    </w:p>
    <w:p w14:paraId="33E1B39E" w14:textId="77777777" w:rsidR="0090186D" w:rsidRPr="00FA2C56" w:rsidRDefault="0090186D" w:rsidP="0090186D">
      <w:pPr>
        <w:rPr>
          <w:sz w:val="20"/>
          <w:szCs w:val="20"/>
        </w:rPr>
      </w:pPr>
    </w:p>
    <w:p w14:paraId="74B47429" w14:textId="77777777" w:rsidR="0090186D" w:rsidRPr="00FA2C56" w:rsidRDefault="0090186D" w:rsidP="0090186D">
      <w:pPr>
        <w:rPr>
          <w:b/>
          <w:sz w:val="20"/>
          <w:szCs w:val="20"/>
          <w:highlight w:val="white"/>
          <w:u w:val="single"/>
        </w:rPr>
      </w:pPr>
      <w:r w:rsidRPr="00FA2C56">
        <w:rPr>
          <w:sz w:val="20"/>
          <w:szCs w:val="20"/>
          <w:highlight w:val="white"/>
        </w:rPr>
        <w:t>HW10- In general, do you agree with the concept of people being able to self-test at home on their own for COVID-19 disease?</w:t>
      </w:r>
    </w:p>
    <w:p w14:paraId="49D938D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2D6651F8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496363F8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04FF08E0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47041C71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03C3F53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11- If COVID-19 self-tests were available in this country, how likely are you to support that the general population uses them?</w:t>
      </w:r>
    </w:p>
    <w:p w14:paraId="0FA21FFC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59B1CF73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unlikely</w:t>
      </w:r>
    </w:p>
    <w:p w14:paraId="157064DE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nlikely</w:t>
      </w:r>
    </w:p>
    <w:p w14:paraId="13DA5651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</w:t>
      </w:r>
    </w:p>
    <w:p w14:paraId="3A2E27B6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17B63322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43D453CD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39FBF0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C12- What would increase your likelihood or willingness to support that the general population uses self-testing?</w:t>
      </w:r>
    </w:p>
    <w:p w14:paraId="626F79E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p to THREE CHOICES</w:t>
      </w:r>
    </w:p>
    <w:p w14:paraId="69A48C60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be more convenient for the population (i.e., save time, money, it is private...)</w:t>
      </w:r>
    </w:p>
    <w:p w14:paraId="68AA2992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o empower the population</w:t>
      </w:r>
    </w:p>
    <w:p w14:paraId="6309B90D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o promote early diagnosis</w:t>
      </w:r>
    </w:p>
    <w:p w14:paraId="070D20F6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focus on severe cases of the disease</w:t>
      </w:r>
    </w:p>
    <w:p w14:paraId="1DB62CCD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do tests to persons with COVID-19-related symptoms only</w:t>
      </w:r>
    </w:p>
    <w:p w14:paraId="70E1671F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trace contacts and detect more cases</w:t>
      </w:r>
    </w:p>
    <w:p w14:paraId="123E0860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healthcare workers to feel less stress in the clinics - labs - hospitals</w:t>
      </w:r>
    </w:p>
    <w:p w14:paraId="70D404F1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decrease the workload for healthcare workers</w:t>
      </w:r>
    </w:p>
    <w:p w14:paraId="10CE88FD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decongest the clinics/labs/hospitals</w:t>
      </w:r>
    </w:p>
    <w:p w14:paraId="5E6A1A11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prevent clinic-acquired infections (nosocomial infections)</w:t>
      </w:r>
    </w:p>
    <w:p w14:paraId="2776D4F2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help the healthcare system to save financial resources</w:t>
      </w:r>
    </w:p>
    <w:p w14:paraId="14D4086E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Others not mentioned above</w:t>
      </w:r>
    </w:p>
    <w:p w14:paraId="25542680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Do not know</w:t>
      </w:r>
    </w:p>
    <w:p w14:paraId="2855BB5E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C01C7D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C13- What would decrease your likelihood or willingness to support that the general population uses self-testing?</w:t>
      </w:r>
    </w:p>
    <w:p w14:paraId="6B5C298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p to THREE CHOICES</w:t>
      </w:r>
    </w:p>
    <w:p w14:paraId="49B29A61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be less convenient for the population (i.e., spend time, money, it is less private...)</w:t>
      </w:r>
    </w:p>
    <w:p w14:paraId="63D94FD5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It would disempower the population</w:t>
      </w:r>
    </w:p>
    <w:p w14:paraId="22D87AFE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f would discourage positive cases to report the result</w:t>
      </w:r>
    </w:p>
    <w:p w14:paraId="65F3293B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delay initiation into treatment for COVID-19</w:t>
      </w:r>
    </w:p>
    <w:p w14:paraId="3C8196CC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be necessary to do a confirmation test to all users of self-tests</w:t>
      </w:r>
    </w:p>
    <w:p w14:paraId="5282EC32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increase the burden on the clinics</w:t>
      </w:r>
    </w:p>
    <w:p w14:paraId="03AC1D13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deviate attention from severe COVID-19 cases</w:t>
      </w:r>
    </w:p>
    <w:p w14:paraId="7CE40C62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be a waste of public health resources</w:t>
      </w:r>
    </w:p>
    <w:p w14:paraId="53BC0B6E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lead to false positives</w:t>
      </w:r>
    </w:p>
    <w:p w14:paraId="700F504D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lead to false negatives</w:t>
      </w:r>
    </w:p>
    <w:p w14:paraId="168895E8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not be as accurate as a professional test in a lab/clinic</w:t>
      </w:r>
    </w:p>
    <w:p w14:paraId="10EBA98B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could lead to infected people testing incorrectly and, as a result, spreading COVID-19</w:t>
      </w:r>
    </w:p>
    <w:p w14:paraId="3BD3FF2E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gative self-testers who have an infectious disease other than COVID do not go to clinics and have serious health consequences</w:t>
      </w:r>
    </w:p>
    <w:p w14:paraId="4EF15EB4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It would increase healthcare workers’ levels of stress</w:t>
      </w:r>
    </w:p>
    <w:p w14:paraId="1CCAF4D0" w14:textId="77777777" w:rsidR="0090186D" w:rsidRPr="00FA2C56" w:rsidRDefault="0090186D" w:rsidP="0090186D">
      <w:pPr>
        <w:rPr>
          <w:sz w:val="20"/>
          <w:szCs w:val="20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55"/>
        <w:gridCol w:w="769"/>
        <w:gridCol w:w="708"/>
        <w:gridCol w:w="851"/>
        <w:gridCol w:w="992"/>
        <w:gridCol w:w="940"/>
      </w:tblGrid>
      <w:tr w:rsidR="0090186D" w:rsidRPr="00FA2C56" w14:paraId="1EB4B98A" w14:textId="77777777" w:rsidTr="00B857B0">
        <w:tc>
          <w:tcPr>
            <w:tcW w:w="4755" w:type="dxa"/>
          </w:tcPr>
          <w:p w14:paraId="311E85BD" w14:textId="77777777" w:rsidR="0090186D" w:rsidRPr="00FA2C56" w:rsidRDefault="0090186D" w:rsidP="00B857B0">
            <w:pPr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As a healthcare worker, how much in agreement are you with the statements below?</w:t>
            </w:r>
          </w:p>
        </w:tc>
        <w:tc>
          <w:tcPr>
            <w:tcW w:w="769" w:type="dxa"/>
          </w:tcPr>
          <w:p w14:paraId="7AFD63A5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Totally agree</w:t>
            </w:r>
          </w:p>
          <w:p w14:paraId="65E4B5CA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5)</w:t>
            </w:r>
          </w:p>
        </w:tc>
        <w:tc>
          <w:tcPr>
            <w:tcW w:w="708" w:type="dxa"/>
          </w:tcPr>
          <w:p w14:paraId="121EE22C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Agree</w:t>
            </w:r>
          </w:p>
          <w:p w14:paraId="45D77904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4)</w:t>
            </w:r>
          </w:p>
        </w:tc>
        <w:tc>
          <w:tcPr>
            <w:tcW w:w="851" w:type="dxa"/>
          </w:tcPr>
          <w:p w14:paraId="764A6FC8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Neutral</w:t>
            </w:r>
          </w:p>
          <w:p w14:paraId="20AF49FD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3)</w:t>
            </w:r>
          </w:p>
        </w:tc>
        <w:tc>
          <w:tcPr>
            <w:tcW w:w="992" w:type="dxa"/>
          </w:tcPr>
          <w:p w14:paraId="7FB62BF9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Disagree</w:t>
            </w:r>
          </w:p>
          <w:p w14:paraId="0AC1F116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2)</w:t>
            </w:r>
          </w:p>
        </w:tc>
        <w:tc>
          <w:tcPr>
            <w:tcW w:w="940" w:type="dxa"/>
          </w:tcPr>
          <w:p w14:paraId="4D4A95C2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Totally disagree</w:t>
            </w:r>
          </w:p>
          <w:p w14:paraId="4160193B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(1)</w:t>
            </w:r>
          </w:p>
        </w:tc>
      </w:tr>
      <w:tr w:rsidR="0090186D" w:rsidRPr="00FA2C56" w14:paraId="2F23EDA0" w14:textId="77777777" w:rsidTr="00B857B0">
        <w:tc>
          <w:tcPr>
            <w:tcW w:w="4755" w:type="dxa"/>
          </w:tcPr>
          <w:p w14:paraId="163E9317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4- SARS-CoV-2 self-testing should be allowed for use in my country</w:t>
            </w:r>
          </w:p>
        </w:tc>
        <w:tc>
          <w:tcPr>
            <w:tcW w:w="769" w:type="dxa"/>
          </w:tcPr>
          <w:p w14:paraId="799D966B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DA08880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2A15345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2043D76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77B67E9B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90186D" w:rsidRPr="00FA2C56" w14:paraId="746E4DD8" w14:textId="77777777" w:rsidTr="00B857B0">
        <w:tc>
          <w:tcPr>
            <w:tcW w:w="4755" w:type="dxa"/>
          </w:tcPr>
          <w:p w14:paraId="105FE5ED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 xml:space="preserve">HC15- I would trust people’s self-reported COVID-19 self-test results </w:t>
            </w:r>
          </w:p>
        </w:tc>
        <w:tc>
          <w:tcPr>
            <w:tcW w:w="769" w:type="dxa"/>
          </w:tcPr>
          <w:p w14:paraId="4A045D8F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4861416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6BD615D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A4D10AA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29852878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90186D" w:rsidRPr="00FA2C56" w14:paraId="46D41AC1" w14:textId="77777777" w:rsidTr="00B857B0">
        <w:tc>
          <w:tcPr>
            <w:tcW w:w="4755" w:type="dxa"/>
          </w:tcPr>
          <w:p w14:paraId="46AD57E5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6- I trust the accuracy of SARS-CoV-2 self-testing devices</w:t>
            </w:r>
          </w:p>
        </w:tc>
        <w:tc>
          <w:tcPr>
            <w:tcW w:w="769" w:type="dxa"/>
          </w:tcPr>
          <w:p w14:paraId="0311D2EC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DD55C55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D44165A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81A53A3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45075EFE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90186D" w:rsidRPr="00FA2C56" w14:paraId="70805DDD" w14:textId="77777777" w:rsidTr="00B857B0">
        <w:tc>
          <w:tcPr>
            <w:tcW w:w="4755" w:type="dxa"/>
          </w:tcPr>
          <w:p w14:paraId="521327D8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7- People who can read and write should have no problems in using correctly a COVID-19 self-test</w:t>
            </w:r>
          </w:p>
        </w:tc>
        <w:tc>
          <w:tcPr>
            <w:tcW w:w="769" w:type="dxa"/>
          </w:tcPr>
          <w:p w14:paraId="43EC591E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D23B0F5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D4897C5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4F34892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2433C10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</w:tr>
      <w:tr w:rsidR="0090186D" w:rsidRPr="00FA2C56" w14:paraId="5DB991F5" w14:textId="77777777" w:rsidTr="00B857B0">
        <w:tc>
          <w:tcPr>
            <w:tcW w:w="4755" w:type="dxa"/>
          </w:tcPr>
          <w:p w14:paraId="079DD5F5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8- People who cannot read and write people should find easy to use correctly a COVID-19 self-test</w:t>
            </w:r>
          </w:p>
        </w:tc>
        <w:tc>
          <w:tcPr>
            <w:tcW w:w="769" w:type="dxa"/>
          </w:tcPr>
          <w:p w14:paraId="4D25D66B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3F9FAC79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BA8837C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AC90A9B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</w:tcPr>
          <w:p w14:paraId="4DA8BF2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3214197" w14:textId="77777777" w:rsidR="0090186D" w:rsidRPr="00FA2C56" w:rsidRDefault="0090186D" w:rsidP="0090186D">
      <w:pPr>
        <w:rPr>
          <w:sz w:val="20"/>
          <w:szCs w:val="20"/>
        </w:rPr>
      </w:pP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55"/>
        <w:gridCol w:w="769"/>
        <w:gridCol w:w="708"/>
        <w:gridCol w:w="851"/>
        <w:gridCol w:w="992"/>
        <w:gridCol w:w="940"/>
      </w:tblGrid>
      <w:tr w:rsidR="0090186D" w:rsidRPr="00FA2C56" w14:paraId="7FE14CE2" w14:textId="77777777" w:rsidTr="00B857B0">
        <w:tc>
          <w:tcPr>
            <w:tcW w:w="4755" w:type="dxa"/>
          </w:tcPr>
          <w:p w14:paraId="1DDE12AD" w14:textId="77777777" w:rsidR="0090186D" w:rsidRPr="00FA2C56" w:rsidRDefault="0090186D" w:rsidP="00B857B0">
            <w:pPr>
              <w:rPr>
                <w:sz w:val="20"/>
                <w:szCs w:val="20"/>
                <w:highlight w:val="green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How easy do you think it would be for the general population to...</w:t>
            </w:r>
          </w:p>
        </w:tc>
        <w:tc>
          <w:tcPr>
            <w:tcW w:w="769" w:type="dxa"/>
          </w:tcPr>
          <w:p w14:paraId="6B7F4200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easy</w:t>
            </w:r>
          </w:p>
          <w:p w14:paraId="0C13DAF6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5)</w:t>
            </w:r>
          </w:p>
        </w:tc>
        <w:tc>
          <w:tcPr>
            <w:tcW w:w="708" w:type="dxa"/>
          </w:tcPr>
          <w:p w14:paraId="70C3C4A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Easy</w:t>
            </w:r>
          </w:p>
          <w:p w14:paraId="215BA70A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4)</w:t>
            </w:r>
          </w:p>
        </w:tc>
        <w:tc>
          <w:tcPr>
            <w:tcW w:w="851" w:type="dxa"/>
          </w:tcPr>
          <w:p w14:paraId="5423EDFE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Neutral</w:t>
            </w:r>
          </w:p>
          <w:p w14:paraId="016E0E6E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3)</w:t>
            </w:r>
          </w:p>
        </w:tc>
        <w:tc>
          <w:tcPr>
            <w:tcW w:w="992" w:type="dxa"/>
          </w:tcPr>
          <w:p w14:paraId="762C4DAD" w14:textId="77777777" w:rsidR="0090186D" w:rsidRPr="00FA2C56" w:rsidRDefault="0090186D" w:rsidP="00B857B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Difficult</w:t>
            </w:r>
          </w:p>
          <w:p w14:paraId="1CACDD2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2)</w:t>
            </w:r>
          </w:p>
        </w:tc>
        <w:tc>
          <w:tcPr>
            <w:tcW w:w="940" w:type="dxa"/>
          </w:tcPr>
          <w:p w14:paraId="2EAC4D5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difficult</w:t>
            </w:r>
          </w:p>
          <w:p w14:paraId="231F392E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 xml:space="preserve"> (1)</w:t>
            </w:r>
          </w:p>
        </w:tc>
      </w:tr>
      <w:tr w:rsidR="0090186D" w:rsidRPr="00FA2C56" w14:paraId="0367137E" w14:textId="77777777" w:rsidTr="00B857B0">
        <w:tc>
          <w:tcPr>
            <w:tcW w:w="4755" w:type="dxa"/>
          </w:tcPr>
          <w:p w14:paraId="014F7CA1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19- ...understand how to use the COVID-19 self-test?</w:t>
            </w:r>
          </w:p>
        </w:tc>
        <w:tc>
          <w:tcPr>
            <w:tcW w:w="769" w:type="dxa"/>
          </w:tcPr>
          <w:p w14:paraId="616CF026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2B45BC78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2D5C24A8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42F70B6F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1A7E8954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90186D" w:rsidRPr="00FA2C56" w14:paraId="21F7BB85" w14:textId="77777777" w:rsidTr="00B857B0">
        <w:tc>
          <w:tcPr>
            <w:tcW w:w="4755" w:type="dxa"/>
          </w:tcPr>
          <w:p w14:paraId="24637030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0- ...understand how to read the COVID-19 self-test result?</w:t>
            </w:r>
          </w:p>
        </w:tc>
        <w:tc>
          <w:tcPr>
            <w:tcW w:w="769" w:type="dxa"/>
          </w:tcPr>
          <w:p w14:paraId="15D3A9BF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7423C2B9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1AF23835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59630C9D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47E7C830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90186D" w:rsidRPr="00FA2C56" w14:paraId="56D118C5" w14:textId="77777777" w:rsidTr="00B857B0">
        <w:tc>
          <w:tcPr>
            <w:tcW w:w="4755" w:type="dxa"/>
          </w:tcPr>
          <w:p w14:paraId="37E1AE3D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1- ...request assistance in case they do not know how to proceed during the performance of the self-test?</w:t>
            </w:r>
          </w:p>
        </w:tc>
        <w:tc>
          <w:tcPr>
            <w:tcW w:w="769" w:type="dxa"/>
          </w:tcPr>
          <w:p w14:paraId="67E63A97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0662AA4C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122BC741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3487D172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597ACB2B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90186D" w:rsidRPr="00FA2C56" w14:paraId="798F4B2D" w14:textId="77777777" w:rsidTr="00B857B0">
        <w:tc>
          <w:tcPr>
            <w:tcW w:w="4755" w:type="dxa"/>
          </w:tcPr>
          <w:p w14:paraId="2EB029D7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C22- ...understand what to do following a reactive (positive) result?</w:t>
            </w:r>
          </w:p>
        </w:tc>
        <w:tc>
          <w:tcPr>
            <w:tcW w:w="769" w:type="dxa"/>
          </w:tcPr>
          <w:p w14:paraId="3741E2A4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75A076A1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27F40284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57113787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4A8C0B03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90186D" w:rsidRPr="00FA2C56" w14:paraId="318318B3" w14:textId="77777777" w:rsidTr="00B857B0">
        <w:tc>
          <w:tcPr>
            <w:tcW w:w="4755" w:type="dxa"/>
          </w:tcPr>
          <w:p w14:paraId="0943FC6E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HC23- ...understand what to do following a non-reactive (negative) result?</w:t>
            </w:r>
          </w:p>
        </w:tc>
        <w:tc>
          <w:tcPr>
            <w:tcW w:w="769" w:type="dxa"/>
          </w:tcPr>
          <w:p w14:paraId="1037BDD6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708" w:type="dxa"/>
          </w:tcPr>
          <w:p w14:paraId="457A8539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851" w:type="dxa"/>
          </w:tcPr>
          <w:p w14:paraId="0855A451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92" w:type="dxa"/>
          </w:tcPr>
          <w:p w14:paraId="588D6B46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  <w:tc>
          <w:tcPr>
            <w:tcW w:w="940" w:type="dxa"/>
          </w:tcPr>
          <w:p w14:paraId="445950F1" w14:textId="77777777" w:rsidR="0090186D" w:rsidRPr="00FA2C56" w:rsidRDefault="0090186D" w:rsidP="00B857B0">
            <w:pPr>
              <w:jc w:val="center"/>
              <w:rPr>
                <w:sz w:val="20"/>
                <w:szCs w:val="20"/>
                <w:highlight w:val="white"/>
              </w:rPr>
            </w:pPr>
          </w:p>
        </w:tc>
      </w:tr>
    </w:tbl>
    <w:p w14:paraId="0D575B21" w14:textId="77777777" w:rsidR="0090186D" w:rsidRPr="00FA2C56" w:rsidRDefault="0090186D" w:rsidP="0090186D">
      <w:pPr>
        <w:rPr>
          <w:sz w:val="20"/>
          <w:szCs w:val="20"/>
        </w:rPr>
      </w:pPr>
    </w:p>
    <w:p w14:paraId="6B4FBB21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3: Preferences of COVID self-testing delivery</w:t>
      </w:r>
    </w:p>
    <w:p w14:paraId="6CCADF64" w14:textId="77777777" w:rsidR="0090186D" w:rsidRPr="00FA2C56" w:rsidRDefault="0090186D" w:rsidP="0090186D">
      <w:pPr>
        <w:rPr>
          <w:sz w:val="20"/>
          <w:szCs w:val="20"/>
        </w:rPr>
      </w:pPr>
    </w:p>
    <w:p w14:paraId="3DE8E9A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4- How much do you think people would be willing to pay for a SARS-COV-2 ST?</w:t>
      </w:r>
    </w:p>
    <w:p w14:paraId="2B587BE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umber -</w:t>
      </w:r>
      <w:r w:rsidRPr="00FA2C56">
        <w:rPr>
          <w:b/>
          <w:color w:val="FF0000"/>
          <w:sz w:val="20"/>
          <w:szCs w:val="20"/>
          <w:highlight w:val="white"/>
        </w:rPr>
        <w:t xml:space="preserve"> “PLEASE DO NOT WRITE ‘0’”</w:t>
      </w:r>
    </w:p>
    <w:p w14:paraId="7C96AE73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in local currency]</w:t>
      </w:r>
    </w:p>
    <w:p w14:paraId="3BAF67F1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53334D4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5- What should be the maximum price that regulatory authorities should allow sellers of SARS-COV-2 ST to request from people?</w:t>
      </w:r>
    </w:p>
    <w:p w14:paraId="7227CC7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Number - </w:t>
      </w:r>
      <w:r w:rsidRPr="00FA2C56">
        <w:rPr>
          <w:b/>
          <w:color w:val="FF0000"/>
          <w:sz w:val="20"/>
          <w:szCs w:val="20"/>
          <w:highlight w:val="white"/>
        </w:rPr>
        <w:t>“PLEASE DO NOT WRITE ‘0’”</w:t>
      </w:r>
    </w:p>
    <w:p w14:paraId="7BDBFC38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[Enter amount in local currency]</w:t>
      </w:r>
    </w:p>
    <w:p w14:paraId="4167EE7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B33803A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6- Should it be a requirement for people accessing/buying COVID -19 ST to report a positive result to the healthcare system?</w:t>
      </w:r>
    </w:p>
    <w:p w14:paraId="11CB11BB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3673F28C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192CC6DE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65D5FC9A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</w:t>
      </w:r>
    </w:p>
    <w:p w14:paraId="5D48847F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20FF333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27- What would be your preferred channels to ensure that people report positive self-test results and access COVID-19 care?</w:t>
      </w:r>
    </w:p>
    <w:p w14:paraId="78F1B70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UP TO THREE CHOICES - </w:t>
      </w:r>
      <w:r w:rsidRPr="00FA2C56">
        <w:rPr>
          <w:b/>
          <w:color w:val="FF0000"/>
          <w:sz w:val="20"/>
          <w:szCs w:val="20"/>
          <w:highlight w:val="white"/>
        </w:rPr>
        <w:t>Please select the THREE MOST RELEVANT for you</w:t>
      </w:r>
    </w:p>
    <w:p w14:paraId="6C087185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People wouldn’t communicate/report the result</w:t>
      </w:r>
    </w:p>
    <w:p w14:paraId="1AF7E8A4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walking to their clinic/hospital (i.e., directly to a healthcare worker)</w:t>
      </w:r>
    </w:p>
    <w:p w14:paraId="33A48FA8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community/ village health workers</w:t>
      </w:r>
    </w:p>
    <w:p w14:paraId="4B27DCB9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phone</w:t>
      </w:r>
    </w:p>
    <w:p w14:paraId="534B83FE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internet</w:t>
      </w:r>
    </w:p>
    <w:p w14:paraId="13137880" w14:textId="77777777" w:rsidR="0090186D" w:rsidRPr="00FA2C56" w:rsidRDefault="0090186D" w:rsidP="0090186D">
      <w:pPr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phone call (e.g., hotline, toll free line, COVID line)</w:t>
      </w:r>
    </w:p>
    <w:p w14:paraId="6D027614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internet (e.g., website, application)</w:t>
      </w:r>
    </w:p>
    <w:p w14:paraId="1278C438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a pharmacist</w:t>
      </w:r>
    </w:p>
    <w:p w14:paraId="3E0C6200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their employer/boss</w:t>
      </w:r>
    </w:p>
    <w:p w14:paraId="7C1862AD" w14:textId="77777777" w:rsidR="0090186D" w:rsidRPr="00FA2C56" w:rsidRDefault="0090186D" w:rsidP="0090186D">
      <w:pPr>
        <w:numPr>
          <w:ilvl w:val="0"/>
          <w:numId w:val="40"/>
        </w:numP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Through their teacher/mentor/professor</w:t>
      </w:r>
    </w:p>
    <w:p w14:paraId="4E8E8E64" w14:textId="77777777" w:rsidR="0090186D" w:rsidRPr="00FA2C56" w:rsidRDefault="0090186D" w:rsidP="0090186D">
      <w:pPr>
        <w:rPr>
          <w:sz w:val="20"/>
          <w:szCs w:val="20"/>
        </w:rPr>
      </w:pPr>
    </w:p>
    <w:p w14:paraId="4DF982CC" w14:textId="77777777" w:rsidR="0090186D" w:rsidRPr="00FA2C56" w:rsidRDefault="0090186D" w:rsidP="0090186D">
      <w:pPr>
        <w:rPr>
          <w:b/>
          <w:sz w:val="20"/>
          <w:szCs w:val="20"/>
          <w:u w:val="single"/>
        </w:rPr>
      </w:pPr>
      <w:r w:rsidRPr="00FA2C56">
        <w:rPr>
          <w:b/>
          <w:sz w:val="20"/>
          <w:szCs w:val="20"/>
          <w:u w:val="single"/>
        </w:rPr>
        <w:t>Theme 4: POSITIVE after testing actions</w:t>
      </w:r>
    </w:p>
    <w:p w14:paraId="781B983C" w14:textId="77777777" w:rsidR="0090186D" w:rsidRPr="00FA2C56" w:rsidRDefault="0090186D" w:rsidP="0090186D">
      <w:pPr>
        <w:rPr>
          <w:sz w:val="20"/>
          <w:szCs w:val="20"/>
          <w:highlight w:val="yellow"/>
        </w:rPr>
      </w:pPr>
    </w:p>
    <w:p w14:paraId="55AC249D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28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communicate/report their result to their clinic/hospital and/or to the COVID hotline?</w:t>
      </w:r>
    </w:p>
    <w:p w14:paraId="48058DC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181BDC1D" w14:textId="77777777" w:rsidR="0090186D" w:rsidRPr="00FA2C56" w:rsidRDefault="0090186D" w:rsidP="0090186D">
      <w:pPr>
        <w:pStyle w:val="Normalindented"/>
        <w:numPr>
          <w:ilvl w:val="0"/>
          <w:numId w:val="44"/>
        </w:num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7FD80472" w14:textId="77777777" w:rsidR="0090186D" w:rsidRPr="00FA2C56" w:rsidRDefault="0090186D" w:rsidP="0090186D">
      <w:pPr>
        <w:pStyle w:val="Normalindented"/>
        <w:numPr>
          <w:ilvl w:val="0"/>
          <w:numId w:val="44"/>
        </w:num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1D2F874C" w14:textId="77777777" w:rsidR="0090186D" w:rsidRPr="00FA2C56" w:rsidRDefault="0090186D" w:rsidP="0090186D">
      <w:pPr>
        <w:pStyle w:val="Normalindented"/>
        <w:numPr>
          <w:ilvl w:val="0"/>
          <w:numId w:val="44"/>
        </w:numPr>
        <w:rPr>
          <w:b/>
          <w:sz w:val="20"/>
          <w:szCs w:val="20"/>
          <w:highlight w:val="white"/>
        </w:rPr>
      </w:pPr>
      <w:bookmarkStart w:id="1" w:name="_heading=h.n9o0bjxemcan" w:colFirst="0" w:colLast="0"/>
      <w:bookmarkEnd w:id="1"/>
      <w:r w:rsidRPr="00FA2C56">
        <w:rPr>
          <w:sz w:val="20"/>
          <w:szCs w:val="20"/>
          <w:highlight w:val="white"/>
        </w:rPr>
        <w:t>Not sure/Cannot say</w:t>
      </w:r>
    </w:p>
    <w:p w14:paraId="43662814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11C6D5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29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 xml:space="preserve">, would people go to their clinic to get post-testing </w:t>
      </w:r>
      <w:proofErr w:type="spellStart"/>
      <w:r w:rsidRPr="00FA2C56">
        <w:rPr>
          <w:sz w:val="20"/>
          <w:szCs w:val="20"/>
          <w:highlight w:val="white"/>
        </w:rPr>
        <w:t>counseling</w:t>
      </w:r>
      <w:proofErr w:type="spellEnd"/>
      <w:r w:rsidRPr="00FA2C56">
        <w:rPr>
          <w:sz w:val="20"/>
          <w:szCs w:val="20"/>
          <w:highlight w:val="white"/>
        </w:rPr>
        <w:t xml:space="preserve"> from a healthcare professional?</w:t>
      </w:r>
    </w:p>
    <w:p w14:paraId="7A9AA56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9C82641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E704A2E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24DA93E4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706848BF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BBBCD0E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0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self-isolate?</w:t>
      </w:r>
    </w:p>
    <w:p w14:paraId="1EB6941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5D5BEF86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B00D839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A73D5CD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28DE042C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852D8A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1- </w:t>
      </w:r>
      <w:r w:rsidRPr="00FA2C56">
        <w:rPr>
          <w:b/>
          <w:sz w:val="20"/>
          <w:szCs w:val="20"/>
          <w:highlight w:val="white"/>
        </w:rPr>
        <w:t>If people used a COVID-19 self-test and had a positive result</w:t>
      </w:r>
      <w:r w:rsidRPr="00FA2C56">
        <w:rPr>
          <w:sz w:val="20"/>
          <w:szCs w:val="20"/>
          <w:highlight w:val="white"/>
        </w:rPr>
        <w:t>, would people identify and warn/call their close contacts?</w:t>
      </w:r>
    </w:p>
    <w:p w14:paraId="4D4DB816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399BF9C9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FCA6D09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03C5C405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54FDADCF" w14:textId="77777777" w:rsidR="0090186D" w:rsidRPr="00FA2C56" w:rsidRDefault="0090186D" w:rsidP="0090186D">
      <w:pPr>
        <w:rPr>
          <w:sz w:val="20"/>
          <w:szCs w:val="20"/>
          <w:highlight w:val="green"/>
        </w:rPr>
      </w:pPr>
    </w:p>
    <w:p w14:paraId="2301CEAB" w14:textId="77777777" w:rsidR="0090186D" w:rsidRPr="00FA2C56" w:rsidRDefault="0090186D" w:rsidP="0090186D">
      <w:pPr>
        <w:rPr>
          <w:b/>
          <w:sz w:val="20"/>
          <w:szCs w:val="20"/>
          <w:highlight w:val="white"/>
          <w:u w:val="single"/>
        </w:rPr>
      </w:pPr>
      <w:r w:rsidRPr="00FA2C56">
        <w:rPr>
          <w:b/>
          <w:sz w:val="20"/>
          <w:szCs w:val="20"/>
          <w:u w:val="single"/>
        </w:rPr>
        <w:t>Theme 5: Action</w:t>
      </w:r>
      <w:r w:rsidRPr="00FA2C56">
        <w:rPr>
          <w:b/>
          <w:sz w:val="20"/>
          <w:szCs w:val="20"/>
          <w:highlight w:val="white"/>
          <w:u w:val="single"/>
        </w:rPr>
        <w:t>s after testing NEGATIVE</w:t>
      </w:r>
    </w:p>
    <w:p w14:paraId="1762424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2F9459B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2- </w:t>
      </w:r>
      <w:r w:rsidRPr="00FA2C56">
        <w:rPr>
          <w:b/>
          <w:sz w:val="20"/>
          <w:szCs w:val="20"/>
          <w:highlight w:val="white"/>
        </w:rPr>
        <w:t>If people used a COVID-19 self-test and had a negative result</w:t>
      </w:r>
      <w:r w:rsidRPr="00FA2C56">
        <w:rPr>
          <w:sz w:val="20"/>
          <w:szCs w:val="20"/>
          <w:highlight w:val="white"/>
        </w:rPr>
        <w:t>, would people communicate/report their result to their clinic/hospital and/or to the COVID hotline?</w:t>
      </w:r>
    </w:p>
    <w:p w14:paraId="6942410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2DC5A64D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12899C03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432CFDE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6C5D5B0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547909A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33-</w:t>
      </w:r>
      <w:r w:rsidRPr="00FA2C56">
        <w:rPr>
          <w:b/>
          <w:sz w:val="20"/>
          <w:szCs w:val="20"/>
          <w:highlight w:val="white"/>
        </w:rPr>
        <w:t xml:space="preserve"> If people used a COVID-19 self-test and had a negative result</w:t>
      </w:r>
      <w:r w:rsidRPr="00FA2C56">
        <w:rPr>
          <w:sz w:val="20"/>
          <w:szCs w:val="20"/>
          <w:highlight w:val="white"/>
        </w:rPr>
        <w:t xml:space="preserve">, would people identify and warn/call their close contacts? </w:t>
      </w:r>
    </w:p>
    <w:p w14:paraId="42745935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048F24AB" w14:textId="77777777" w:rsidR="0090186D" w:rsidRPr="00FA2C56" w:rsidRDefault="0090186D" w:rsidP="0090186D">
      <w:pPr>
        <w:pStyle w:val="ListParagraph"/>
        <w:numPr>
          <w:ilvl w:val="0"/>
          <w:numId w:val="45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2" w:name="_heading=h.ei1fk8yvrkxd" w:colFirst="0" w:colLast="0"/>
      <w:bookmarkEnd w:id="2"/>
      <w:r w:rsidRPr="00FA2C56">
        <w:rPr>
          <w:sz w:val="20"/>
          <w:szCs w:val="20"/>
          <w:highlight w:val="white"/>
        </w:rPr>
        <w:t>Yes</w:t>
      </w:r>
    </w:p>
    <w:p w14:paraId="027E6281" w14:textId="77777777" w:rsidR="0090186D" w:rsidRPr="00FA2C56" w:rsidRDefault="0090186D" w:rsidP="0090186D">
      <w:pPr>
        <w:pStyle w:val="ListParagraph"/>
        <w:numPr>
          <w:ilvl w:val="0"/>
          <w:numId w:val="45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3" w:name="_heading=h.d8flmfdig9w" w:colFirst="0" w:colLast="0"/>
      <w:bookmarkEnd w:id="3"/>
      <w:r w:rsidRPr="00FA2C56">
        <w:rPr>
          <w:sz w:val="20"/>
          <w:szCs w:val="20"/>
          <w:highlight w:val="white"/>
        </w:rPr>
        <w:t>No</w:t>
      </w:r>
    </w:p>
    <w:p w14:paraId="4595B30C" w14:textId="77777777" w:rsidR="0090186D" w:rsidRPr="00FA2C56" w:rsidRDefault="0090186D" w:rsidP="0090186D">
      <w:pPr>
        <w:pStyle w:val="ListParagraph"/>
        <w:numPr>
          <w:ilvl w:val="0"/>
          <w:numId w:val="45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4" w:name="_heading=h.7se4bupvt1f2" w:colFirst="0" w:colLast="0"/>
      <w:bookmarkEnd w:id="4"/>
      <w:r w:rsidRPr="00FA2C56">
        <w:rPr>
          <w:sz w:val="20"/>
          <w:szCs w:val="20"/>
          <w:highlight w:val="white"/>
        </w:rPr>
        <w:t>Not sure/Cannot say</w:t>
      </w:r>
    </w:p>
    <w:p w14:paraId="1B02B871" w14:textId="77777777" w:rsidR="0090186D" w:rsidRPr="00FA2C56" w:rsidRDefault="0090186D" w:rsidP="0090186D">
      <w:pPr>
        <w:rPr>
          <w:sz w:val="20"/>
          <w:szCs w:val="20"/>
          <w:highlight w:val="green"/>
        </w:rPr>
      </w:pPr>
    </w:p>
    <w:p w14:paraId="526A92CD" w14:textId="77777777" w:rsidR="0090186D" w:rsidRPr="00FA2C56" w:rsidRDefault="0090186D" w:rsidP="0090186D">
      <w:pPr>
        <w:jc w:val="center"/>
        <w:rPr>
          <w:sz w:val="20"/>
          <w:szCs w:val="20"/>
          <w:highlight w:val="green"/>
        </w:rPr>
      </w:pPr>
      <w:r w:rsidRPr="00FA2C56">
        <w:rPr>
          <w:b/>
          <w:i/>
          <w:color w:val="FF0000"/>
          <w:sz w:val="20"/>
          <w:szCs w:val="20"/>
          <w:highlight w:val="white"/>
        </w:rPr>
        <w:t>“If people had symptoms compatible with COVID-19 disease and/or they knew that they had been exposed to a person with the disease...”</w:t>
      </w:r>
    </w:p>
    <w:p w14:paraId="5D8EB4D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46BB707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4- </w:t>
      </w:r>
      <w:r w:rsidRPr="00FA2C56">
        <w:rPr>
          <w:b/>
          <w:sz w:val="20"/>
          <w:szCs w:val="20"/>
          <w:highlight w:val="white"/>
        </w:rPr>
        <w:t>...and they used a COVID-19 self-</w:t>
      </w:r>
      <w:proofErr w:type="gramStart"/>
      <w:r w:rsidRPr="00FA2C56">
        <w:rPr>
          <w:b/>
          <w:sz w:val="20"/>
          <w:szCs w:val="20"/>
          <w:highlight w:val="white"/>
        </w:rPr>
        <w:t>test</w:t>
      </w:r>
      <w:proofErr w:type="gramEnd"/>
      <w:r w:rsidRPr="00FA2C56">
        <w:rPr>
          <w:b/>
          <w:sz w:val="20"/>
          <w:szCs w:val="20"/>
          <w:highlight w:val="white"/>
        </w:rPr>
        <w:t xml:space="preserve"> and its result were NEGATIVE</w:t>
      </w:r>
      <w:r w:rsidRPr="00FA2C56">
        <w:rPr>
          <w:sz w:val="20"/>
          <w:szCs w:val="20"/>
          <w:highlight w:val="white"/>
        </w:rPr>
        <w:t xml:space="preserve">, would you people stop self-isolating? </w:t>
      </w:r>
    </w:p>
    <w:p w14:paraId="1FD599EF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Single choice </w:t>
      </w:r>
    </w:p>
    <w:p w14:paraId="607F3B77" w14:textId="77777777" w:rsidR="0090186D" w:rsidRPr="00FA2C56" w:rsidRDefault="0090186D" w:rsidP="0090186D">
      <w:pPr>
        <w:pStyle w:val="ListParagraph"/>
        <w:numPr>
          <w:ilvl w:val="0"/>
          <w:numId w:val="46"/>
        </w:numPr>
        <w:tabs>
          <w:tab w:val="clear" w:pos="1440"/>
        </w:tabs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lastRenderedPageBreak/>
        <w:t>Yes</w:t>
      </w:r>
    </w:p>
    <w:p w14:paraId="0C1935AD" w14:textId="77777777" w:rsidR="0090186D" w:rsidRPr="00FA2C56" w:rsidRDefault="0090186D" w:rsidP="0090186D">
      <w:pPr>
        <w:pStyle w:val="ListParagraph"/>
        <w:numPr>
          <w:ilvl w:val="0"/>
          <w:numId w:val="46"/>
        </w:numPr>
        <w:tabs>
          <w:tab w:val="clear" w:pos="1440"/>
        </w:tabs>
        <w:rPr>
          <w:sz w:val="20"/>
          <w:szCs w:val="20"/>
          <w:highlight w:val="white"/>
        </w:rPr>
      </w:pPr>
      <w:bookmarkStart w:id="5" w:name="_heading=h.xqyz4huuvua9" w:colFirst="0" w:colLast="0"/>
      <w:bookmarkEnd w:id="5"/>
      <w:r w:rsidRPr="00FA2C56">
        <w:rPr>
          <w:sz w:val="20"/>
          <w:szCs w:val="20"/>
          <w:highlight w:val="white"/>
        </w:rPr>
        <w:t>No</w:t>
      </w:r>
    </w:p>
    <w:p w14:paraId="3E2CE179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/Cannot say</w:t>
      </w:r>
    </w:p>
    <w:p w14:paraId="5AD2BE90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61E591D2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5- </w:t>
      </w:r>
      <w:r w:rsidRPr="00FA2C56">
        <w:rPr>
          <w:b/>
          <w:sz w:val="20"/>
          <w:szCs w:val="20"/>
          <w:highlight w:val="white"/>
        </w:rPr>
        <w:t>...and they used a COVID-19 self-test and had a negative result</w:t>
      </w:r>
      <w:r w:rsidRPr="00FA2C56">
        <w:rPr>
          <w:sz w:val="20"/>
          <w:szCs w:val="20"/>
          <w:highlight w:val="white"/>
        </w:rPr>
        <w:t>, would people stop wearing face masks?</w:t>
      </w:r>
    </w:p>
    <w:p w14:paraId="3F181AA1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1AC25733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2C9808A9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5F90F9A9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57C6A00F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p w14:paraId="79F74D3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 xml:space="preserve">HW36- </w:t>
      </w:r>
      <w:r w:rsidRPr="00FA2C56">
        <w:rPr>
          <w:b/>
          <w:sz w:val="20"/>
          <w:szCs w:val="20"/>
          <w:highlight w:val="white"/>
        </w:rPr>
        <w:t>...and they used a COVID-19 self-test and had a negative result</w:t>
      </w:r>
      <w:r w:rsidRPr="00FA2C56">
        <w:rPr>
          <w:sz w:val="20"/>
          <w:szCs w:val="20"/>
          <w:highlight w:val="white"/>
        </w:rPr>
        <w:t>, would people stop social distancing (e.g., being more than 1.5-2m apart from other persons)?</w:t>
      </w:r>
    </w:p>
    <w:p w14:paraId="1F5A3B28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Single choice</w:t>
      </w:r>
    </w:p>
    <w:p w14:paraId="639C30E4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Yes</w:t>
      </w:r>
    </w:p>
    <w:p w14:paraId="7A0C7FFA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</w:t>
      </w:r>
    </w:p>
    <w:p w14:paraId="4C96A244" w14:textId="77777777" w:rsidR="0090186D" w:rsidRPr="00FA2C56" w:rsidRDefault="0090186D" w:rsidP="0090186D">
      <w:pPr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ot sure / Cannot say</w:t>
      </w:r>
    </w:p>
    <w:p w14:paraId="49DBDBB3" w14:textId="77777777" w:rsidR="0090186D" w:rsidRPr="00FA2C56" w:rsidRDefault="0090186D" w:rsidP="0090186D">
      <w:pPr>
        <w:rPr>
          <w:sz w:val="20"/>
          <w:szCs w:val="20"/>
          <w:highlight w:val="white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31"/>
        <w:gridCol w:w="993"/>
        <w:gridCol w:w="992"/>
        <w:gridCol w:w="850"/>
        <w:gridCol w:w="851"/>
        <w:gridCol w:w="793"/>
      </w:tblGrid>
      <w:tr w:rsidR="0090186D" w:rsidRPr="00FA2C56" w14:paraId="5CAFD74D" w14:textId="77777777" w:rsidTr="00B857B0">
        <w:trPr>
          <w:trHeight w:val="781"/>
        </w:trPr>
        <w:tc>
          <w:tcPr>
            <w:tcW w:w="4531" w:type="dxa"/>
          </w:tcPr>
          <w:p w14:paraId="1288496E" w14:textId="77777777" w:rsidR="0090186D" w:rsidRPr="00FA2C56" w:rsidRDefault="0090186D" w:rsidP="00B857B0">
            <w:pPr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How likely would YOU do the following if people who have symptoms compatible with COVID-19 arrived in your workplace self-reporting a POSITIVE COVID-19 self-test result?</w:t>
            </w:r>
          </w:p>
        </w:tc>
        <w:tc>
          <w:tcPr>
            <w:tcW w:w="993" w:type="dxa"/>
          </w:tcPr>
          <w:p w14:paraId="1175CDEA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</w:t>
            </w:r>
          </w:p>
          <w:p w14:paraId="6F69526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Unlikely (5)</w:t>
            </w:r>
          </w:p>
        </w:tc>
        <w:tc>
          <w:tcPr>
            <w:tcW w:w="992" w:type="dxa"/>
          </w:tcPr>
          <w:p w14:paraId="368A8BA3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Unlikely</w:t>
            </w:r>
          </w:p>
          <w:p w14:paraId="7C1BC6CD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4)</w:t>
            </w:r>
          </w:p>
          <w:p w14:paraId="50A69777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20D86C6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Neutral</w:t>
            </w:r>
          </w:p>
          <w:p w14:paraId="7BF82BE6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3)</w:t>
            </w:r>
          </w:p>
        </w:tc>
        <w:tc>
          <w:tcPr>
            <w:tcW w:w="851" w:type="dxa"/>
          </w:tcPr>
          <w:p w14:paraId="7AB90BD0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Likely</w:t>
            </w:r>
          </w:p>
          <w:p w14:paraId="2807351B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2)</w:t>
            </w:r>
          </w:p>
        </w:tc>
        <w:tc>
          <w:tcPr>
            <w:tcW w:w="793" w:type="dxa"/>
          </w:tcPr>
          <w:p w14:paraId="378D211B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Very likely</w:t>
            </w:r>
          </w:p>
          <w:p w14:paraId="3C3BC98C" w14:textId="77777777" w:rsidR="0090186D" w:rsidRPr="00FA2C56" w:rsidRDefault="0090186D" w:rsidP="00B857B0">
            <w:pPr>
              <w:jc w:val="center"/>
              <w:rPr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>(1)</w:t>
            </w:r>
          </w:p>
        </w:tc>
      </w:tr>
      <w:tr w:rsidR="0090186D" w:rsidRPr="00FA2C56" w14:paraId="495C1271" w14:textId="77777777" w:rsidTr="00B857B0">
        <w:trPr>
          <w:trHeight w:val="300"/>
        </w:trPr>
        <w:tc>
          <w:tcPr>
            <w:tcW w:w="4531" w:type="dxa"/>
          </w:tcPr>
          <w:p w14:paraId="60E37DD6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7- Suspect a FALSE POSITIVE</w:t>
            </w:r>
          </w:p>
        </w:tc>
        <w:tc>
          <w:tcPr>
            <w:tcW w:w="993" w:type="dxa"/>
          </w:tcPr>
          <w:p w14:paraId="125F64EB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0AF4D9B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412308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E996CA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754A95A7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  <w:tr w:rsidR="0090186D" w:rsidRPr="00FA2C56" w14:paraId="14DED3D9" w14:textId="77777777" w:rsidTr="00B857B0">
        <w:trPr>
          <w:trHeight w:val="300"/>
        </w:trPr>
        <w:tc>
          <w:tcPr>
            <w:tcW w:w="4531" w:type="dxa"/>
          </w:tcPr>
          <w:p w14:paraId="6C3C4CBE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8- Take specimen and do a rapid antigen test</w:t>
            </w:r>
          </w:p>
        </w:tc>
        <w:tc>
          <w:tcPr>
            <w:tcW w:w="993" w:type="dxa"/>
          </w:tcPr>
          <w:p w14:paraId="6059111A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3F20ADB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797496E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1E8BA94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684AB3C1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  <w:tr w:rsidR="0090186D" w:rsidRPr="00FA2C56" w14:paraId="59186E59" w14:textId="77777777" w:rsidTr="00B857B0">
        <w:trPr>
          <w:trHeight w:val="300"/>
        </w:trPr>
        <w:tc>
          <w:tcPr>
            <w:tcW w:w="4531" w:type="dxa"/>
          </w:tcPr>
          <w:p w14:paraId="4371F26A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39- Take specimen and request a RT-PCR test</w:t>
            </w:r>
          </w:p>
        </w:tc>
        <w:tc>
          <w:tcPr>
            <w:tcW w:w="993" w:type="dxa"/>
          </w:tcPr>
          <w:p w14:paraId="056DAA66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2EAF05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8FD33DA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4BAEE4A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62545A48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  <w:tr w:rsidR="0090186D" w:rsidRPr="00FA2C56" w14:paraId="4CDF7455" w14:textId="77777777" w:rsidTr="00B857B0">
        <w:trPr>
          <w:trHeight w:val="300"/>
        </w:trPr>
        <w:tc>
          <w:tcPr>
            <w:tcW w:w="4531" w:type="dxa"/>
          </w:tcPr>
          <w:p w14:paraId="194E1F48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0- Suggest they ask their close contacts to use a COVID-19 self-test</w:t>
            </w:r>
          </w:p>
        </w:tc>
        <w:tc>
          <w:tcPr>
            <w:tcW w:w="993" w:type="dxa"/>
          </w:tcPr>
          <w:p w14:paraId="6512C38D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BE4F37B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5D87CE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42FC6AC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47E59059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  <w:tr w:rsidR="0090186D" w:rsidRPr="00FA2C56" w14:paraId="6F268B2A" w14:textId="77777777" w:rsidTr="00B857B0">
        <w:trPr>
          <w:trHeight w:val="300"/>
        </w:trPr>
        <w:tc>
          <w:tcPr>
            <w:tcW w:w="4531" w:type="dxa"/>
          </w:tcPr>
          <w:p w14:paraId="337EBE17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1- Trace her/his close contacts and ask them to test for COVID-19 in a clinic/hospital/lab</w:t>
            </w:r>
          </w:p>
        </w:tc>
        <w:tc>
          <w:tcPr>
            <w:tcW w:w="993" w:type="dxa"/>
          </w:tcPr>
          <w:p w14:paraId="204F50B3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DD79C6D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398BA51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530A285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75D7B423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  <w:tr w:rsidR="0090186D" w:rsidRPr="00FA2C56" w14:paraId="4908B259" w14:textId="77777777" w:rsidTr="00B857B0">
        <w:trPr>
          <w:trHeight w:val="300"/>
        </w:trPr>
        <w:tc>
          <w:tcPr>
            <w:tcW w:w="4531" w:type="dxa"/>
          </w:tcPr>
          <w:p w14:paraId="34B5AC31" w14:textId="77777777" w:rsidR="0090186D" w:rsidRPr="00FA2C56" w:rsidRDefault="0090186D" w:rsidP="00B857B0">
            <w:pPr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W42- Ask them to better not use COVID-19 self-tests again</w:t>
            </w:r>
          </w:p>
        </w:tc>
        <w:tc>
          <w:tcPr>
            <w:tcW w:w="993" w:type="dxa"/>
          </w:tcPr>
          <w:p w14:paraId="389B96DD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F76591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50037E2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46C8229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14:paraId="01CA4D6B" w14:textId="77777777" w:rsidR="0090186D" w:rsidRPr="00FA2C56" w:rsidRDefault="0090186D" w:rsidP="00B857B0">
            <w:pPr>
              <w:rPr>
                <w:sz w:val="20"/>
                <w:szCs w:val="20"/>
              </w:rPr>
            </w:pPr>
          </w:p>
        </w:tc>
      </w:tr>
    </w:tbl>
    <w:p w14:paraId="6DAEEE2D" w14:textId="77777777" w:rsidR="0090186D" w:rsidRPr="00FA2C56" w:rsidRDefault="0090186D" w:rsidP="0090186D">
      <w:pPr>
        <w:rPr>
          <w:sz w:val="20"/>
          <w:szCs w:val="20"/>
        </w:rPr>
      </w:pPr>
    </w:p>
    <w:p w14:paraId="6AF43020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HW43- To conclude, I would like to ask you again: If SARS-CoV-2 self-testing were available in this country, how likely are you to support that the general population uses them?</w:t>
      </w:r>
    </w:p>
    <w:p w14:paraId="34E73E87" w14:textId="77777777" w:rsidR="0090186D" w:rsidRPr="00FA2C56" w:rsidRDefault="0090186D" w:rsidP="0090186D">
      <w:pPr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rt scale</w:t>
      </w:r>
    </w:p>
    <w:p w14:paraId="2656811C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unlikely</w:t>
      </w:r>
    </w:p>
    <w:p w14:paraId="5FA3CE43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Unlikely</w:t>
      </w:r>
    </w:p>
    <w:p w14:paraId="2A2CB7EF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Neutral</w:t>
      </w:r>
    </w:p>
    <w:p w14:paraId="10990C44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Likely</w:t>
      </w:r>
    </w:p>
    <w:p w14:paraId="5A784845" w14:textId="77777777" w:rsidR="0090186D" w:rsidRPr="00FA2C56" w:rsidRDefault="0090186D" w:rsidP="0090186D">
      <w:pPr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tabs>
          <w:tab w:val="clear" w:pos="1440"/>
        </w:tabs>
        <w:spacing w:before="0" w:after="0"/>
        <w:rPr>
          <w:sz w:val="20"/>
          <w:szCs w:val="20"/>
          <w:highlight w:val="white"/>
        </w:rPr>
      </w:pPr>
      <w:r w:rsidRPr="00FA2C56">
        <w:rPr>
          <w:sz w:val="20"/>
          <w:szCs w:val="20"/>
          <w:highlight w:val="white"/>
        </w:rPr>
        <w:t>Very likely</w:t>
      </w:r>
    </w:p>
    <w:p w14:paraId="5379686A" w14:textId="77777777" w:rsidR="0090186D" w:rsidRPr="00FA2C56" w:rsidRDefault="0090186D" w:rsidP="0090186D">
      <w:pPr>
        <w:rPr>
          <w:sz w:val="20"/>
          <w:szCs w:val="20"/>
        </w:rPr>
      </w:pPr>
    </w:p>
    <w:p w14:paraId="73A7932E" w14:textId="433DA5D4" w:rsidR="0090186D" w:rsidRPr="00FA2C56" w:rsidRDefault="0090186D" w:rsidP="0090186D">
      <w:pPr>
        <w:pStyle w:val="Heading2non-numbered"/>
        <w:rPr>
          <w:sz w:val="20"/>
          <w:szCs w:val="20"/>
        </w:rPr>
      </w:pPr>
      <w:bookmarkStart w:id="6" w:name="_Toc77100495"/>
      <w:r w:rsidRPr="00FA2C56">
        <w:rPr>
          <w:sz w:val="20"/>
          <w:szCs w:val="20"/>
        </w:rPr>
        <w:t>A</w:t>
      </w:r>
      <w:r w:rsidR="00BC376F">
        <w:rPr>
          <w:sz w:val="20"/>
          <w:szCs w:val="20"/>
        </w:rPr>
        <w:t>nnex</w:t>
      </w:r>
      <w:r w:rsidRPr="00FA2C56">
        <w:rPr>
          <w:sz w:val="20"/>
          <w:szCs w:val="20"/>
        </w:rPr>
        <w:t xml:space="preserve"> </w:t>
      </w:r>
      <w:r w:rsidR="00BC376F">
        <w:rPr>
          <w:sz w:val="20"/>
          <w:szCs w:val="20"/>
        </w:rPr>
        <w:t>3</w:t>
      </w:r>
      <w:r w:rsidRPr="00FA2C56">
        <w:rPr>
          <w:sz w:val="20"/>
          <w:szCs w:val="20"/>
        </w:rPr>
        <w:t>: Qualitative Interview Guide</w:t>
      </w:r>
      <w:bookmarkEnd w:id="6"/>
    </w:p>
    <w:p w14:paraId="7EC64265" w14:textId="77777777" w:rsidR="0090186D" w:rsidRPr="00FA2C56" w:rsidRDefault="0090186D" w:rsidP="0090186D">
      <w:pPr>
        <w:jc w:val="both"/>
        <w:rPr>
          <w:b/>
          <w:sz w:val="20"/>
          <w:szCs w:val="20"/>
        </w:rPr>
      </w:pPr>
    </w:p>
    <w:tbl>
      <w:tblPr>
        <w:tblW w:w="93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85"/>
        <w:gridCol w:w="6059"/>
      </w:tblGrid>
      <w:tr w:rsidR="0090186D" w:rsidRPr="00FA2C56" w14:paraId="46396190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121B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>RECORDING STARTS NOW</w:t>
            </w:r>
          </w:p>
        </w:tc>
      </w:tr>
      <w:tr w:rsidR="0090186D" w:rsidRPr="00FA2C56" w14:paraId="6F7F00C3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9D4B" w14:textId="77777777" w:rsidR="0090186D" w:rsidRPr="00FA2C56" w:rsidRDefault="0090186D" w:rsidP="00B857B0">
            <w:pPr>
              <w:spacing w:before="8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i/>
                <w:sz w:val="20"/>
                <w:szCs w:val="20"/>
              </w:rPr>
              <w:t>The interviewer READS:</w:t>
            </w:r>
            <w:r w:rsidRPr="00FA2C56">
              <w:rPr>
                <w:i/>
                <w:sz w:val="20"/>
                <w:szCs w:val="20"/>
              </w:rPr>
              <w:t xml:space="preserve"> ‘This is </w:t>
            </w:r>
            <w:r w:rsidRPr="00FA2C56">
              <w:rPr>
                <w:i/>
                <w:sz w:val="20"/>
                <w:szCs w:val="20"/>
                <w:highlight w:val="yellow"/>
              </w:rPr>
              <w:t>DATE</w:t>
            </w:r>
            <w:r w:rsidRPr="00FA2C56">
              <w:rPr>
                <w:i/>
                <w:sz w:val="20"/>
                <w:szCs w:val="20"/>
              </w:rPr>
              <w:t xml:space="preserve">, we are in </w:t>
            </w:r>
            <w:r w:rsidRPr="00FA2C56">
              <w:rPr>
                <w:i/>
                <w:sz w:val="20"/>
                <w:szCs w:val="20"/>
                <w:highlight w:val="yellow"/>
              </w:rPr>
              <w:t>CITY/VILLAGE</w:t>
            </w:r>
            <w:r w:rsidRPr="00FA2C56">
              <w:rPr>
                <w:i/>
                <w:sz w:val="20"/>
                <w:szCs w:val="20"/>
              </w:rPr>
              <w:t xml:space="preserve">, I am </w:t>
            </w:r>
            <w:r w:rsidRPr="00FA2C56">
              <w:rPr>
                <w:i/>
                <w:sz w:val="20"/>
                <w:szCs w:val="20"/>
                <w:highlight w:val="yellow"/>
              </w:rPr>
              <w:t>NAME</w:t>
            </w:r>
            <w:r w:rsidRPr="00FA2C56">
              <w:rPr>
                <w:i/>
                <w:sz w:val="20"/>
                <w:szCs w:val="20"/>
              </w:rPr>
              <w:t xml:space="preserve">, and I am interviewing </w:t>
            </w:r>
            <w:r w:rsidRPr="00FA2C56">
              <w:rPr>
                <w:i/>
                <w:sz w:val="20"/>
                <w:szCs w:val="20"/>
                <w:highlight w:val="yellow"/>
              </w:rPr>
              <w:t>INFORMANT/S NUMBER/S</w:t>
            </w:r>
            <w:r w:rsidRPr="00FA2C56">
              <w:rPr>
                <w:i/>
                <w:sz w:val="20"/>
                <w:szCs w:val="20"/>
              </w:rPr>
              <w:t>. Could you please confirm again that you provided signed consent to participate in this study and that you agree that this interview is recorded?”</w:t>
            </w:r>
          </w:p>
        </w:tc>
      </w:tr>
      <w:tr w:rsidR="0090186D" w:rsidRPr="00FA2C56" w14:paraId="0AC615DB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33B8" w14:textId="77777777" w:rsidR="0090186D" w:rsidRPr="00FA2C56" w:rsidRDefault="0090186D" w:rsidP="00B857B0">
            <w:pPr>
              <w:ind w:left="90"/>
              <w:jc w:val="center"/>
              <w:rPr>
                <w:i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 interviewer READS: </w:t>
            </w:r>
            <w:r w:rsidRPr="00FA2C56">
              <w:rPr>
                <w:i/>
                <w:sz w:val="20"/>
                <w:szCs w:val="20"/>
              </w:rPr>
              <w:t>“I am going to start this interview by asking you some socio demographics that we need for our future qualitative data analysis”</w:t>
            </w:r>
          </w:p>
        </w:tc>
      </w:tr>
      <w:tr w:rsidR="0090186D" w:rsidRPr="00FA2C56" w14:paraId="0DDDFC86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175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an you tell me your age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924B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90186D" w:rsidRPr="00FA2C56" w14:paraId="29062E15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59C7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an you tell me what your gender identity is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EA82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90186D" w:rsidRPr="00FA2C56" w14:paraId="1A45D82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9F96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is your profession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3407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90186D" w:rsidRPr="00FA2C56" w14:paraId="254664D3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CB7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level of education have you completed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E9B4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90186D" w:rsidRPr="00FA2C56" w14:paraId="24E7883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C29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is your current occupation or employment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6084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90186D" w:rsidRPr="00FA2C56" w14:paraId="1388E6DC" w14:textId="77777777" w:rsidTr="00B857B0">
        <w:trPr>
          <w:trHeight w:val="42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24F4B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</w:rPr>
              <w:t xml:space="preserve">THEME 1: Knowledge </w:t>
            </w:r>
            <w:r w:rsidRPr="00FA2C56">
              <w:rPr>
                <w:b/>
                <w:sz w:val="20"/>
                <w:szCs w:val="20"/>
                <w:highlight w:val="white"/>
              </w:rPr>
              <w:t>and</w:t>
            </w:r>
            <w:r w:rsidRPr="00FA2C56">
              <w:rPr>
                <w:b/>
                <w:sz w:val="20"/>
                <w:szCs w:val="20"/>
              </w:rPr>
              <w:t xml:space="preserve"> experience with conventional COVID-19 testing</w:t>
            </w:r>
          </w:p>
        </w:tc>
      </w:tr>
      <w:tr w:rsidR="0090186D" w:rsidRPr="00FA2C56" w14:paraId="6B53325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4E02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. Do you know how COVID-19 manifests?</w:t>
            </w:r>
          </w:p>
          <w:p w14:paraId="47764C29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anifest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ABE5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Local names of the disease; Sources of knowledge; Awareness of implications of being in a pandemic; Signs and symptoms; different manifestations in high vulnerability vs low vulnerability groups; perceptions of degree of morbidity / mortality</w:t>
            </w:r>
          </w:p>
        </w:tc>
      </w:tr>
      <w:tr w:rsidR="0090186D" w:rsidRPr="00FA2C56" w14:paraId="7522D247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8F7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. Do you know how transmission of COVID-19 can be prevented?</w:t>
            </w:r>
          </w:p>
          <w:p w14:paraId="5CEEDFD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Transmiss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AD7F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Virus; Vectors and fomites; Risk practices; Factors than increase opportunities for contagion; Awareness of one’s own perception of risk; Hygiene and prevention means; barriers and facilitators of prevention</w:t>
            </w:r>
          </w:p>
        </w:tc>
      </w:tr>
      <w:tr w:rsidR="0090186D" w:rsidRPr="00FA2C56" w14:paraId="02D5987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D24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. What should people do to find out if they have COVID-19?</w:t>
            </w:r>
          </w:p>
          <w:p w14:paraId="4C34913C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etec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816B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eople at-risk; Triggers of demand of COVID-19 detection; duration between recognition of the symptoms and demanding a test; Venues and institutions where to demand COVID-19 detection</w:t>
            </w:r>
          </w:p>
        </w:tc>
      </w:tr>
      <w:tr w:rsidR="0090186D" w:rsidRPr="00FA2C56" w14:paraId="44F1AF3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3E8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4. When COVID-19 diagnosis is needed, how can it be done?</w:t>
            </w:r>
          </w:p>
          <w:p w14:paraId="3CDAB21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agnosi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E16E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Rapid tests; RT-PCR; Immunoassays; Clinic vs. hospital-based diagnostics; home-based kit deliveries; Antigen vs. antibody assays</w:t>
            </w:r>
          </w:p>
        </w:tc>
      </w:tr>
      <w:tr w:rsidR="0090186D" w:rsidRPr="00FA2C56" w14:paraId="34FBC41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21F6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5. May you describe the COVID-19 diagnostic services that you know that are available for the population?</w:t>
            </w:r>
          </w:p>
          <w:p w14:paraId="460F7E5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rvic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63E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Volunteer vs. qualified provider-based testing; Hospital, Facility &amp; Community-based, home-based; Agents testing for COVID-19 (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e.g.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Nurses, lab technicians, physicians, community health worker); Costs</w:t>
            </w:r>
          </w:p>
        </w:tc>
      </w:tr>
      <w:tr w:rsidR="0090186D" w:rsidRPr="00FA2C56" w14:paraId="7208025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E6D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6. Are you engaged in COVID-19 testing?</w:t>
            </w:r>
          </w:p>
          <w:p w14:paraId="200ADEA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rovis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CC57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Tell me about how you as a healthcare provider / community representative / implementer are engaged in testing...</w:t>
            </w:r>
          </w:p>
        </w:tc>
      </w:tr>
      <w:tr w:rsidR="0090186D" w:rsidRPr="00FA2C56" w14:paraId="38A9F20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A50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7. Who are the users of these existing COVID-19 diagnostics?</w:t>
            </w:r>
          </w:p>
          <w:p w14:paraId="627B693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User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609B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General population; travellers; At-risk populations; Healthcare workers; People demanding testing vs. people invited/forced to test; Voluntary testing vs. being referred to testing by a healthcare work</w:t>
            </w:r>
          </w:p>
        </w:tc>
      </w:tr>
      <w:tr w:rsidR="0090186D" w:rsidRPr="00FA2C56" w14:paraId="32785D6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AB18" w14:textId="77777777" w:rsidR="0090186D" w:rsidRPr="00FA2C56" w:rsidRDefault="0090186D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8. What do you think are the reasons why some people do not go for COVID-19 testing?</w:t>
            </w:r>
          </w:p>
          <w:p w14:paraId="232BB7C6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eterrent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EAAA" w14:textId="77777777" w:rsidR="0090186D" w:rsidRPr="00FA2C56" w:rsidRDefault="0090186D" w:rsidP="00B857B0">
            <w:pPr>
              <w:ind w:left="90"/>
              <w:rPr>
                <w:i/>
                <w:iCs/>
                <w:sz w:val="20"/>
                <w:szCs w:val="20"/>
                <w:highlight w:val="white"/>
              </w:rPr>
            </w:pPr>
            <w:r w:rsidRPr="00FA2C56">
              <w:rPr>
                <w:i/>
                <w:iCs/>
                <w:sz w:val="20"/>
                <w:szCs w:val="20"/>
                <w:highlight w:val="white"/>
              </w:rPr>
              <w:t>Stigma; Discrimination; Costs and payments; Fear (to the disease, to the healthcare workers…); lack of access/availability; distrust of the health systems; painful procedure; symptoms are indisputable/no need to test; fear of being forced into isolation/ quarantine. Inefficient link to COVID-19 care and treatment; Time and geographical availability; Quality of healthcare provision...</w:t>
            </w:r>
          </w:p>
        </w:tc>
      </w:tr>
      <w:tr w:rsidR="0090186D" w:rsidRPr="00FA2C56" w14:paraId="47FA3DF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392C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9. What do you think are the reasons why healthcare workers do not reach all people who should receive a COVID-19 testing?</w:t>
            </w:r>
          </w:p>
          <w:p w14:paraId="7443BBA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creen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04AD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Enacted discrimination; lack of resources, technology, staff; Lack of training and capacities; Inter-professional conflicts; Poor screening strategies…; different perceptions of who should/shouldn’t get tested; lowering perceived population-level prevalence rates by decreasing diagnosis rates</w:t>
            </w:r>
          </w:p>
        </w:tc>
      </w:tr>
      <w:tr w:rsidR="0090186D" w:rsidRPr="00FA2C56" w14:paraId="440AC440" w14:textId="77777777" w:rsidTr="00B857B0">
        <w:trPr>
          <w:trHeight w:val="219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BDEB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THEME 2</w:t>
            </w:r>
            <w:r w:rsidRPr="00FA2C56">
              <w:rPr>
                <w:b/>
                <w:sz w:val="20"/>
                <w:szCs w:val="20"/>
              </w:rPr>
              <w:t>:</w:t>
            </w:r>
            <w:r w:rsidRPr="00FA2C56">
              <w:rPr>
                <w:b/>
                <w:sz w:val="20"/>
                <w:szCs w:val="20"/>
                <w:highlight w:val="white"/>
              </w:rPr>
              <w:t xml:space="preserve"> Value of SARS-CoV-2 self-testing</w:t>
            </w:r>
          </w:p>
        </w:tc>
      </w:tr>
      <w:tr w:rsidR="0090186D" w:rsidRPr="00FA2C56" w14:paraId="67F5AA19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A9F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0. Have you ever heard of people testing for COVID-19 by themselves?</w:t>
            </w:r>
          </w:p>
          <w:p w14:paraId="62E00C9F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ncep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09E6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Knowledge of what a self-test is; Sources of knowledge; Previous experience</w:t>
            </w:r>
          </w:p>
        </w:tc>
      </w:tr>
      <w:tr w:rsidR="0090186D" w:rsidRPr="00FA2C56" w14:paraId="15B3FC3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705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11. A self-test ki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similar to</w:t>
            </w:r>
            <w:proofErr w:type="gramEnd"/>
            <w:r w:rsidRPr="00FA2C56">
              <w:rPr>
                <w:b/>
                <w:sz w:val="20"/>
                <w:szCs w:val="20"/>
                <w:highlight w:val="white"/>
              </w:rPr>
              <w:t xml:space="preserve"> the one commonly used for pregnancy is proposed. What could be the advantages of allowing people to use it?</w:t>
            </w:r>
          </w:p>
          <w:p w14:paraId="3E61FC6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dvantages.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78E6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Public health; Elimination of COVID-19; Prevent transmission; Timely initiation into treatment</w:t>
            </w:r>
          </w:p>
        </w:tc>
      </w:tr>
      <w:tr w:rsidR="0090186D" w:rsidRPr="00FA2C56" w14:paraId="11F0A6D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18E7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2. And do you see any disadvantages?</w:t>
            </w:r>
          </w:p>
          <w:p w14:paraId="6DCB30B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sadvantag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5578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Psychosocial harm; Consequences of receiving a false negative or a false positive; non-disclosure of SARS-CoV-2 Status; implications for epidemiological surveillance and accurate estimations of prevalence, implications for public health; More expensive than facility-based testing; Poor linkage to care</w:t>
            </w:r>
          </w:p>
        </w:tc>
      </w:tr>
      <w:tr w:rsidR="0090186D" w:rsidRPr="00FA2C56" w14:paraId="29F0EB92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ACE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3. What type of people could be interested in self-testing for COVID-19?</w:t>
            </w:r>
          </w:p>
          <w:p w14:paraId="511EB3C4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Beneficiari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5998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Other at-risk 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groups;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Groups who would refuse its use; Differences men/women, young/old, etc.</w:t>
            </w:r>
          </w:p>
        </w:tc>
      </w:tr>
      <w:tr w:rsidR="0090186D" w:rsidRPr="00FA2C56" w14:paraId="6277724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013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4. As a healthcare staff / community leader / implementer: Will you recommend SARS-CoV-2 self-testing to the population?</w:t>
            </w:r>
          </w:p>
          <w:p w14:paraId="3B5DE8F5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otential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E582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revious use; Usefulness; Ease of use; Ease of understanding; User errors...</w:t>
            </w:r>
          </w:p>
        </w:tc>
      </w:tr>
      <w:tr w:rsidR="0090186D" w:rsidRPr="00FA2C56" w14:paraId="08906C68" w14:textId="77777777" w:rsidTr="00B857B0">
        <w:trPr>
          <w:trHeight w:val="30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2DFE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3: General Population’s </w:t>
            </w:r>
            <w:r w:rsidRPr="00FA2C56">
              <w:rPr>
                <w:b/>
                <w:sz w:val="20"/>
                <w:szCs w:val="20"/>
                <w:highlight w:val="white"/>
              </w:rPr>
              <w:t>Preferences</w:t>
            </w:r>
            <w:r w:rsidRPr="00FA2C56">
              <w:rPr>
                <w:b/>
                <w:sz w:val="20"/>
                <w:szCs w:val="20"/>
              </w:rPr>
              <w:t xml:space="preserve"> for Service Delivery</w:t>
            </w:r>
          </w:p>
          <w:p w14:paraId="06B92A17" w14:textId="77777777" w:rsidR="0090186D" w:rsidRPr="00FA2C56" w:rsidRDefault="0090186D" w:rsidP="00B857B0">
            <w:pPr>
              <w:ind w:left="90"/>
              <w:jc w:val="center"/>
              <w:rPr>
                <w:i/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 xml:space="preserve">Interviewer READS before each question: </w:t>
            </w:r>
            <w:r w:rsidRPr="00FA2C56">
              <w:rPr>
                <w:i/>
                <w:sz w:val="20"/>
                <w:szCs w:val="20"/>
              </w:rPr>
              <w:t>“If SARS-CoV-2 self-testing were available to the general population…”</w:t>
            </w:r>
          </w:p>
        </w:tc>
      </w:tr>
      <w:tr w:rsidR="0090186D" w:rsidRPr="00FA2C56" w14:paraId="2973181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802A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5. ...what type of specimen should SARS-CoV-2 self-testing request for people to accept it?</w:t>
            </w:r>
          </w:p>
          <w:p w14:paraId="13908F72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pecime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C721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lood, urine, saliva…; nasal / throat swab</w:t>
            </w:r>
          </w:p>
        </w:tc>
      </w:tr>
      <w:tr w:rsidR="0090186D" w:rsidRPr="00FA2C56" w14:paraId="5AA78B0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727D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6. ...what should be its maximum price for people to be willing to purchase it?</w:t>
            </w:r>
          </w:p>
          <w:p w14:paraId="57E50578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ric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A131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Free-of-charge for certain populations; Populations who could afford and/or would be willing to buy self-tests; Financial problems; Concept of public health system</w:t>
            </w:r>
          </w:p>
        </w:tc>
      </w:tr>
      <w:tr w:rsidR="0090186D" w:rsidRPr="00FA2C56" w14:paraId="548E4251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38AD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7. ...what should be its accuracy or precision for people to trust it?</w:t>
            </w:r>
          </w:p>
          <w:p w14:paraId="33214593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ode:</w:t>
            </w:r>
            <w:r w:rsidRPr="00FA2C56">
              <w:rPr>
                <w:sz w:val="20"/>
                <w:szCs w:val="20"/>
                <w:highlight w:val="white"/>
              </w:rPr>
              <w:t xml:space="preserve"> Accuracy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F47E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Accuracy; User errors; Trust in one’s capacities</w:t>
            </w:r>
          </w:p>
        </w:tc>
      </w:tr>
      <w:tr w:rsidR="0090186D" w:rsidRPr="00FA2C56" w14:paraId="4B855756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EE4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8. …where should it be accessible?</w:t>
            </w:r>
          </w:p>
          <w:p w14:paraId="4FCBCCE5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ode:</w:t>
            </w:r>
            <w:r w:rsidRPr="00FA2C56">
              <w:rPr>
                <w:sz w:val="20"/>
                <w:szCs w:val="20"/>
                <w:highlight w:val="white"/>
              </w:rPr>
              <w:t xml:space="preserve"> Loc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428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harmacy; Kiosk; Lab; Clinic; Association; From peers; Internet; Partner-delivered; Vending machines; At the workplace...</w:t>
            </w:r>
          </w:p>
        </w:tc>
      </w:tr>
      <w:tr w:rsidR="0090186D" w:rsidRPr="00FA2C56" w14:paraId="57BFE919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68B7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19. ...who should be authorized to distribute or give self-testing?</w:t>
            </w:r>
          </w:p>
          <w:p w14:paraId="6DE21297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stributor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0A18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ealthcare workers; vendors at convenience stores or supermarkets, online</w:t>
            </w:r>
          </w:p>
        </w:tc>
      </w:tr>
      <w:tr w:rsidR="0090186D" w:rsidRPr="00FA2C56" w14:paraId="49658E4C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4EA0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0. ...what type of information should be in the self-testing kit?</w:t>
            </w:r>
          </w:p>
          <w:p w14:paraId="54FB5B91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nform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A4DD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Literacy issues; Cognitive problems; Learning problems; Disabilities; Lack of privacy and intimacy; </w:t>
            </w:r>
            <w:proofErr w:type="spellStart"/>
            <w:r w:rsidRPr="00FA2C56">
              <w:rPr>
                <w:i/>
                <w:sz w:val="20"/>
                <w:szCs w:val="20"/>
                <w:highlight w:val="white"/>
              </w:rPr>
              <w:t>audiovisual</w:t>
            </w:r>
            <w:proofErr w:type="spellEnd"/>
            <w:r w:rsidRPr="00FA2C56">
              <w:rPr>
                <w:i/>
                <w:sz w:val="20"/>
                <w:szCs w:val="20"/>
                <w:highlight w:val="white"/>
              </w:rPr>
              <w:t xml:space="preserve"> guides, online tutorials, hotline for questions</w:t>
            </w:r>
          </w:p>
        </w:tc>
      </w:tr>
      <w:tr w:rsidR="0090186D" w:rsidRPr="00FA2C56" w14:paraId="3BD4FA86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D58C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1. ...where would people prefer to use it?</w:t>
            </w:r>
          </w:p>
          <w:p w14:paraId="18DD30D5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Loc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0E1A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Supervised vs. unsupervised; Home vs. clinic</w:t>
            </w:r>
          </w:p>
        </w:tc>
      </w:tr>
      <w:tr w:rsidR="0090186D" w:rsidRPr="00FA2C56" w14:paraId="1ECEAC6E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C2EA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2. ...with whom would people prefer to use it?</w:t>
            </w:r>
          </w:p>
          <w:p w14:paraId="16917BDA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id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22F3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intimate partner; parent; other family members; friends; healthcare worker; by themselves</w:t>
            </w:r>
          </w:p>
        </w:tc>
      </w:tr>
      <w:tr w:rsidR="0090186D" w:rsidRPr="00FA2C56" w14:paraId="7D6226AA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BDD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3. ...if they needed help, from whom would they accept counselling and advice?</w:t>
            </w:r>
          </w:p>
          <w:p w14:paraId="65B5D98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unsell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98EB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ost-counselling; Police and judicial (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i.e.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in case of suffering gender-based violence, facing a partner/employer forcing them to self-test, etc.); Peer-educator; Support to read results, telephone (hotline) assistance, </w:t>
            </w:r>
          </w:p>
        </w:tc>
      </w:tr>
      <w:tr w:rsidR="0090186D" w:rsidRPr="00FA2C56" w14:paraId="59696291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49E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4. ...how should people receive an explanation on how to link to COVID-19 treatment after its use?</w:t>
            </w:r>
          </w:p>
          <w:p w14:paraId="708A36C0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Linkag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4C0E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otline, online linkage using QR code or other code, displacement to the health facility, kit-contained protocol upon receiving a positive and negative result</w:t>
            </w:r>
          </w:p>
        </w:tc>
      </w:tr>
      <w:tr w:rsidR="0090186D" w:rsidRPr="00FA2C56" w14:paraId="577B8267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3855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</w:rPr>
              <w:t>THEME</w:t>
            </w:r>
            <w:r w:rsidRPr="00FA2C56">
              <w:rPr>
                <w:b/>
                <w:sz w:val="20"/>
                <w:szCs w:val="20"/>
                <w:highlight w:val="white"/>
              </w:rPr>
              <w:t xml:space="preserve"> 4: Safe and Effective Use of SARS-COV-2 ST</w:t>
            </w:r>
          </w:p>
          <w:p w14:paraId="3938EA26" w14:textId="77777777" w:rsidR="0090186D" w:rsidRPr="00FA2C56" w:rsidRDefault="0090186D" w:rsidP="00B857B0">
            <w:pPr>
              <w:ind w:left="90"/>
              <w:jc w:val="center"/>
              <w:rPr>
                <w:b/>
                <w:i/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 xml:space="preserve">Interviewer READS before each question: </w:t>
            </w:r>
            <w:r w:rsidRPr="00FA2C56">
              <w:rPr>
                <w:i/>
                <w:sz w:val="20"/>
                <w:szCs w:val="20"/>
                <w:highlight w:val="white"/>
              </w:rPr>
              <w:t>“If SARS-CoV-2 self-testing were available…”</w:t>
            </w:r>
          </w:p>
        </w:tc>
      </w:tr>
      <w:tr w:rsidR="0090186D" w:rsidRPr="00FA2C56" w14:paraId="55FE0ECB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9803" w14:textId="77777777" w:rsidR="0090186D" w:rsidRPr="00FA2C56" w:rsidRDefault="0090186D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5. Under what circumstances do you think that SARS-CoV-2 self-testing should not be distributed/provided?</w:t>
            </w:r>
          </w:p>
          <w:p w14:paraId="074288D4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stric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E96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General opinion</w:t>
            </w:r>
          </w:p>
          <w:p w14:paraId="5F12240E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</w:p>
        </w:tc>
      </w:tr>
      <w:tr w:rsidR="0090186D" w:rsidRPr="00FA2C56" w14:paraId="6C196479" w14:textId="77777777" w:rsidTr="00B857B0">
        <w:trPr>
          <w:trHeight w:val="42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A5632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And, if self-testing were to become available, how do you think it should be provided...</w:t>
            </w:r>
          </w:p>
        </w:tc>
      </w:tr>
      <w:tr w:rsidR="0090186D" w:rsidRPr="00FA2C56" w14:paraId="562C7F7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6B86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6. ...so that the most vulnerable or stigmatized are </w:t>
            </w: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not left behind?</w:t>
            </w:r>
          </w:p>
          <w:p w14:paraId="4D99A701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Vulnerabl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BB77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lastRenderedPageBreak/>
              <w:t>Differences between general and vulnerable groups…; Differences between men/women, young/adults, rural/urban…</w:t>
            </w:r>
          </w:p>
        </w:tc>
      </w:tr>
      <w:tr w:rsidR="0090186D" w:rsidRPr="00FA2C56" w14:paraId="59435AD7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1EFB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7. ...to ensure correc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use?</w:t>
            </w:r>
            <w:proofErr w:type="gramEnd"/>
          </w:p>
          <w:p w14:paraId="78C52F9D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rrec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8F39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13AD203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E1D8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8. ...to ensure accurate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results?</w:t>
            </w:r>
            <w:proofErr w:type="gramEnd"/>
          </w:p>
          <w:p w14:paraId="24E4D8FD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erformanc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1A41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7A38828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5192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9. ...to ensure linkage to COVID-19 care?</w:t>
            </w:r>
          </w:p>
          <w:p w14:paraId="4DD83B95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ar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B28B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6237B5F3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0440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  <w:lang w:val="fr-FR"/>
              </w:rPr>
            </w:pPr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 xml:space="preserve">Q30. ...to </w:t>
            </w:r>
            <w:proofErr w:type="spell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ensure</w:t>
            </w:r>
            <w:proofErr w:type="spellEnd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 xml:space="preserve"> </w:t>
            </w:r>
            <w:proofErr w:type="spell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quarantine</w:t>
            </w:r>
            <w:proofErr w:type="spellEnd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/</w:t>
            </w:r>
            <w:proofErr w:type="gram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isolation?</w:t>
            </w:r>
            <w:proofErr w:type="gramEnd"/>
          </w:p>
          <w:p w14:paraId="005406A9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  <w:lang w:val="fr-FR"/>
              </w:rPr>
            </w:pPr>
            <w:proofErr w:type="gramStart"/>
            <w:r w:rsidRPr="00FA2C56">
              <w:rPr>
                <w:b/>
                <w:sz w:val="20"/>
                <w:szCs w:val="20"/>
                <w:highlight w:val="white"/>
                <w:lang w:val="fr-FR"/>
              </w:rPr>
              <w:t>Code:</w:t>
            </w:r>
            <w:proofErr w:type="gramEnd"/>
            <w:r w:rsidRPr="00FA2C56">
              <w:rPr>
                <w:b/>
                <w:sz w:val="20"/>
                <w:szCs w:val="20"/>
                <w:highlight w:val="white"/>
                <w:lang w:val="fr-FR"/>
              </w:rPr>
              <w:t xml:space="preserve"> </w:t>
            </w:r>
            <w:r w:rsidRPr="00FA2C56">
              <w:rPr>
                <w:sz w:val="20"/>
                <w:szCs w:val="20"/>
                <w:highlight w:val="white"/>
                <w:lang w:val="fr-FR"/>
              </w:rPr>
              <w:t>Isol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3B17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14A6839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1647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31. ...to ensure contac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tracing?</w:t>
            </w:r>
            <w:proofErr w:type="gramEnd"/>
          </w:p>
          <w:p w14:paraId="17FF63F5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Trac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7064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495C935A" w14:textId="77777777" w:rsidTr="00B857B0">
        <w:trPr>
          <w:trHeight w:val="38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35B0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5: </w:t>
            </w:r>
            <w:proofErr w:type="gramStart"/>
            <w:r w:rsidRPr="00FA2C56">
              <w:rPr>
                <w:b/>
                <w:sz w:val="20"/>
                <w:szCs w:val="20"/>
              </w:rPr>
              <w:t>Taking Action</w:t>
            </w:r>
            <w:proofErr w:type="gramEnd"/>
            <w:r w:rsidRPr="00FA2C56">
              <w:rPr>
                <w:b/>
                <w:sz w:val="20"/>
                <w:szCs w:val="20"/>
              </w:rPr>
              <w:t xml:space="preserve"> Upon a SARS-COV-2 ST-reactive RESULT</w:t>
            </w:r>
          </w:p>
        </w:tc>
      </w:tr>
      <w:tr w:rsidR="0090186D" w:rsidRPr="00FA2C56" w14:paraId="1CB16D2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DCB8B" w14:textId="77777777" w:rsidR="0090186D" w:rsidRPr="00FA2C56" w:rsidRDefault="0090186D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2. If a self-test is positive, how do you think people would react?</w:t>
            </w:r>
          </w:p>
          <w:p w14:paraId="7DC68A4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ac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DC12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90186D" w:rsidRPr="00FA2C56" w14:paraId="67086BB0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C64F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3. Do you think that they would communicate it to their nearest clinic?</w:t>
            </w:r>
          </w:p>
          <w:p w14:paraId="7B28A26E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mmunicat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5F14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barriers and facilitators; implications of communicating / not communicating it to the clinic </w:t>
            </w:r>
          </w:p>
        </w:tc>
      </w:tr>
      <w:tr w:rsidR="0090186D" w:rsidRPr="00FA2C56" w14:paraId="16C55A7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2E95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4. Do you think that they would start using hygienic and preventive measures?</w:t>
            </w:r>
          </w:p>
          <w:p w14:paraId="3FBFD655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Hygien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4A4E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90186D" w:rsidRPr="00FA2C56" w14:paraId="5DE12F5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6A8B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5. Do you think that they would self-isolate?</w:t>
            </w:r>
          </w:p>
          <w:p w14:paraId="655D1702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lf-isolat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90A0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90186D" w:rsidRPr="00FA2C56" w14:paraId="6C7AEC6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78BF" w14:textId="77777777" w:rsidR="0090186D" w:rsidRPr="00FA2C56" w:rsidRDefault="0090186D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36. Do you think that they would warn the people with whom they have been in touch?</w:t>
            </w:r>
          </w:p>
          <w:p w14:paraId="653F0430" w14:textId="77777777" w:rsidR="0090186D" w:rsidRPr="00FA2C56" w:rsidRDefault="0090186D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olidarity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863F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90186D" w:rsidRPr="00FA2C56" w14:paraId="2C8F0FD1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5E74" w14:textId="77777777" w:rsidR="0090186D" w:rsidRPr="00FA2C56" w:rsidRDefault="0090186D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7. If a self-test is reactive, what could be the psychosocial impact in the person using the self-test?</w:t>
            </w:r>
          </w:p>
          <w:p w14:paraId="5BAD52F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mpac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C5B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denial; fear of stigma; considerations of non-disclosure; false positive; factors that could reduce social harm </w:t>
            </w:r>
          </w:p>
        </w:tc>
      </w:tr>
      <w:tr w:rsidR="0090186D" w:rsidRPr="00FA2C56" w14:paraId="528507D1" w14:textId="77777777" w:rsidTr="00B857B0">
        <w:trPr>
          <w:trHeight w:val="38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94F4" w14:textId="77777777" w:rsidR="0090186D" w:rsidRPr="00FA2C56" w:rsidRDefault="0090186D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6: </w:t>
            </w:r>
            <w:proofErr w:type="gramStart"/>
            <w:r w:rsidRPr="00FA2C56">
              <w:rPr>
                <w:b/>
                <w:sz w:val="20"/>
                <w:szCs w:val="20"/>
              </w:rPr>
              <w:t>Future Prospects</w:t>
            </w:r>
            <w:proofErr w:type="gramEnd"/>
          </w:p>
        </w:tc>
      </w:tr>
      <w:tr w:rsidR="0090186D" w:rsidRPr="00FA2C56" w14:paraId="4D70A3B7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B916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8. What would be the biggest barriers people could have to access SARS-CoV-2 self-testing?</w:t>
            </w:r>
          </w:p>
          <w:p w14:paraId="428E6AD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cces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935F" w14:textId="77777777" w:rsidR="0090186D" w:rsidRPr="00FA2C56" w:rsidRDefault="0090186D" w:rsidP="00B857B0">
            <w:pPr>
              <w:ind w:left="90"/>
              <w:rPr>
                <w:i/>
                <w:iCs/>
                <w:sz w:val="20"/>
                <w:szCs w:val="20"/>
                <w:highlight w:val="white"/>
              </w:rPr>
            </w:pPr>
            <w:r w:rsidRPr="00FA2C56">
              <w:rPr>
                <w:i/>
                <w:iCs/>
                <w:sz w:val="20"/>
                <w:szCs w:val="20"/>
                <w:highlight w:val="white"/>
              </w:rPr>
              <w:t>At-risk populations; Discrimination; Time and financial constraints; lack of availability; living in a remote location; fear of being labelled a COVID-19 suspect</w:t>
            </w:r>
          </w:p>
        </w:tc>
      </w:tr>
      <w:tr w:rsidR="0090186D" w:rsidRPr="00FA2C56" w14:paraId="28DAA80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7539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9. What can we do to minimize or impede all those difficulties to access SARS-CoV-2 self-testing?</w:t>
            </w:r>
          </w:p>
          <w:p w14:paraId="04AF126F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itig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D037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Social welfare; Financial support; Counselling; Social Change; Research; Advocacy; Training health personnel...</w:t>
            </w:r>
          </w:p>
        </w:tc>
      </w:tr>
      <w:tr w:rsidR="0090186D" w:rsidRPr="00FA2C56" w14:paraId="1B7F555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9492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0. What type of policy and regulatory changes will be needed in your environment to facilitate that people access SARS-CoV-2 self-testing?</w:t>
            </w:r>
          </w:p>
          <w:p w14:paraId="71E9986D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gul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8350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recognition of ST as a valid diagnostic tool; free provision of ST</w:t>
            </w:r>
          </w:p>
        </w:tc>
      </w:tr>
      <w:tr w:rsidR="0090186D" w:rsidRPr="00FA2C56" w14:paraId="32E3E821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3301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1. What type of improvements in public health practice will be needed in your environment to facilitate that people access and use SARS-CoV-2 self-testing?</w:t>
            </w:r>
          </w:p>
          <w:p w14:paraId="3926B61C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mprovement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16AF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training healthcare workers on pre- and post ST counselling, wider availability, free of charge ST provision </w:t>
            </w:r>
          </w:p>
        </w:tc>
      </w:tr>
      <w:tr w:rsidR="0090186D" w:rsidRPr="00FA2C56" w14:paraId="7D9E5FA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0870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42. What type of capacity building will be needed in your environment to facilitate that healthcare workers accept and </w:t>
            </w: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promote SARS-CoV-2 self-testing?</w:t>
            </w:r>
          </w:p>
          <w:p w14:paraId="62499158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apaciti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C319" w14:textId="77777777" w:rsidR="0090186D" w:rsidRPr="00FA2C56" w:rsidRDefault="0090186D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lastRenderedPageBreak/>
              <w:t>pre- post-test counselling, recognition of the validity of the ST, algorithms, patient flows</w:t>
            </w:r>
          </w:p>
        </w:tc>
      </w:tr>
      <w:tr w:rsidR="0090186D" w:rsidRPr="00FA2C56" w14:paraId="51257D30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BE78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3. What type of community sensitization and mobilization will be needed in your environment to facilitate correct understanding of SARS-CoV-2 self-testing?</w:t>
            </w:r>
          </w:p>
          <w:p w14:paraId="133FE6FA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obiliz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AF15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Advertisements, outreach, social media, community leaders, other stakeholders</w:t>
            </w:r>
          </w:p>
        </w:tc>
      </w:tr>
      <w:tr w:rsidR="0090186D" w:rsidRPr="00FA2C56" w14:paraId="6E803DD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7BFF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4. What type of measures will be needed in your environment to facilitate implementation of serial and regular testing using SARS-CoV-2 self-testing kits?</w:t>
            </w:r>
          </w:p>
          <w:p w14:paraId="12E1AC26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rial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DE5B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Procedures, norms; Organizational culture; Patient and employees rights; Promotion of serial testing; Linkage to care</w:t>
            </w:r>
          </w:p>
        </w:tc>
      </w:tr>
      <w:tr w:rsidR="0090186D" w:rsidRPr="00FA2C56" w14:paraId="087CED6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74BE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5. What are your final recommendations so that the community accepts SARS-CoV-2 self-testing?</w:t>
            </w:r>
          </w:p>
          <w:p w14:paraId="4CD58A0B" w14:textId="77777777" w:rsidR="0090186D" w:rsidRPr="00FA2C56" w:rsidRDefault="0090186D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commend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ACDA" w14:textId="77777777" w:rsidR="0090186D" w:rsidRPr="00FA2C56" w:rsidRDefault="0090186D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Final recommendations, appraisal of the study and its procedures</w:t>
            </w:r>
          </w:p>
        </w:tc>
      </w:tr>
    </w:tbl>
    <w:p w14:paraId="3BAC69D3" w14:textId="77777777" w:rsidR="0090186D" w:rsidRPr="00FA2C56" w:rsidRDefault="0090186D" w:rsidP="0090186D">
      <w:pPr>
        <w:ind w:left="567" w:hanging="567"/>
        <w:jc w:val="both"/>
        <w:rPr>
          <w:sz w:val="20"/>
          <w:szCs w:val="20"/>
        </w:rPr>
      </w:pPr>
    </w:p>
    <w:p w14:paraId="6064A296" w14:textId="77777777" w:rsidR="0090186D" w:rsidRPr="00FA2C56" w:rsidRDefault="0090186D" w:rsidP="0090186D">
      <w:pPr>
        <w:jc w:val="both"/>
        <w:rPr>
          <w:sz w:val="20"/>
          <w:szCs w:val="20"/>
        </w:rPr>
      </w:pPr>
    </w:p>
    <w:p w14:paraId="3B71FE03" w14:textId="77777777" w:rsidR="00E92658" w:rsidRDefault="00E92658"/>
    <w:sectPr w:rsidR="00E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462"/>
    <w:multiLevelType w:val="hybridMultilevel"/>
    <w:tmpl w:val="2CDA2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925C0"/>
    <w:multiLevelType w:val="hybridMultilevel"/>
    <w:tmpl w:val="E0BAC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135C62"/>
    <w:multiLevelType w:val="multilevel"/>
    <w:tmpl w:val="ED427D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2CD2D04"/>
    <w:multiLevelType w:val="hybridMultilevel"/>
    <w:tmpl w:val="5D223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C67A39"/>
    <w:multiLevelType w:val="hybridMultilevel"/>
    <w:tmpl w:val="5CA0D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A3981"/>
    <w:multiLevelType w:val="hybridMultilevel"/>
    <w:tmpl w:val="92426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35C2C"/>
    <w:multiLevelType w:val="multilevel"/>
    <w:tmpl w:val="0C100A1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0F4A43AC"/>
    <w:multiLevelType w:val="multilevel"/>
    <w:tmpl w:val="857C8B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A50B3B"/>
    <w:multiLevelType w:val="hybridMultilevel"/>
    <w:tmpl w:val="2A14C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D0637C"/>
    <w:multiLevelType w:val="hybridMultilevel"/>
    <w:tmpl w:val="A970B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514FC7"/>
    <w:multiLevelType w:val="singleLevel"/>
    <w:tmpl w:val="1A9414BA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152152C5"/>
    <w:multiLevelType w:val="hybridMultilevel"/>
    <w:tmpl w:val="20EC7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A91B6D"/>
    <w:multiLevelType w:val="hybridMultilevel"/>
    <w:tmpl w:val="937C9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DF4292"/>
    <w:multiLevelType w:val="hybridMultilevel"/>
    <w:tmpl w:val="271A7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7B2550"/>
    <w:multiLevelType w:val="hybridMultilevel"/>
    <w:tmpl w:val="3D844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44BE6"/>
    <w:multiLevelType w:val="hybridMultilevel"/>
    <w:tmpl w:val="89BC8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FB1808"/>
    <w:multiLevelType w:val="multilevel"/>
    <w:tmpl w:val="41C8FA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22A50D6"/>
    <w:multiLevelType w:val="multilevel"/>
    <w:tmpl w:val="AF76F1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39126EB"/>
    <w:multiLevelType w:val="multilevel"/>
    <w:tmpl w:val="9D6E2C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2E3D1BAC"/>
    <w:multiLevelType w:val="hybridMultilevel"/>
    <w:tmpl w:val="7F707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21" w15:restartNumberingAfterBreak="0">
    <w:nsid w:val="31361700"/>
    <w:multiLevelType w:val="hybridMultilevel"/>
    <w:tmpl w:val="09D44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A70BD1"/>
    <w:multiLevelType w:val="hybridMultilevel"/>
    <w:tmpl w:val="01546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C801A5"/>
    <w:multiLevelType w:val="hybridMultilevel"/>
    <w:tmpl w:val="9BD6C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E3E5F"/>
    <w:multiLevelType w:val="hybridMultilevel"/>
    <w:tmpl w:val="F378E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AC6AEA"/>
    <w:multiLevelType w:val="multilevel"/>
    <w:tmpl w:val="E0B048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3BA619C1"/>
    <w:multiLevelType w:val="hybridMultilevel"/>
    <w:tmpl w:val="FB5A3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6F1BD0"/>
    <w:multiLevelType w:val="hybridMultilevel"/>
    <w:tmpl w:val="57BE6B5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8" w15:restartNumberingAfterBreak="0">
    <w:nsid w:val="40B3431E"/>
    <w:multiLevelType w:val="multilevel"/>
    <w:tmpl w:val="3CF60D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42D65B5B"/>
    <w:multiLevelType w:val="hybridMultilevel"/>
    <w:tmpl w:val="E7E6E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31" w15:restartNumberingAfterBreak="0">
    <w:nsid w:val="43E15112"/>
    <w:multiLevelType w:val="hybridMultilevel"/>
    <w:tmpl w:val="B1D61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6C5400"/>
    <w:multiLevelType w:val="hybridMultilevel"/>
    <w:tmpl w:val="BA96A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40506F"/>
    <w:multiLevelType w:val="hybridMultilevel"/>
    <w:tmpl w:val="D8D85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825030"/>
    <w:multiLevelType w:val="hybridMultilevel"/>
    <w:tmpl w:val="23D4E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C40938"/>
    <w:multiLevelType w:val="hybridMultilevel"/>
    <w:tmpl w:val="C36A4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65460D"/>
    <w:multiLevelType w:val="hybridMultilevel"/>
    <w:tmpl w:val="617E7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D26DCA"/>
    <w:multiLevelType w:val="hybridMultilevel"/>
    <w:tmpl w:val="41B40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A94AC8"/>
    <w:multiLevelType w:val="hybridMultilevel"/>
    <w:tmpl w:val="6128C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E02D0D"/>
    <w:multiLevelType w:val="multilevel"/>
    <w:tmpl w:val="1F960D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72044E06"/>
    <w:multiLevelType w:val="hybridMultilevel"/>
    <w:tmpl w:val="E3864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D05349"/>
    <w:multiLevelType w:val="hybridMultilevel"/>
    <w:tmpl w:val="C7C8F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8C49B3"/>
    <w:multiLevelType w:val="hybridMultilevel"/>
    <w:tmpl w:val="71FC5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3E6A4E"/>
    <w:multiLevelType w:val="hybridMultilevel"/>
    <w:tmpl w:val="D2CA3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902818"/>
    <w:multiLevelType w:val="hybridMultilevel"/>
    <w:tmpl w:val="D4427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C469A5"/>
    <w:multiLevelType w:val="hybridMultilevel"/>
    <w:tmpl w:val="33E89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4"/>
  </w:num>
  <w:num w:numId="3">
    <w:abstractNumId w:val="7"/>
  </w:num>
  <w:num w:numId="4">
    <w:abstractNumId w:val="44"/>
  </w:num>
  <w:num w:numId="5">
    <w:abstractNumId w:val="28"/>
  </w:num>
  <w:num w:numId="6">
    <w:abstractNumId w:val="20"/>
  </w:num>
  <w:num w:numId="7">
    <w:abstractNumId w:val="10"/>
  </w:num>
  <w:num w:numId="8">
    <w:abstractNumId w:val="30"/>
  </w:num>
  <w:num w:numId="9">
    <w:abstractNumId w:val="6"/>
  </w:num>
  <w:num w:numId="10">
    <w:abstractNumId w:val="26"/>
  </w:num>
  <w:num w:numId="11">
    <w:abstractNumId w:val="42"/>
  </w:num>
  <w:num w:numId="12">
    <w:abstractNumId w:val="19"/>
  </w:num>
  <w:num w:numId="13">
    <w:abstractNumId w:val="41"/>
  </w:num>
  <w:num w:numId="14">
    <w:abstractNumId w:val="35"/>
  </w:num>
  <w:num w:numId="15">
    <w:abstractNumId w:val="11"/>
  </w:num>
  <w:num w:numId="16">
    <w:abstractNumId w:val="12"/>
  </w:num>
  <w:num w:numId="17">
    <w:abstractNumId w:val="34"/>
  </w:num>
  <w:num w:numId="18">
    <w:abstractNumId w:val="9"/>
  </w:num>
  <w:num w:numId="19">
    <w:abstractNumId w:val="40"/>
  </w:num>
  <w:num w:numId="20">
    <w:abstractNumId w:val="43"/>
  </w:num>
  <w:num w:numId="21">
    <w:abstractNumId w:val="13"/>
  </w:num>
  <w:num w:numId="22">
    <w:abstractNumId w:val="0"/>
  </w:num>
  <w:num w:numId="23">
    <w:abstractNumId w:val="33"/>
  </w:num>
  <w:num w:numId="24">
    <w:abstractNumId w:val="8"/>
  </w:num>
  <w:num w:numId="25">
    <w:abstractNumId w:val="15"/>
  </w:num>
  <w:num w:numId="26">
    <w:abstractNumId w:val="32"/>
  </w:num>
  <w:num w:numId="27">
    <w:abstractNumId w:val="5"/>
  </w:num>
  <w:num w:numId="28">
    <w:abstractNumId w:val="37"/>
  </w:num>
  <w:num w:numId="29">
    <w:abstractNumId w:val="23"/>
  </w:num>
  <w:num w:numId="30">
    <w:abstractNumId w:val="1"/>
  </w:num>
  <w:num w:numId="31">
    <w:abstractNumId w:val="14"/>
  </w:num>
  <w:num w:numId="32">
    <w:abstractNumId w:val="31"/>
  </w:num>
  <w:num w:numId="33">
    <w:abstractNumId w:val="36"/>
  </w:num>
  <w:num w:numId="34">
    <w:abstractNumId w:val="4"/>
  </w:num>
  <w:num w:numId="35">
    <w:abstractNumId w:val="45"/>
  </w:num>
  <w:num w:numId="36">
    <w:abstractNumId w:val="38"/>
  </w:num>
  <w:num w:numId="37">
    <w:abstractNumId w:val="3"/>
  </w:num>
  <w:num w:numId="38">
    <w:abstractNumId w:val="18"/>
  </w:num>
  <w:num w:numId="39">
    <w:abstractNumId w:val="39"/>
  </w:num>
  <w:num w:numId="40">
    <w:abstractNumId w:val="17"/>
  </w:num>
  <w:num w:numId="41">
    <w:abstractNumId w:val="16"/>
  </w:num>
  <w:num w:numId="42">
    <w:abstractNumId w:val="2"/>
  </w:num>
  <w:num w:numId="43">
    <w:abstractNumId w:val="25"/>
  </w:num>
  <w:num w:numId="44">
    <w:abstractNumId w:val="27"/>
  </w:num>
  <w:num w:numId="45">
    <w:abstractNumId w:val="29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6D"/>
    <w:rsid w:val="0022783A"/>
    <w:rsid w:val="0090186D"/>
    <w:rsid w:val="00A13069"/>
    <w:rsid w:val="00A34932"/>
    <w:rsid w:val="00AC6792"/>
    <w:rsid w:val="00BC376F"/>
    <w:rsid w:val="00E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2F0F"/>
  <w15:chartTrackingRefBased/>
  <w15:docId w15:val="{8562AF8A-FE4B-4BDA-A0F4-3012AEA28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6D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paragraph" w:styleId="Heading1">
    <w:name w:val="heading 1"/>
    <w:next w:val="Heading2"/>
    <w:link w:val="Heading1Char"/>
    <w:uiPriority w:val="9"/>
    <w:qFormat/>
    <w:rsid w:val="0090186D"/>
    <w:pPr>
      <w:keepNext/>
      <w:keepLines/>
      <w:numPr>
        <w:numId w:val="9"/>
      </w:numPr>
      <w:spacing w:before="480" w:after="240" w:line="240" w:lineRule="auto"/>
      <w:outlineLvl w:val="0"/>
    </w:pPr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186D"/>
    <w:pPr>
      <w:numPr>
        <w:ilvl w:val="1"/>
      </w:numPr>
      <w:spacing w:after="360"/>
      <w:outlineLvl w:val="1"/>
    </w:pPr>
    <w:rPr>
      <w:snapToGrid w:val="0"/>
      <w:sz w:val="22"/>
      <w:szCs w:val="28"/>
    </w:rPr>
  </w:style>
  <w:style w:type="paragraph" w:styleId="Heading3">
    <w:name w:val="heading 3"/>
    <w:basedOn w:val="Heading2"/>
    <w:next w:val="Normalindented"/>
    <w:link w:val="Heading3Char"/>
    <w:uiPriority w:val="9"/>
    <w:unhideWhenUsed/>
    <w:qFormat/>
    <w:rsid w:val="0090186D"/>
    <w:pPr>
      <w:numPr>
        <w:ilvl w:val="2"/>
      </w:numPr>
      <w:spacing w:before="200" w:after="120" w:line="276" w:lineRule="auto"/>
      <w:ind w:left="1134"/>
      <w:contextualSpacing/>
      <w:outlineLvl w:val="2"/>
    </w:pPr>
    <w:rPr>
      <w:rFonts w:eastAsiaTheme="majorEastAsia" w:cstheme="majorBidi"/>
      <w:snapToGrid/>
      <w:color w:val="auto"/>
      <w:szCs w:val="26"/>
      <w:lang w:bidi="hi-IN"/>
    </w:rPr>
  </w:style>
  <w:style w:type="paragraph" w:styleId="Heading4">
    <w:name w:val="heading 4"/>
    <w:basedOn w:val="Heading3"/>
    <w:next w:val="Normalindented"/>
    <w:link w:val="Heading4Char"/>
    <w:uiPriority w:val="9"/>
    <w:unhideWhenUsed/>
    <w:qFormat/>
    <w:rsid w:val="0090186D"/>
    <w:pPr>
      <w:numPr>
        <w:ilvl w:val="3"/>
      </w:numPr>
      <w:ind w:left="1276"/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0186D"/>
    <w:pPr>
      <w:numPr>
        <w:ilvl w:val="4"/>
      </w:numPr>
      <w:spacing w:before="120"/>
      <w:ind w:left="1418"/>
      <w:outlineLvl w:val="4"/>
    </w:pPr>
    <w:rPr>
      <w:i/>
      <w:iCs w:val="0"/>
      <w:color w:val="833C0B" w:themeColor="accent2" w:themeShade="80"/>
      <w:szCs w:val="24"/>
    </w:rPr>
  </w:style>
  <w:style w:type="paragraph" w:styleId="Heading6">
    <w:name w:val="heading 6"/>
    <w:basedOn w:val="Heading5"/>
    <w:next w:val="Normal"/>
    <w:link w:val="Heading6Char"/>
    <w:uiPriority w:val="9"/>
    <w:unhideWhenUsed/>
    <w:rsid w:val="0090186D"/>
    <w:pPr>
      <w:numPr>
        <w:ilvl w:val="5"/>
      </w:numPr>
      <w:spacing w:before="40" w:after="0"/>
      <w:outlineLvl w:val="5"/>
    </w:pPr>
    <w:rPr>
      <w:i w:val="0"/>
      <w:iCs/>
      <w:color w:val="385623" w:themeColor="accent6" w:themeShade="80"/>
      <w:szCs w:val="23"/>
    </w:rPr>
  </w:style>
  <w:style w:type="paragraph" w:styleId="Heading7">
    <w:name w:val="heading 7"/>
    <w:basedOn w:val="Heading6"/>
    <w:next w:val="Normal"/>
    <w:link w:val="Heading7Char"/>
    <w:uiPriority w:val="9"/>
    <w:unhideWhenUsed/>
    <w:rsid w:val="0090186D"/>
    <w:pPr>
      <w:numPr>
        <w:ilvl w:val="6"/>
      </w:numPr>
      <w:outlineLvl w:val="6"/>
    </w:pPr>
    <w:rPr>
      <w:b w:val="0"/>
      <w:snapToGrid w:val="0"/>
      <w:color w:val="1F3864" w:themeColor="accent1" w:themeShade="80"/>
      <w:lang w:eastAsia="en-IN"/>
    </w:rPr>
  </w:style>
  <w:style w:type="paragraph" w:styleId="Heading8">
    <w:name w:val="heading 8"/>
    <w:basedOn w:val="Heading7"/>
    <w:next w:val="Normal"/>
    <w:link w:val="Heading8Char"/>
    <w:uiPriority w:val="9"/>
    <w:unhideWhenUsed/>
    <w:rsid w:val="0090186D"/>
    <w:pPr>
      <w:numPr>
        <w:ilvl w:val="7"/>
      </w:numPr>
      <w:outlineLvl w:val="7"/>
    </w:pPr>
    <w:rPr>
      <w:color w:val="833C0B" w:themeColor="accent2" w:themeShade="80"/>
      <w:szCs w:val="21"/>
    </w:rPr>
  </w:style>
  <w:style w:type="paragraph" w:styleId="Heading9">
    <w:name w:val="heading 9"/>
    <w:basedOn w:val="Heading8"/>
    <w:next w:val="Normal"/>
    <w:link w:val="Heading9Char"/>
    <w:uiPriority w:val="9"/>
    <w:unhideWhenUsed/>
    <w:rsid w:val="0090186D"/>
    <w:pPr>
      <w:numPr>
        <w:ilvl w:val="8"/>
      </w:numPr>
      <w:outlineLvl w:val="8"/>
    </w:pPr>
    <w:rPr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86D"/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0186D"/>
    <w:rPr>
      <w:rFonts w:ascii="Arial" w:eastAsia="MS Mincho" w:hAnsi="Arial" w:cs="Times New Roman"/>
      <w:b/>
      <w:bCs/>
      <w:snapToGrid w:val="0"/>
      <w:color w:val="000000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0186D"/>
    <w:rPr>
      <w:rFonts w:ascii="Arial" w:eastAsiaTheme="majorEastAsia" w:hAnsi="Arial" w:cstheme="majorBidi"/>
      <w:b/>
      <w:bCs/>
      <w:szCs w:val="26"/>
      <w:lang w:val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90186D"/>
    <w:rPr>
      <w:rFonts w:ascii="Arial" w:eastAsiaTheme="majorEastAsia" w:hAnsi="Arial" w:cstheme="majorBidi"/>
      <w:b/>
      <w:iCs/>
      <w:szCs w:val="26"/>
      <w:lang w:val="en-GB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90186D"/>
    <w:rPr>
      <w:rFonts w:ascii="Arial" w:eastAsiaTheme="majorEastAsia" w:hAnsi="Arial" w:cstheme="majorBidi"/>
      <w:b/>
      <w:i/>
      <w:color w:val="833C0B" w:themeColor="accent2" w:themeShade="80"/>
      <w:szCs w:val="24"/>
      <w:lang w:val="en-GB"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90186D"/>
    <w:rPr>
      <w:rFonts w:ascii="Arial" w:eastAsiaTheme="majorEastAsia" w:hAnsi="Arial" w:cstheme="majorBidi"/>
      <w:b/>
      <w:iCs/>
      <w:color w:val="385623" w:themeColor="accent6" w:themeShade="80"/>
      <w:szCs w:val="23"/>
      <w:lang w:val="en-GB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90186D"/>
    <w:rPr>
      <w:rFonts w:ascii="Arial" w:eastAsiaTheme="majorEastAsia" w:hAnsi="Arial" w:cstheme="majorBidi"/>
      <w:iCs/>
      <w:snapToGrid w:val="0"/>
      <w:color w:val="1F3864" w:themeColor="accent1" w:themeShade="80"/>
      <w:szCs w:val="23"/>
      <w:lang w:val="en-GB" w:eastAsia="en-IN" w:bidi="hi-IN"/>
    </w:rPr>
  </w:style>
  <w:style w:type="character" w:customStyle="1" w:styleId="Heading8Char">
    <w:name w:val="Heading 8 Char"/>
    <w:basedOn w:val="DefaultParagraphFont"/>
    <w:link w:val="Heading8"/>
    <w:uiPriority w:val="9"/>
    <w:rsid w:val="0090186D"/>
    <w:rPr>
      <w:rFonts w:ascii="Arial" w:eastAsiaTheme="majorEastAsia" w:hAnsi="Arial" w:cstheme="majorBidi"/>
      <w:iCs/>
      <w:snapToGrid w:val="0"/>
      <w:color w:val="833C0B" w:themeColor="accent2" w:themeShade="80"/>
      <w:szCs w:val="21"/>
      <w:lang w:val="en-GB" w:eastAsia="en-IN" w:bidi="hi-IN"/>
    </w:rPr>
  </w:style>
  <w:style w:type="character" w:customStyle="1" w:styleId="Heading9Char">
    <w:name w:val="Heading 9 Char"/>
    <w:basedOn w:val="DefaultParagraphFont"/>
    <w:link w:val="Heading9"/>
    <w:uiPriority w:val="9"/>
    <w:rsid w:val="0090186D"/>
    <w:rPr>
      <w:rFonts w:ascii="Arial" w:eastAsiaTheme="majorEastAsia" w:hAnsi="Arial" w:cstheme="majorBidi"/>
      <w:iCs/>
      <w:snapToGrid w:val="0"/>
      <w:color w:val="385623" w:themeColor="accent6" w:themeShade="80"/>
      <w:szCs w:val="21"/>
      <w:lang w:val="en-GB" w:eastAsia="en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01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8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86D"/>
    <w:rPr>
      <w:rFonts w:ascii="Arial" w:eastAsiaTheme="minorEastAsia" w:hAnsi="Arial"/>
      <w:bCs/>
      <w:color w:val="000000"/>
      <w:sz w:val="20"/>
      <w:szCs w:val="20"/>
      <w:lang w:val="en-GB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86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86D"/>
    <w:rPr>
      <w:rFonts w:ascii="Arial" w:eastAsiaTheme="minorEastAsia" w:hAnsi="Arial"/>
      <w:b/>
      <w:bCs/>
      <w:color w:val="000000"/>
      <w:sz w:val="20"/>
      <w:szCs w:val="20"/>
      <w:lang w:val="en-GB" w:eastAsia="en-IN"/>
    </w:rPr>
  </w:style>
  <w:style w:type="paragraph" w:styleId="ListParagraph">
    <w:name w:val="List Paragraph"/>
    <w:basedOn w:val="Normal"/>
    <w:link w:val="ListParagraphChar"/>
    <w:uiPriority w:val="34"/>
    <w:qFormat/>
    <w:rsid w:val="0090186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0186D"/>
    <w:rPr>
      <w:b/>
      <w:bCs/>
    </w:rPr>
  </w:style>
  <w:style w:type="paragraph" w:customStyle="1" w:styleId="TableText">
    <w:name w:val="Table Text"/>
    <w:basedOn w:val="Normal"/>
    <w:link w:val="TableTextChar"/>
    <w:qFormat/>
    <w:rsid w:val="0090186D"/>
    <w:pPr>
      <w:spacing w:before="100" w:after="100"/>
    </w:pPr>
    <w:rPr>
      <w:rFonts w:eastAsia="Times New Roman" w:cs="Times New Roman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90186D"/>
    <w:rPr>
      <w:rFonts w:ascii="Arial" w:eastAsia="Times New Roman" w:hAnsi="Arial" w:cs="Times New Roman"/>
      <w:bCs/>
      <w:color w:val="000000"/>
      <w:sz w:val="20"/>
      <w:szCs w:val="20"/>
      <w:lang w:val="en-GB"/>
    </w:rPr>
  </w:style>
  <w:style w:type="character" w:customStyle="1" w:styleId="Instructional">
    <w:name w:val="Instructional"/>
    <w:basedOn w:val="DefaultParagraphFont"/>
    <w:uiPriority w:val="1"/>
    <w:qFormat/>
    <w:rsid w:val="0090186D"/>
    <w:rPr>
      <w:rFonts w:ascii="Arial" w:hAnsi="Arial"/>
      <w:i/>
      <w:color w:val="7F7F7F" w:themeColor="text1" w:themeTint="80"/>
      <w:sz w:val="20"/>
      <w:u w:val="none"/>
      <w:lang w:val="en-GB"/>
    </w:rPr>
  </w:style>
  <w:style w:type="table" w:styleId="TableGrid">
    <w:name w:val="Table Grid"/>
    <w:basedOn w:val="TableNormal"/>
    <w:uiPriority w:val="59"/>
    <w:rsid w:val="0090186D"/>
    <w:pPr>
      <w:spacing w:after="200" w:line="276" w:lineRule="auto"/>
    </w:pPr>
    <w:rPr>
      <w:rFonts w:eastAsia="Times New Roman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0186D"/>
    <w:rPr>
      <w:rFonts w:ascii="Arial" w:eastAsiaTheme="minorEastAsia" w:hAnsi="Arial"/>
      <w:bCs/>
      <w:color w:val="000000"/>
      <w:lang w:val="en-GB" w:eastAsia="en-IN"/>
    </w:rPr>
  </w:style>
  <w:style w:type="table" w:customStyle="1" w:styleId="TableGridLight1">
    <w:name w:val="Table Grid Light1"/>
    <w:basedOn w:val="TableNormal"/>
    <w:uiPriority w:val="40"/>
    <w:rsid w:val="0090186D"/>
    <w:pPr>
      <w:spacing w:after="0" w:line="240" w:lineRule="auto"/>
    </w:pPr>
    <w:rPr>
      <w:rFonts w:ascii="Arial" w:eastAsiaTheme="minorEastAsia" w:hAnsi="Arial"/>
      <w:lang w:val="en-IN"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018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18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86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0186D"/>
    <w:pPr>
      <w:spacing w:after="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90186D"/>
    <w:pPr>
      <w:spacing w:after="0"/>
      <w:jc w:val="center"/>
    </w:pPr>
    <w:rPr>
      <w:rFonts w:cs="Arial"/>
      <w:noProof/>
      <w:sz w:val="20"/>
      <w:szCs w:val="20"/>
      <w:lang w:val="en-IN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90186D"/>
    <w:rPr>
      <w:rFonts w:ascii="Arial" w:eastAsiaTheme="minorEastAsia" w:hAnsi="Arial" w:cs="Arial"/>
      <w:bCs/>
      <w:noProof/>
      <w:color w:val="000000"/>
      <w:sz w:val="20"/>
      <w:szCs w:val="20"/>
      <w:lang w:val="en-IN" w:eastAsia="en-IN"/>
    </w:rPr>
  </w:style>
  <w:style w:type="paragraph" w:customStyle="1" w:styleId="EndNoteBibliography">
    <w:name w:val="EndNote Bibliography"/>
    <w:basedOn w:val="Normal"/>
    <w:link w:val="EndNoteBibliographyChar"/>
    <w:rsid w:val="0090186D"/>
    <w:rPr>
      <w:rFonts w:cs="Arial"/>
      <w:noProof/>
      <w:sz w:val="20"/>
      <w:szCs w:val="20"/>
      <w:lang w:val="en-IN"/>
    </w:rPr>
  </w:style>
  <w:style w:type="character" w:customStyle="1" w:styleId="EndNoteBibliographyChar">
    <w:name w:val="EndNote Bibliography Char"/>
    <w:basedOn w:val="TableTextChar"/>
    <w:link w:val="EndNoteBibliography"/>
    <w:rsid w:val="0090186D"/>
    <w:rPr>
      <w:rFonts w:ascii="Arial" w:eastAsiaTheme="minorEastAsia" w:hAnsi="Arial" w:cs="Arial"/>
      <w:bCs/>
      <w:noProof/>
      <w:color w:val="000000"/>
      <w:sz w:val="20"/>
      <w:szCs w:val="20"/>
      <w:lang w:val="en-IN" w:eastAsia="en-IN"/>
    </w:rPr>
  </w:style>
  <w:style w:type="character" w:styleId="Mention">
    <w:name w:val="Mention"/>
    <w:basedOn w:val="DefaultParagraphFont"/>
    <w:uiPriority w:val="99"/>
    <w:unhideWhenUsed/>
    <w:rsid w:val="0090186D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rsid w:val="0090186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86D"/>
    <w:rPr>
      <w:rFonts w:ascii="Tahoma" w:eastAsiaTheme="minorEastAsia" w:hAnsi="Tahoma" w:cs="Tahoma"/>
      <w:bCs/>
      <w:color w:val="000000"/>
      <w:sz w:val="16"/>
      <w:szCs w:val="16"/>
      <w:lang w:val="en-GB" w:eastAsia="en-IN"/>
    </w:rPr>
  </w:style>
  <w:style w:type="paragraph" w:styleId="BodyText">
    <w:name w:val="Body Text"/>
    <w:basedOn w:val="Normal"/>
    <w:link w:val="BodyTextChar"/>
    <w:uiPriority w:val="99"/>
    <w:semiHidden/>
    <w:rsid w:val="0090186D"/>
  </w:style>
  <w:style w:type="character" w:customStyle="1" w:styleId="BodyTextChar">
    <w:name w:val="Body Text Char"/>
    <w:basedOn w:val="DefaultParagraphFont"/>
    <w:link w:val="BodyText"/>
    <w:uiPriority w:val="99"/>
    <w:semiHidden/>
    <w:rsid w:val="0090186D"/>
    <w:rPr>
      <w:rFonts w:ascii="Arial" w:eastAsiaTheme="minorEastAsia" w:hAnsi="Arial"/>
      <w:bCs/>
      <w:color w:val="000000"/>
      <w:lang w:val="en-GB" w:eastAsia="en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86D"/>
    <w:pPr>
      <w:spacing w:before="0" w:after="0"/>
    </w:pPr>
    <w:rPr>
      <w:rFonts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86D"/>
    <w:rPr>
      <w:rFonts w:ascii="Arial" w:eastAsiaTheme="minorEastAsia" w:hAnsi="Arial" w:cs="Times New Roman"/>
      <w:bCs/>
      <w:color w:val="000000"/>
      <w:sz w:val="24"/>
      <w:szCs w:val="24"/>
      <w:lang w:val="en-GB" w:eastAsia="en-IN"/>
    </w:rPr>
  </w:style>
  <w:style w:type="paragraph" w:styleId="Header">
    <w:name w:val="header"/>
    <w:basedOn w:val="Normal"/>
    <w:link w:val="HeaderChar"/>
    <w:rsid w:val="0090186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0186D"/>
    <w:rPr>
      <w:rFonts w:ascii="Arial" w:eastAsiaTheme="minorEastAsia" w:hAnsi="Arial"/>
      <w:bCs/>
      <w:color w:val="000000"/>
      <w:lang w:val="en-GB" w:eastAsia="en-IN"/>
    </w:rPr>
  </w:style>
  <w:style w:type="paragraph" w:styleId="Footer">
    <w:name w:val="footer"/>
    <w:basedOn w:val="Normal"/>
    <w:link w:val="FooterChar"/>
    <w:uiPriority w:val="99"/>
    <w:rsid w:val="0090186D"/>
    <w:pPr>
      <w:tabs>
        <w:tab w:val="center" w:pos="4513"/>
        <w:tab w:val="right" w:pos="9026"/>
      </w:tabs>
      <w:spacing w:after="0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90186D"/>
    <w:rPr>
      <w:rFonts w:ascii="Arial" w:eastAsiaTheme="minorEastAsia" w:hAnsi="Arial"/>
      <w:bCs/>
      <w:color w:val="000000"/>
      <w:sz w:val="16"/>
      <w:lang w:val="en-GB" w:eastAsia="en-IN"/>
    </w:rPr>
  </w:style>
  <w:style w:type="character" w:styleId="PageNumber">
    <w:name w:val="page number"/>
    <w:basedOn w:val="DefaultParagraphFont"/>
    <w:uiPriority w:val="99"/>
    <w:rsid w:val="0090186D"/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rsid w:val="0090186D"/>
    <w:pPr>
      <w:spacing w:after="0"/>
    </w:pPr>
    <w:rPr>
      <w:rFonts w:eastAsia="ヒラギノ角ゴ Pro W3"/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sid w:val="0090186D"/>
    <w:rPr>
      <w:rFonts w:ascii="Arial" w:eastAsiaTheme="minorEastAsia" w:hAnsi="Arial"/>
      <w:bCs/>
      <w:color w:val="000000"/>
      <w:sz w:val="20"/>
      <w:szCs w:val="20"/>
      <w:lang w:val="en-GB" w:eastAsia="en-IN"/>
    </w:rPr>
  </w:style>
  <w:style w:type="character" w:customStyle="1" w:styleId="EndnoteTextChar1">
    <w:name w:val="Endnote Text Char1"/>
    <w:link w:val="EndnoteText"/>
    <w:uiPriority w:val="99"/>
    <w:locked/>
    <w:rsid w:val="0090186D"/>
    <w:rPr>
      <w:rFonts w:ascii="Arial" w:eastAsia="ヒラギノ角ゴ Pro W3" w:hAnsi="Arial"/>
      <w:bCs/>
      <w:color w:val="000000"/>
      <w:sz w:val="20"/>
      <w:szCs w:val="20"/>
      <w:lang w:val="en-GB" w:eastAsia="en-IN"/>
    </w:rPr>
  </w:style>
  <w:style w:type="character" w:styleId="EndnoteReference">
    <w:name w:val="endnote reference"/>
    <w:basedOn w:val="DefaultParagraphFont"/>
    <w:uiPriority w:val="99"/>
    <w:rsid w:val="0090186D"/>
    <w:rPr>
      <w:rFonts w:ascii="Arial" w:hAnsi="Arial" w:cs="Times New Roman"/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90186D"/>
    <w:pPr>
      <w:tabs>
        <w:tab w:val="clear" w:pos="1440"/>
      </w:tabs>
      <w:spacing w:before="120" w:after="0"/>
    </w:pPr>
    <w:rPr>
      <w:b/>
      <w:szCs w:val="24"/>
    </w:rPr>
  </w:style>
  <w:style w:type="paragraph" w:styleId="TOC2">
    <w:name w:val="toc 2"/>
    <w:basedOn w:val="TOC1"/>
    <w:next w:val="Normal"/>
    <w:autoRedefine/>
    <w:uiPriority w:val="39"/>
    <w:rsid w:val="0090186D"/>
    <w:pPr>
      <w:ind w:left="238"/>
    </w:pPr>
    <w:rPr>
      <w:b w:val="0"/>
    </w:rPr>
  </w:style>
  <w:style w:type="paragraph" w:styleId="FootnoteText">
    <w:name w:val="footnote text"/>
    <w:basedOn w:val="Normal"/>
    <w:link w:val="FootnoteTextChar"/>
    <w:rsid w:val="009018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0186D"/>
    <w:rPr>
      <w:rFonts w:ascii="Arial" w:eastAsiaTheme="minorEastAsia" w:hAnsi="Arial"/>
      <w:bCs/>
      <w:color w:val="000000"/>
      <w:sz w:val="20"/>
      <w:szCs w:val="20"/>
      <w:lang w:val="en-GB" w:eastAsia="en-IN"/>
    </w:rPr>
  </w:style>
  <w:style w:type="character" w:styleId="FootnoteReference">
    <w:name w:val="footnote reference"/>
    <w:basedOn w:val="DefaultParagraphFont"/>
    <w:rsid w:val="0090186D"/>
    <w:rPr>
      <w:rFonts w:cs="Times New Roman"/>
      <w:vertAlign w:val="superscript"/>
    </w:rPr>
  </w:style>
  <w:style w:type="paragraph" w:styleId="IntenseQuote">
    <w:name w:val="Intense Quote"/>
    <w:basedOn w:val="Normal"/>
    <w:next w:val="Normal"/>
    <w:link w:val="IntenseQuoteChar"/>
    <w:uiPriority w:val="30"/>
    <w:rsid w:val="0090186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aut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86D"/>
    <w:rPr>
      <w:rFonts w:ascii="Arial" w:eastAsiaTheme="minorEastAsia" w:hAnsi="Arial"/>
      <w:bCs/>
      <w:i/>
      <w:iCs/>
      <w:lang w:val="en-GB" w:eastAsia="en-IN"/>
    </w:rPr>
  </w:style>
  <w:style w:type="table" w:styleId="LightList-Accent4">
    <w:name w:val="Light List Accent 4"/>
    <w:basedOn w:val="TableNormal"/>
    <w:uiPriority w:val="61"/>
    <w:rsid w:val="0090186D"/>
    <w:pPr>
      <w:jc w:val="both"/>
    </w:pPr>
    <w:rPr>
      <w:lang w:val="en-GB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0186D"/>
    <w:rPr>
      <w:rFonts w:ascii="Arial" w:eastAsiaTheme="minorEastAsia" w:hAnsi="Arial"/>
      <w:lang w:val="en-IN" w:eastAsia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TOC2"/>
    <w:next w:val="Normal"/>
    <w:autoRedefine/>
    <w:uiPriority w:val="39"/>
    <w:unhideWhenUsed/>
    <w:rsid w:val="0090186D"/>
    <w:pPr>
      <w:ind w:left="482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0186D"/>
    <w:rPr>
      <w:bCs w:val="0"/>
      <w:i/>
      <w:smallCaps/>
      <w:color w:val="auto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90186D"/>
    <w:pPr>
      <w:spacing w:before="120"/>
      <w:contextualSpacing/>
    </w:pPr>
    <w:rPr>
      <w:rFonts w:eastAsiaTheme="majorEastAsia" w:cstheme="majorBidi"/>
      <w:b/>
      <w:color w:val="FFFFFF" w:themeColor="background1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186D"/>
    <w:rPr>
      <w:rFonts w:ascii="Arial" w:eastAsiaTheme="majorEastAsia" w:hAnsi="Arial" w:cstheme="majorBidi"/>
      <w:b/>
      <w:bCs/>
      <w:color w:val="FFFFFF" w:themeColor="background1"/>
      <w:sz w:val="32"/>
      <w:szCs w:val="52"/>
      <w:lang w:val="en-GB" w:eastAsia="en-IN"/>
    </w:rPr>
  </w:style>
  <w:style w:type="paragraph" w:styleId="Subtitle">
    <w:name w:val="Subtitle"/>
    <w:basedOn w:val="Normal"/>
    <w:next w:val="Normal"/>
    <w:link w:val="SubtitleChar"/>
    <w:uiPriority w:val="11"/>
    <w:rsid w:val="0090186D"/>
    <w:pPr>
      <w:numPr>
        <w:ilvl w:val="1"/>
      </w:numPr>
    </w:pPr>
    <w:rPr>
      <w:rFonts w:eastAsiaTheme="majorEastAsia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90186D"/>
    <w:rPr>
      <w:rFonts w:ascii="Arial" w:eastAsiaTheme="majorEastAsia" w:hAnsi="Arial" w:cstheme="majorBidi"/>
      <w:bCs/>
      <w:color w:val="000000"/>
      <w:lang w:val="en-GB" w:eastAsia="en-IN"/>
    </w:rPr>
  </w:style>
  <w:style w:type="character" w:styleId="Emphasis">
    <w:name w:val="Emphasis"/>
    <w:basedOn w:val="DefaultParagraphFont"/>
    <w:uiPriority w:val="20"/>
    <w:rsid w:val="0090186D"/>
    <w:rPr>
      <w:i/>
      <w:iCs/>
    </w:rPr>
  </w:style>
  <w:style w:type="paragraph" w:styleId="NoSpacing">
    <w:name w:val="No Spacing"/>
    <w:uiPriority w:val="1"/>
    <w:qFormat/>
    <w:rsid w:val="0090186D"/>
    <w:pPr>
      <w:spacing w:after="0" w:line="240" w:lineRule="auto"/>
    </w:pPr>
    <w:rPr>
      <w:rFonts w:eastAsiaTheme="minorEastAsia"/>
      <w:lang w:val="en-IN" w:eastAsia="en-IN"/>
    </w:rPr>
  </w:style>
  <w:style w:type="paragraph" w:styleId="Quote">
    <w:name w:val="Quote"/>
    <w:basedOn w:val="Normal"/>
    <w:next w:val="Normal"/>
    <w:link w:val="QuoteChar"/>
    <w:uiPriority w:val="29"/>
    <w:qFormat/>
    <w:rsid w:val="0090186D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0186D"/>
    <w:rPr>
      <w:rFonts w:ascii="Arial" w:eastAsiaTheme="minorEastAsia" w:hAnsi="Arial"/>
      <w:bCs/>
      <w:i/>
      <w:iCs/>
      <w:color w:val="000000"/>
      <w:lang w:val="en-GB" w:eastAsia="en-IN"/>
    </w:rPr>
  </w:style>
  <w:style w:type="character" w:styleId="SubtleEmphasis">
    <w:name w:val="Subtle Emphasis"/>
    <w:basedOn w:val="DefaultParagraphFont"/>
    <w:uiPriority w:val="19"/>
    <w:rsid w:val="0090186D"/>
    <w:rPr>
      <w:i/>
      <w:iCs/>
      <w:color w:val="404040" w:themeColor="text1" w:themeTint="BF"/>
    </w:rPr>
  </w:style>
  <w:style w:type="paragraph" w:styleId="EnvelopeAddress">
    <w:name w:val="envelope address"/>
    <w:basedOn w:val="Normal"/>
    <w:uiPriority w:val="99"/>
    <w:semiHidden/>
    <w:unhideWhenUsed/>
    <w:rsid w:val="0090186D"/>
    <w:pPr>
      <w:framePr w:w="7920" w:h="1980" w:hRule="exact" w:hSpace="180" w:wrap="auto" w:hAnchor="page" w:xAlign="center" w:yAlign="bottom"/>
      <w:spacing w:before="0" w:after="0"/>
      <w:ind w:left="2880"/>
    </w:pPr>
    <w:rPr>
      <w:rFonts w:eastAsiaTheme="majorEastAsia" w:cstheme="majorBidi"/>
      <w:sz w:val="24"/>
      <w:szCs w:val="24"/>
    </w:rPr>
  </w:style>
  <w:style w:type="character" w:styleId="SubtleReference">
    <w:name w:val="Subtle Reference"/>
    <w:basedOn w:val="DefaultParagraphFont"/>
    <w:uiPriority w:val="31"/>
    <w:rsid w:val="0090186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rsid w:val="0090186D"/>
    <w:rPr>
      <w:b/>
      <w:bCs/>
      <w:smallCaps/>
      <w:color w:val="4472C4" w:themeColor="accent1"/>
      <w:spacing w:val="5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86D"/>
    <w:pPr>
      <w:tabs>
        <w:tab w:val="clear" w:pos="1440"/>
      </w:tabs>
      <w:spacing w:before="0" w:after="0"/>
      <w:ind w:left="220" w:hanging="220"/>
    </w:pPr>
  </w:style>
  <w:style w:type="paragraph" w:styleId="TOCHeading">
    <w:name w:val="TOC Heading"/>
    <w:next w:val="Normal"/>
    <w:uiPriority w:val="39"/>
    <w:unhideWhenUsed/>
    <w:qFormat/>
    <w:rsid w:val="0090186D"/>
    <w:pPr>
      <w:spacing w:before="480" w:after="120" w:line="240" w:lineRule="auto"/>
      <w:jc w:val="center"/>
    </w:pPr>
    <w:rPr>
      <w:rFonts w:ascii="Arial" w:eastAsia="MS Mincho" w:hAnsi="Arial" w:cs="Times New Roman"/>
      <w:b/>
      <w:bCs/>
      <w:color w:val="000000"/>
      <w:sz w:val="24"/>
      <w:szCs w:val="24"/>
      <w:lang w:val="en-GB"/>
    </w:rPr>
  </w:style>
  <w:style w:type="paragraph" w:customStyle="1" w:styleId="Note">
    <w:name w:val="Note"/>
    <w:basedOn w:val="Normal"/>
    <w:rsid w:val="0090186D"/>
    <w:pPr>
      <w:tabs>
        <w:tab w:val="right" w:pos="9000"/>
      </w:tabs>
      <w:spacing w:before="120" w:after="0" w:line="300" w:lineRule="exact"/>
      <w:ind w:left="540" w:hanging="540"/>
      <w:jc w:val="both"/>
    </w:pPr>
    <w:rPr>
      <w:rFonts w:eastAsia="Arial Unicode MS" w:cs="Arial"/>
      <w:position w:val="6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90186D"/>
    <w:pPr>
      <w:spacing w:before="80"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TOC3"/>
    <w:next w:val="Normal"/>
    <w:autoRedefine/>
    <w:unhideWhenUsed/>
    <w:rsid w:val="0090186D"/>
    <w:pPr>
      <w:ind w:left="720"/>
    </w:pPr>
    <w:rPr>
      <w:sz w:val="20"/>
      <w:szCs w:val="20"/>
    </w:rPr>
  </w:style>
  <w:style w:type="paragraph" w:styleId="TOC5">
    <w:name w:val="toc 5"/>
    <w:basedOn w:val="TOC4"/>
    <w:next w:val="Normal"/>
    <w:autoRedefine/>
    <w:unhideWhenUsed/>
    <w:rsid w:val="0090186D"/>
    <w:pPr>
      <w:ind w:left="960"/>
    </w:pPr>
  </w:style>
  <w:style w:type="paragraph" w:styleId="TOC6">
    <w:name w:val="toc 6"/>
    <w:basedOn w:val="TOC5"/>
    <w:next w:val="Normal"/>
    <w:autoRedefine/>
    <w:unhideWhenUsed/>
    <w:rsid w:val="0090186D"/>
    <w:pPr>
      <w:ind w:left="1200"/>
    </w:pPr>
  </w:style>
  <w:style w:type="paragraph" w:styleId="TOC7">
    <w:name w:val="toc 7"/>
    <w:basedOn w:val="TOC6"/>
    <w:next w:val="Normal"/>
    <w:autoRedefine/>
    <w:unhideWhenUsed/>
    <w:rsid w:val="0090186D"/>
    <w:pPr>
      <w:ind w:left="1440"/>
    </w:pPr>
  </w:style>
  <w:style w:type="paragraph" w:styleId="TOC8">
    <w:name w:val="toc 8"/>
    <w:basedOn w:val="TOC7"/>
    <w:next w:val="Normal"/>
    <w:autoRedefine/>
    <w:unhideWhenUsed/>
    <w:rsid w:val="0090186D"/>
    <w:pPr>
      <w:ind w:left="1680"/>
    </w:pPr>
  </w:style>
  <w:style w:type="paragraph" w:styleId="TOC9">
    <w:name w:val="toc 9"/>
    <w:basedOn w:val="TOC8"/>
    <w:next w:val="Normal"/>
    <w:autoRedefine/>
    <w:unhideWhenUsed/>
    <w:rsid w:val="0090186D"/>
    <w:pPr>
      <w:ind w:left="1920"/>
    </w:pPr>
  </w:style>
  <w:style w:type="table" w:customStyle="1" w:styleId="GridTable4-Accent41">
    <w:name w:val="Grid Table 4 - Accent 41"/>
    <w:basedOn w:val="TableNormal"/>
    <w:uiPriority w:val="49"/>
    <w:rsid w:val="0090186D"/>
    <w:pPr>
      <w:spacing w:after="0" w:line="240" w:lineRule="auto"/>
    </w:pPr>
    <w:rPr>
      <w:rFonts w:ascii="Arial" w:eastAsiaTheme="minorEastAsia" w:hAnsi="Arial"/>
      <w:lang w:val="en-IN" w:eastAsia="en-I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IndexHeading">
    <w:name w:val="index heading"/>
    <w:basedOn w:val="Normal"/>
    <w:next w:val="Index1"/>
    <w:uiPriority w:val="99"/>
    <w:semiHidden/>
    <w:unhideWhenUsed/>
    <w:rsid w:val="0090186D"/>
    <w:rPr>
      <w:rFonts w:eastAsiaTheme="majorEastAsia" w:cstheme="majorBidi"/>
      <w:b/>
    </w:rPr>
  </w:style>
  <w:style w:type="paragraph" w:styleId="TOAHeading">
    <w:name w:val="toa heading"/>
    <w:basedOn w:val="Normal"/>
    <w:next w:val="Normal"/>
    <w:uiPriority w:val="99"/>
    <w:semiHidden/>
    <w:unhideWhenUsed/>
    <w:rsid w:val="0090186D"/>
    <w:pPr>
      <w:spacing w:before="120"/>
    </w:pPr>
    <w:rPr>
      <w:rFonts w:eastAsiaTheme="majorEastAsia" w:cstheme="majorBidi"/>
      <w:b/>
      <w:sz w:val="24"/>
      <w:szCs w:val="24"/>
    </w:rPr>
  </w:style>
  <w:style w:type="paragraph" w:customStyle="1" w:styleId="Heading1non-numbered">
    <w:name w:val="Heading 1 (non-numbered)"/>
    <w:basedOn w:val="Heading1"/>
    <w:next w:val="Normal"/>
    <w:qFormat/>
    <w:rsid w:val="0090186D"/>
    <w:pPr>
      <w:numPr>
        <w:numId w:val="0"/>
      </w:numPr>
      <w:tabs>
        <w:tab w:val="left" w:pos="1080"/>
      </w:tabs>
      <w:adjustRightInd w:val="0"/>
      <w:snapToGrid w:val="0"/>
      <w:spacing w:before="600" w:after="360"/>
      <w:textAlignment w:val="baseline"/>
    </w:pPr>
    <w:rPr>
      <w:rFonts w:eastAsia="MS Gothic" w:cs="Cordia New"/>
      <w:bCs w:val="0"/>
      <w:color w:val="auto"/>
      <w:szCs w:val="22"/>
      <w:lang w:eastAsia="ja-JP"/>
    </w:rPr>
  </w:style>
  <w:style w:type="paragraph" w:customStyle="1" w:styleId="Heading2non-numbered">
    <w:name w:val="Heading 2 (non-numbered)"/>
    <w:basedOn w:val="Heading1non-numbered"/>
    <w:qFormat/>
    <w:rsid w:val="0090186D"/>
    <w:pPr>
      <w:outlineLvl w:val="1"/>
    </w:pPr>
    <w:rPr>
      <w:sz w:val="22"/>
    </w:rPr>
  </w:style>
  <w:style w:type="paragraph" w:customStyle="1" w:styleId="TableHeadings">
    <w:name w:val="Table Headings"/>
    <w:basedOn w:val="Normal"/>
    <w:qFormat/>
    <w:rsid w:val="0090186D"/>
    <w:pPr>
      <w:keepNext/>
      <w:spacing w:before="120"/>
    </w:pPr>
    <w:rPr>
      <w:b/>
      <w:sz w:val="21"/>
    </w:rPr>
  </w:style>
  <w:style w:type="paragraph" w:customStyle="1" w:styleId="Default">
    <w:name w:val="Default"/>
    <w:rsid w:val="0090186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Calibri"/>
      <w:color w:val="000000"/>
      <w:sz w:val="24"/>
      <w:szCs w:val="24"/>
      <w:lang w:val="en-GB" w:eastAsia="en-IN"/>
    </w:rPr>
  </w:style>
  <w:style w:type="paragraph" w:styleId="NormalWeb">
    <w:name w:val="Normal (Web)"/>
    <w:basedOn w:val="Normal"/>
    <w:uiPriority w:val="99"/>
    <w:unhideWhenUsed/>
    <w:rsid w:val="0090186D"/>
    <w:pPr>
      <w:tabs>
        <w:tab w:val="clear" w:pos="1440"/>
      </w:tabs>
      <w:spacing w:before="100" w:beforeAutospacing="1" w:after="100" w:afterAutospacing="1"/>
    </w:pPr>
    <w:rPr>
      <w:rFonts w:cs="Times New Roman"/>
      <w:bCs w:val="0"/>
      <w:color w:val="auto"/>
      <w:szCs w:val="24"/>
      <w:lang w:eastAsia="en-GB"/>
    </w:rPr>
  </w:style>
  <w:style w:type="paragraph" w:customStyle="1" w:styleId="TableHeadingscentered">
    <w:name w:val="Table Headings centered"/>
    <w:basedOn w:val="TableHeadings"/>
    <w:qFormat/>
    <w:rsid w:val="0090186D"/>
    <w:pPr>
      <w:tabs>
        <w:tab w:val="clear" w:pos="1440"/>
      </w:tabs>
      <w:spacing w:before="60" w:after="60"/>
      <w:jc w:val="center"/>
    </w:pPr>
    <w:rPr>
      <w:rFonts w:eastAsia="Times New Roman" w:cs="Times New Roman"/>
      <w:bCs w:val="0"/>
      <w:szCs w:val="20"/>
      <w:lang w:eastAsia="en-US"/>
    </w:rPr>
  </w:style>
  <w:style w:type="paragraph" w:styleId="ListBullet">
    <w:name w:val="List Bullet"/>
    <w:basedOn w:val="Normal"/>
    <w:uiPriority w:val="99"/>
    <w:unhideWhenUsed/>
    <w:rsid w:val="0090186D"/>
    <w:pPr>
      <w:tabs>
        <w:tab w:val="clear" w:pos="1440"/>
      </w:tabs>
      <w:spacing w:before="120" w:after="240"/>
      <w:contextualSpacing/>
    </w:pPr>
    <w:rPr>
      <w:rFonts w:eastAsia="Times New Roman" w:cs="Times New Roman"/>
      <w:bCs w:val="0"/>
      <w:color w:val="auto"/>
      <w:szCs w:val="24"/>
      <w:lang w:eastAsia="en-US"/>
    </w:rPr>
  </w:style>
  <w:style w:type="paragraph" w:customStyle="1" w:styleId="listbull">
    <w:name w:val="list:bull"/>
    <w:basedOn w:val="Normal"/>
    <w:link w:val="listbullChar"/>
    <w:rsid w:val="0090186D"/>
    <w:pPr>
      <w:numPr>
        <w:numId w:val="6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  <w:lang w:eastAsia="en-US"/>
    </w:rPr>
  </w:style>
  <w:style w:type="character" w:customStyle="1" w:styleId="listbullChar">
    <w:name w:val="list:bull Char"/>
    <w:basedOn w:val="DefaultParagraphFont"/>
    <w:link w:val="listbull"/>
    <w:rsid w:val="0090186D"/>
    <w:rPr>
      <w:rFonts w:ascii="Arial" w:eastAsia="Times New Roman" w:hAnsi="Arial" w:cs="Times New Roman"/>
      <w:szCs w:val="24"/>
      <w:lang w:val="en-GB"/>
    </w:rPr>
  </w:style>
  <w:style w:type="paragraph" w:customStyle="1" w:styleId="HeadingNoTOC">
    <w:name w:val="Heading (No TOC)"/>
    <w:next w:val="Normal"/>
    <w:qFormat/>
    <w:rsid w:val="0090186D"/>
    <w:pPr>
      <w:keepNext/>
      <w:keepLines/>
      <w:spacing w:before="600" w:after="360" w:line="240" w:lineRule="auto"/>
    </w:pPr>
    <w:rPr>
      <w:rFonts w:ascii="Arial" w:eastAsia="Times New Roman" w:hAnsi="Arial" w:cs="Cordia New"/>
      <w:b/>
      <w:sz w:val="24"/>
      <w:szCs w:val="24"/>
      <w:lang w:eastAsia="ja-JP"/>
    </w:rPr>
  </w:style>
  <w:style w:type="paragraph" w:customStyle="1" w:styleId="listalpha">
    <w:name w:val="list:alpha"/>
    <w:basedOn w:val="Normal"/>
    <w:rsid w:val="0090186D"/>
    <w:pPr>
      <w:numPr>
        <w:numId w:val="7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 w:val="20"/>
      <w:szCs w:val="24"/>
      <w:lang w:eastAsia="en-US"/>
    </w:rPr>
  </w:style>
  <w:style w:type="paragraph" w:customStyle="1" w:styleId="listindentbull">
    <w:name w:val="list:indent bull"/>
    <w:link w:val="listindentbullChar"/>
    <w:rsid w:val="0090186D"/>
    <w:pPr>
      <w:numPr>
        <w:numId w:val="8"/>
      </w:numPr>
      <w:spacing w:after="12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90186D"/>
    <w:rPr>
      <w:rFonts w:ascii="Arial" w:eastAsia="Times New Roman" w:hAnsi="Arial" w:cs="Times New Roman"/>
      <w:szCs w:val="24"/>
      <w:lang w:val="en-GB"/>
    </w:rPr>
  </w:style>
  <w:style w:type="character" w:customStyle="1" w:styleId="Exampletext">
    <w:name w:val="Example text"/>
    <w:basedOn w:val="DefaultParagraphFont"/>
    <w:uiPriority w:val="1"/>
    <w:qFormat/>
    <w:rsid w:val="0090186D"/>
    <w:rPr>
      <w:rFonts w:ascii="Arial" w:eastAsia="Times New Roman" w:hAnsi="Arial"/>
      <w:color w:val="43ABB6"/>
      <w:sz w:val="20"/>
      <w:szCs w:val="20"/>
      <w:lang w:val="en-GB" w:bidi="hi-IN"/>
    </w:rPr>
  </w:style>
  <w:style w:type="character" w:styleId="BookTitle">
    <w:name w:val="Book Title"/>
    <w:basedOn w:val="DefaultParagraphFont"/>
    <w:uiPriority w:val="33"/>
    <w:rsid w:val="0090186D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rsid w:val="0090186D"/>
    <w:rPr>
      <w:i/>
      <w:iCs/>
      <w:color w:val="4472C4" w:themeColor="accent1"/>
    </w:rPr>
  </w:style>
  <w:style w:type="paragraph" w:customStyle="1" w:styleId="Normalindented">
    <w:name w:val="Normal indented"/>
    <w:basedOn w:val="Normal"/>
    <w:qFormat/>
    <w:rsid w:val="0090186D"/>
    <w:pPr>
      <w:tabs>
        <w:tab w:val="clear" w:pos="1440"/>
      </w:tabs>
      <w:spacing w:before="0" w:line="276" w:lineRule="auto"/>
      <w:ind w:left="426"/>
      <w:contextualSpacing/>
    </w:pPr>
    <w:rPr>
      <w:rFonts w:eastAsiaTheme="minorHAnsi" w:cs="Arial"/>
      <w:bCs w:val="0"/>
      <w:color w:val="auto"/>
      <w:lang w:eastAsia="en-US"/>
    </w:rPr>
  </w:style>
  <w:style w:type="paragraph" w:customStyle="1" w:styleId="instruction">
    <w:name w:val="instruction"/>
    <w:basedOn w:val="Normal"/>
    <w:next w:val="Normal"/>
    <w:autoRedefine/>
    <w:qFormat/>
    <w:rsid w:val="0090186D"/>
    <w:pPr>
      <w:widowControl w:val="0"/>
      <w:tabs>
        <w:tab w:val="clear" w:pos="1440"/>
      </w:tabs>
      <w:spacing w:before="0" w:after="0" w:line="300" w:lineRule="exact"/>
      <w:jc w:val="both"/>
    </w:pPr>
    <w:rPr>
      <w:rFonts w:eastAsia="Times New Roman" w:cs="Arial"/>
      <w:bCs w:val="0"/>
      <w:iCs/>
      <w:color w:val="auto"/>
      <w:sz w:val="24"/>
      <w:szCs w:val="24"/>
      <w:lang w:eastAsia="ja-JP" w:bidi="hi-IN"/>
    </w:rPr>
  </w:style>
  <w:style w:type="table" w:styleId="GridTable5Dark-Accent1">
    <w:name w:val="Grid Table 5 Dark Accent 1"/>
    <w:basedOn w:val="TableNormal"/>
    <w:uiPriority w:val="50"/>
    <w:rsid w:val="009018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485</Words>
  <Characters>25569</Characters>
  <Application>Microsoft Office Word</Application>
  <DocSecurity>0</DocSecurity>
  <Lines>213</Lines>
  <Paragraphs>59</Paragraphs>
  <ScaleCrop>false</ScaleCrop>
  <Company/>
  <LinksUpToDate>false</LinksUpToDate>
  <CharactersWithSpaces>2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2</cp:revision>
  <dcterms:created xsi:type="dcterms:W3CDTF">2021-11-19T15:04:00Z</dcterms:created>
  <dcterms:modified xsi:type="dcterms:W3CDTF">2021-11-19T15:04:00Z</dcterms:modified>
</cp:coreProperties>
</file>